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BF5862" w:rsidR="00673E76" w:rsidP="31C16090" w:rsidRDefault="004C2D58" w14:textId="0689217F" w14:paraId="13FF40F0" w14:noSpellErr="1">
      <w:pPr>
        <w:spacing w:line="168" w:lineRule="auto"/>
        <w:ind w:left="-425" w:right="-284"/>
        <w:jc w:val="both"/>
        <w:rPr>
          <w:sz w:val="23"/>
          <w:szCs w:val="23"/>
          <w:lang w:eastAsia="it-IT"/>
        </w:rPr>
      </w:pPr>
      <w:r w:rsidRPr="00BF5862">
        <w:rPr>
          <w:noProof/>
          <w:sz w:val="23"/>
          <w:szCs w:val="23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029A606D" wp14:editId="55D6AB33">
                <wp:simplePos x="0" y="0"/>
                <wp:positionH relativeFrom="column">
                  <wp:posOffset>342900</wp:posOffset>
                </wp:positionH>
                <wp:positionV relativeFrom="paragraph">
                  <wp:posOffset>66675</wp:posOffset>
                </wp:positionV>
                <wp:extent cx="3244215" cy="620395"/>
                <wp:effectExtent l="0" t="0" r="0" b="0"/>
                <wp:wrapSquare wrapText="bothSides"/>
                <wp:docPr id="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4215" cy="6203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1C32" w:rsidP="004C2D58" w:rsidRDefault="00330224" w14:paraId="5C0174F8" w14:textId="42004C7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2303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UNIVERSITÀ DEGLI STUDI DI</w:t>
                            </w:r>
                            <w:r w:rsidR="00961C3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C2303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APOLI</w:t>
                            </w:r>
                            <w:r w:rsidR="00C27FC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C2303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“FEDERICO II”</w:t>
                            </w:r>
                          </w:p>
                          <w:p w:rsidRPr="00961C32" w:rsidR="00330224" w:rsidP="004C2D58" w:rsidRDefault="00330224" w14:paraId="693FC3E9" w14:textId="54946F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2303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CUOLA DI MEDICINA E CHIRURGIA</w:t>
                            </w:r>
                            <w:r w:rsidR="004C2D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C2303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DIPARTIMENTO DI SANITÀ PUBBLIC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 xmlns:w16du="http://schemas.microsoft.com/office/word/2023/wordml/word16du">
            <w:pict w14:anchorId="75EF93F1">
              <v:shapetype id="_x0000_t202" coordsize="21600,21600" o:spt="202" path="m,l,21600r21600,l21600,xe" w14:anchorId="029A606D">
                <v:stroke joinstyle="miter"/>
                <v:path gradientshapeok="t" o:connecttype="rect"/>
              </v:shapetype>
              <v:shape id="Casella di testo 2" style="position:absolute;left:0;text-align:left;margin-left:27pt;margin-top:5.25pt;width:255.45pt;height:48.8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">
                <v:textbox>
                  <w:txbxContent>
                    <w:p w:rsidR="00961C32" w:rsidP="004C2D58" w:rsidRDefault="00330224" w14:paraId="6DB49724" w14:textId="42004C7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 w:rsidRPr="00C23038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8"/>
                          <w:szCs w:val="18"/>
                        </w:rPr>
                        <w:t>UNIVERSITÀ DEGLI STUDI DI</w:t>
                      </w:r>
                      <w:r w:rsidR="00961C32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Pr="00C23038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8"/>
                          <w:szCs w:val="18"/>
                        </w:rPr>
                        <w:t>NAPOLI</w:t>
                      </w:r>
                      <w:r w:rsidR="00C27FC4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Pr="00C23038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8"/>
                          <w:szCs w:val="18"/>
                        </w:rPr>
                        <w:t>“FEDERICO II”</w:t>
                      </w:r>
                    </w:p>
                    <w:p w:rsidRPr="00961C32" w:rsidR="00330224" w:rsidP="004C2D58" w:rsidRDefault="00330224" w14:paraId="54E4A06B" w14:textId="54946F7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 w:rsidRPr="00C23038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8"/>
                          <w:szCs w:val="18"/>
                        </w:rPr>
                        <w:t>SCUOLA DI MEDICINA E CHIRURGIA</w:t>
                      </w:r>
                      <w:r w:rsidR="004C2D58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   </w:t>
                      </w:r>
                      <w:r w:rsidRPr="00C23038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8"/>
                          <w:szCs w:val="18"/>
                        </w:rPr>
                        <w:t>DIPARTIMENTO DI SANITÀ PUBBLIC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F5862" w:rsidR="006706B9">
        <w:rPr>
          <w:noProof/>
          <w:sz w:val="23"/>
          <w:szCs w:val="23"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7C0918E7" wp14:editId="40E2ACCE">
                <wp:simplePos x="0" y="0"/>
                <wp:positionH relativeFrom="column">
                  <wp:posOffset>5109210</wp:posOffset>
                </wp:positionH>
                <wp:positionV relativeFrom="paragraph">
                  <wp:posOffset>0</wp:posOffset>
                </wp:positionV>
                <wp:extent cx="1482090" cy="609600"/>
                <wp:effectExtent l="0" t="0" r="0" b="0"/>
                <wp:wrapSquare wrapText="bothSides"/>
                <wp:docPr id="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2090" cy="609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2395" w:rsidP="006A02E4" w:rsidRDefault="008A2395" w14:paraId="47A4C433" w14:textId="77777777">
                            <w:pPr>
                              <w:pStyle w:val="NormaleWeb"/>
                              <w:spacing w:before="0" w:beforeAutospacing="0" w:after="0" w:afterAutospacing="0"/>
                              <w:ind w:left="139"/>
                            </w:pPr>
                            <w:proofErr w:type="spellStart"/>
                            <w:r w:rsidRPr="00C2325A">
                              <w:rPr>
                                <w:color w:val="000000"/>
                                <w:sz w:val="22"/>
                                <w:szCs w:val="22"/>
                              </w:rPr>
                              <w:t>Questionnaire</w:t>
                            </w:r>
                            <w:proofErr w:type="spellEnd"/>
                            <w:r w:rsidRPr="00C2325A"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Code   </w:t>
                            </w:r>
                          </w:p>
                          <w:p w:rsidR="00330224" w:rsidP="004C2067" w:rsidRDefault="00486683" w14:paraId="189A2D22" w14:textId="734A9050">
                            <w:pPr>
                              <w:pStyle w:val="NormaleWeb"/>
                              <w:spacing w:before="0" w:beforeAutospacing="0" w:after="0" w:afterAutospacing="0"/>
                              <w:ind w:left="139"/>
                            </w:pPr>
                            <w:r>
                              <w:rPr>
                                <w:rFonts w:ascii="Verdana" w:hAnsi="Verdana"/>
                                <w:b/>
                                <w:bCs/>
                                <w:color w:val="000000"/>
                                <w:sz w:val="47"/>
                                <w:szCs w:val="47"/>
                              </w:rPr>
                              <w:t xml:space="preserve">  </w:t>
                            </w:r>
                            <w:r w:rsidR="00330224">
                              <w:rPr>
                                <w:rFonts w:ascii="Verdana" w:hAnsi="Verdana"/>
                                <w:b/>
                                <w:bCs/>
                                <w:color w:val="000000"/>
                                <w:sz w:val="47"/>
                                <w:szCs w:val="47"/>
                              </w:rPr>
                              <w:t>□□□□</w:t>
                            </w:r>
                          </w:p>
                          <w:p w:rsidR="00330224" w:rsidRDefault="00330224" w14:paraId="1F919C27" w14:textId="4C46C26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 w14:anchorId="7C0918E7">
                <v:stroke joinstyle="miter"/>
                <v:path gradientshapeok="t" o:connecttype="rect"/>
              </v:shapetype>
              <v:shape id="_x0000_s1027" style="position:absolute;left:0;text-align:left;margin-left:402.3pt;margin-top:0;width:116.7pt;height:48pt;z-index:25165824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">
                <v:textbox>
                  <w:txbxContent>
                    <w:p w:rsidR="008A2395" w:rsidP="006A02E4" w:rsidRDefault="008A2395" w14:paraId="47A4C433" w14:textId="77777777">
                      <w:pPr>
                        <w:pStyle w:val="NormaleWeb"/>
                        <w:spacing w:before="0" w:beforeAutospacing="0" w:after="0" w:afterAutospacing="0"/>
                        <w:ind w:left="139"/>
                      </w:pPr>
                      <w:proofErr w:type="spellStart"/>
                      <w:r w:rsidRPr="00C2325A">
                        <w:rPr>
                          <w:color w:val="000000"/>
                          <w:sz w:val="22"/>
                          <w:szCs w:val="22"/>
                        </w:rPr>
                        <w:t>Questionnaire</w:t>
                      </w:r>
                      <w:proofErr w:type="spellEnd"/>
                      <w:r w:rsidRPr="00C2325A">
                        <w:rPr>
                          <w:color w:val="000000"/>
                          <w:sz w:val="22"/>
                          <w:szCs w:val="22"/>
                        </w:rPr>
                        <w:t xml:space="preserve"> Code   </w:t>
                      </w:r>
                    </w:p>
                    <w:p w:rsidR="00330224" w:rsidP="004C2067" w:rsidRDefault="00486683" w14:paraId="189A2D22" w14:textId="734A9050">
                      <w:pPr>
                        <w:pStyle w:val="NormaleWeb"/>
                        <w:spacing w:before="0" w:beforeAutospacing="0" w:after="0" w:afterAutospacing="0"/>
                        <w:ind w:left="139"/>
                      </w:pPr>
                      <w:r>
                        <w:rPr>
                          <w:rFonts w:ascii="Verdana" w:hAnsi="Verdana"/>
                          <w:b/>
                          <w:bCs/>
                          <w:color w:val="000000"/>
                          <w:sz w:val="47"/>
                          <w:szCs w:val="47"/>
                        </w:rPr>
                        <w:t xml:space="preserve">  </w:t>
                      </w:r>
                      <w:r w:rsidR="00330224">
                        <w:rPr>
                          <w:rFonts w:ascii="Verdana" w:hAnsi="Verdana"/>
                          <w:b/>
                          <w:bCs/>
                          <w:color w:val="000000"/>
                          <w:sz w:val="47"/>
                          <w:szCs w:val="47"/>
                        </w:rPr>
                        <w:t>□□□□</w:t>
                      </w:r>
                    </w:p>
                    <w:p w:rsidR="00330224" w:rsidRDefault="00330224" w14:paraId="1F919C27" w14:textId="4C46C26F"/>
                  </w:txbxContent>
                </v:textbox>
                <w10:wrap type="square"/>
              </v:shape>
            </w:pict>
          </mc:Fallback>
        </mc:AlternateContent>
      </w:r>
      <w:r w:rsidRPr="00BF5862" w:rsidR="000173C3">
        <w:rPr>
          <w:noProof/>
          <w:sz w:val="23"/>
          <w:szCs w:val="23"/>
          <w:bdr w:val="none" w:color="auto" w:sz="0" w:space="0" w:frame="1"/>
        </w:rPr>
        <w:drawing>
          <wp:anchor distT="0" distB="0" distL="114300" distR="114300" simplePos="0" relativeHeight="251658241" behindDoc="0" locked="0" layoutInCell="1" allowOverlap="1" wp14:anchorId="6ECC15F4" wp14:editId="4C90D2EB">
            <wp:simplePos x="0" y="0"/>
            <wp:positionH relativeFrom="margin">
              <wp:posOffset>-314325</wp:posOffset>
            </wp:positionH>
            <wp:positionV relativeFrom="paragraph">
              <wp:posOffset>-6350</wp:posOffset>
            </wp:positionV>
            <wp:extent cx="695325" cy="695325"/>
            <wp:effectExtent l="0" t="0" r="9525" b="9525"/>
            <wp:wrapNone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25" cy="69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Pr="00BF5862" w:rsidR="00BD7819" w:rsidP="00BD7819" w:rsidRDefault="00BD7819" w14:paraId="1B40675B" w14:textId="77777777">
      <w:pPr>
        <w:spacing w:before="90" w:after="0" w:line="240" w:lineRule="auto"/>
        <w:ind w:left="-426" w:right="-143"/>
        <w:jc w:val="center"/>
        <w:rPr>
          <w:rFonts w:ascii="Times New Roman" w:hAnsi="Times New Roman" w:eastAsia="Times New Roman" w:cs="Times New Roman"/>
          <w:b/>
          <w:bCs/>
          <w:color w:val="000000"/>
          <w:sz w:val="23"/>
          <w:szCs w:val="23"/>
          <w:lang w:eastAsia="it-IT"/>
        </w:rPr>
      </w:pPr>
    </w:p>
    <w:p w:rsidRPr="00FF7769" w:rsidR="00FF7769" w:rsidP="00C02C69" w:rsidRDefault="00FF7769" w14:paraId="77AE1F38" w14:textId="77777777">
      <w:pPr>
        <w:spacing w:before="90" w:after="0" w:line="276" w:lineRule="auto"/>
        <w:ind w:left="-426" w:right="-143"/>
        <w:jc w:val="center"/>
        <w:rPr>
          <w:rFonts w:ascii="Times New Roman" w:hAnsi="Times New Roman" w:eastAsia="Times New Roman" w:cs="Times New Roman"/>
          <w:b/>
          <w:bCs/>
          <w:color w:val="000000"/>
          <w:sz w:val="23"/>
          <w:szCs w:val="23"/>
          <w:lang w:val="en-GB" w:eastAsia="it-IT"/>
        </w:rPr>
      </w:pPr>
      <w:r w:rsidRPr="00FF7769">
        <w:rPr>
          <w:rFonts w:ascii="Times New Roman" w:hAnsi="Times New Roman" w:eastAsia="Times New Roman" w:cs="Times New Roman"/>
          <w:b/>
          <w:bCs/>
          <w:sz w:val="23"/>
          <w:szCs w:val="23"/>
          <w:lang w:val="en-GB" w:eastAsia="it-IT"/>
        </w:rPr>
        <w:t>ANONYMOUS QUESTIONNAIRE "ORGANIZATIONAL, MANAGERIAL AND COMMUNICATIVE BARRIERS FOR HPV VACCINATION"</w:t>
      </w:r>
    </w:p>
    <w:p w:rsidRPr="007A0305" w:rsidR="005E33CC" w:rsidP="00BF5862" w:rsidRDefault="007A0305" w14:paraId="19E98971" w14:textId="344E83C9">
      <w:pPr>
        <w:spacing w:after="0" w:line="276" w:lineRule="auto"/>
        <w:ind w:left="-567" w:right="-427" w:hanging="142"/>
        <w:rPr>
          <w:rFonts w:ascii="Times New Roman" w:hAnsi="Times New Roman" w:eastAsia="Times New Roman" w:cs="Times New Roman"/>
          <w:color w:val="000000"/>
          <w:lang w:val="en-GB" w:eastAsia="it-IT"/>
        </w:rPr>
      </w:pPr>
      <w:r w:rsidRPr="007A0305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>Age</w:t>
      </w:r>
      <w:r w:rsidRPr="007A0305" w:rsidR="001958E6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 xml:space="preserve"> </w:t>
      </w:r>
      <w:r w:rsidRPr="007A0305" w:rsidR="001958E6">
        <w:rPr>
          <w:rFonts w:ascii="Times New Roman" w:hAnsi="Times New Roman" w:eastAsia="Times New Roman" w:cs="Times New Roman"/>
          <w:bCs/>
          <w:color w:val="000000"/>
          <w:lang w:val="en-GB" w:eastAsia="it-IT"/>
        </w:rPr>
        <w:t>____</w:t>
      </w:r>
      <w:r w:rsidRPr="007A0305">
        <w:rPr>
          <w:rFonts w:ascii="Times New Roman" w:hAnsi="Times New Roman" w:eastAsia="Times New Roman" w:cs="Times New Roman"/>
          <w:bCs/>
          <w:color w:val="000000"/>
          <w:lang w:val="en-GB" w:eastAsia="it-IT"/>
        </w:rPr>
        <w:t xml:space="preserve"> years</w:t>
      </w:r>
      <w:r w:rsidRPr="007A0305" w:rsidR="001C5AA9">
        <w:rPr>
          <w:rFonts w:ascii="Times New Roman" w:hAnsi="Times New Roman" w:eastAsia="Times New Roman" w:cs="Times New Roman"/>
          <w:bCs/>
          <w:color w:val="000000"/>
          <w:lang w:val="en-GB" w:eastAsia="it-IT"/>
        </w:rPr>
        <w:t xml:space="preserve"> </w:t>
      </w:r>
      <w:r w:rsidRPr="007A0305" w:rsidR="001C5AA9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 xml:space="preserve"> </w:t>
      </w:r>
      <w:r w:rsidRPr="007A0305" w:rsidR="00760EE0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 xml:space="preserve"> </w:t>
      </w:r>
      <w:r w:rsidRPr="007A0305" w:rsidR="000D0570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 xml:space="preserve">        </w:t>
      </w:r>
      <w:r w:rsidRPr="007A0305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>Sex</w:t>
      </w:r>
      <w:r w:rsidRPr="007A0305" w:rsidR="001C5AA9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 xml:space="preserve">: </w:t>
      </w:r>
      <w:r w:rsidRPr="007A0305" w:rsidR="001C5AA9">
        <w:rPr>
          <w:rFonts w:ascii="Verdana" w:hAnsi="Verdana" w:eastAsia="Times New Roman" w:cs="Times New Roman"/>
          <w:b/>
          <w:bCs/>
          <w:color w:val="000000"/>
          <w:lang w:val="en-GB" w:eastAsia="it-IT"/>
        </w:rPr>
        <w:t xml:space="preserve">□ </w:t>
      </w:r>
      <w:r w:rsidRPr="007A0305" w:rsidR="00042D80">
        <w:rPr>
          <w:rFonts w:ascii="Times New Roman" w:hAnsi="Times New Roman" w:eastAsia="Times New Roman" w:cs="Times New Roman"/>
          <w:bCs/>
          <w:color w:val="000000"/>
          <w:lang w:val="en-GB" w:eastAsia="it-IT"/>
        </w:rPr>
        <w:t>M □</w:t>
      </w:r>
      <w:r w:rsidRPr="007A0305" w:rsidR="001C5AA9">
        <w:rPr>
          <w:rFonts w:ascii="Verdana" w:hAnsi="Verdana" w:eastAsia="Times New Roman" w:cs="Times New Roman"/>
          <w:bCs/>
          <w:color w:val="000000"/>
          <w:lang w:val="en-GB" w:eastAsia="it-IT"/>
        </w:rPr>
        <w:t xml:space="preserve"> </w:t>
      </w:r>
      <w:r w:rsidRPr="007A0305" w:rsidR="001C5AA9">
        <w:rPr>
          <w:rFonts w:ascii="Times New Roman" w:hAnsi="Times New Roman" w:eastAsia="Times New Roman" w:cs="Times New Roman"/>
          <w:bCs/>
          <w:color w:val="000000"/>
          <w:lang w:val="en-GB" w:eastAsia="it-IT"/>
        </w:rPr>
        <w:t>F</w:t>
      </w:r>
      <w:r w:rsidRPr="007A0305" w:rsidR="00073E11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 xml:space="preserve">     </w:t>
      </w:r>
      <w:r w:rsidRPr="007A0305" w:rsidR="000D0570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 xml:space="preserve">           </w:t>
      </w:r>
      <w:r w:rsidRPr="007A0305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>Citizenship</w:t>
      </w:r>
      <w:r w:rsidRPr="007A0305" w:rsidR="00042D80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>:</w:t>
      </w:r>
      <w:r w:rsidRPr="007A0305" w:rsidR="00042D80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_</w:t>
      </w:r>
      <w:r w:rsidRPr="007A0305" w:rsidR="00073E11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_______     </w:t>
      </w:r>
      <w:r w:rsidRPr="007A0305" w:rsidR="000D0570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   </w:t>
      </w:r>
      <w:r w:rsidRPr="007A0305" w:rsidR="00E34A86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   </w:t>
      </w:r>
      <w:r w:rsidRPr="007A0305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>City of Residence</w:t>
      </w:r>
      <w:r w:rsidRPr="007A0305">
        <w:rPr>
          <w:rFonts w:ascii="Times New Roman" w:hAnsi="Times New Roman" w:eastAsia="Times New Roman" w:cs="Times New Roman"/>
          <w:color w:val="000000"/>
          <w:lang w:val="en-GB" w:eastAsia="it-IT"/>
        </w:rPr>
        <w:t>:</w:t>
      </w:r>
      <w:r w:rsidRPr="007A0305" w:rsidR="00042D80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_</w:t>
      </w:r>
      <w:r w:rsidRPr="007A0305" w:rsidR="00073E11">
        <w:rPr>
          <w:rFonts w:ascii="Times New Roman" w:hAnsi="Times New Roman" w:eastAsia="Times New Roman" w:cs="Times New Roman"/>
          <w:color w:val="000000"/>
          <w:lang w:val="en-GB" w:eastAsia="it-IT"/>
        </w:rPr>
        <w:t>________</w:t>
      </w:r>
      <w:proofErr w:type="gramStart"/>
      <w:r w:rsidRPr="007A0305" w:rsidR="00073E11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_  </w:t>
      </w:r>
      <w:r w:rsidRPr="007A0305" w:rsidR="000D0570">
        <w:rPr>
          <w:rFonts w:ascii="Times New Roman" w:hAnsi="Times New Roman" w:eastAsia="Times New Roman" w:cs="Times New Roman"/>
          <w:color w:val="000000"/>
          <w:lang w:val="en-GB" w:eastAsia="it-IT"/>
        </w:rPr>
        <w:t>(</w:t>
      </w:r>
      <w:proofErr w:type="gramEnd"/>
      <w:r w:rsidRPr="007A0305" w:rsidR="000D0570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   </w:t>
      </w:r>
      <w:r w:rsidRPr="007A0305" w:rsidR="00224901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 </w:t>
      </w:r>
      <w:r w:rsidRPr="007A0305" w:rsidR="000D0570">
        <w:rPr>
          <w:rFonts w:ascii="Times New Roman" w:hAnsi="Times New Roman" w:eastAsia="Times New Roman" w:cs="Times New Roman"/>
          <w:color w:val="000000"/>
          <w:lang w:val="en-GB" w:eastAsia="it-IT"/>
        </w:rPr>
        <w:t>)</w:t>
      </w:r>
      <w:r w:rsidRPr="007A0305" w:rsidR="005E33CC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</w:t>
      </w:r>
    </w:p>
    <w:p w:rsidRPr="007A0305" w:rsidR="005E33CC" w:rsidP="00BF5862" w:rsidRDefault="005E33CC" w14:paraId="58DC24E3" w14:textId="77777777">
      <w:pPr>
        <w:spacing w:after="0" w:line="240" w:lineRule="auto"/>
        <w:ind w:left="-567" w:right="-427" w:hanging="142"/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</w:pPr>
    </w:p>
    <w:p w:rsidRPr="00AA72D6" w:rsidR="00E34A86" w:rsidP="00E34A86" w:rsidRDefault="00AA72D6" w14:paraId="00B04806" w14:textId="70E98950">
      <w:pPr>
        <w:spacing w:after="0" w:line="240" w:lineRule="auto"/>
        <w:ind w:left="-567" w:right="-427" w:hanging="142"/>
        <w:rPr>
          <w:rFonts w:ascii="Times New Roman" w:hAnsi="Times New Roman" w:eastAsia="Times New Roman" w:cs="Times New Roman"/>
          <w:color w:val="000000"/>
          <w:lang w:val="en-GB" w:eastAsia="it-IT"/>
        </w:rPr>
      </w:pPr>
      <w:r w:rsidRPr="00AA72D6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>Ye</w:t>
      </w:r>
      <w:r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 xml:space="preserve">ar of </w:t>
      </w:r>
      <w:proofErr w:type="spellStart"/>
      <w:r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>enrollment</w:t>
      </w:r>
      <w:proofErr w:type="spellEnd"/>
      <w:r w:rsidRPr="00AA72D6" w:rsidR="005E33CC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 xml:space="preserve">: </w:t>
      </w:r>
      <w:r w:rsidRPr="00AA72D6" w:rsidR="00C92A00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 xml:space="preserve"> </w:t>
      </w:r>
      <w:r w:rsidRPr="00AA72D6" w:rsidR="005E33CC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AA72D6" w:rsidR="00042D80">
        <w:rPr>
          <w:rFonts w:ascii="Times New Roman" w:hAnsi="Times New Roman" w:eastAsia="Times New Roman" w:cs="Times New Roman"/>
          <w:color w:val="000000"/>
          <w:lang w:val="en-GB" w:eastAsia="it-IT"/>
        </w:rPr>
        <w:t>I    □</w:t>
      </w:r>
      <w:r w:rsidRPr="00AA72D6" w:rsidR="005E33CC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II   □ III   □ IV   □ V   □ VI   □ </w:t>
      </w:r>
      <w:r>
        <w:rPr>
          <w:rFonts w:ascii="Times New Roman" w:hAnsi="Times New Roman" w:eastAsia="Times New Roman" w:cs="Times New Roman"/>
          <w:color w:val="000000"/>
          <w:lang w:val="en-GB" w:eastAsia="it-IT"/>
        </w:rPr>
        <w:t>O.P.Y.</w:t>
      </w:r>
      <w:r w:rsidRPr="00AA72D6" w:rsidR="00E34A86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        </w:t>
      </w:r>
      <w:r w:rsidRPr="00AA72D6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>Do you smoke</w:t>
      </w:r>
      <w:r w:rsidRPr="00AA72D6" w:rsidR="00E34A86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 xml:space="preserve">? </w:t>
      </w:r>
      <w:r w:rsidRPr="00AA72D6" w:rsidR="00E34A86">
        <w:rPr>
          <w:rFonts w:ascii="Verdana" w:hAnsi="Verdana" w:eastAsia="Times New Roman" w:cs="Times New Roman"/>
          <w:b/>
          <w:bCs/>
          <w:color w:val="000000"/>
          <w:lang w:val="en-GB" w:eastAsia="it-IT"/>
        </w:rPr>
        <w:t xml:space="preserve">□ </w:t>
      </w:r>
      <w:r w:rsidRPr="00AA72D6">
        <w:rPr>
          <w:rFonts w:ascii="Times New Roman" w:hAnsi="Times New Roman" w:eastAsia="Times New Roman" w:cs="Times New Roman"/>
          <w:color w:val="000000"/>
          <w:lang w:val="en-GB" w:eastAsia="it-IT"/>
        </w:rPr>
        <w:t>Yes</w:t>
      </w:r>
      <w:r w:rsidRPr="00AA72D6" w:rsidR="00E34A86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</w:t>
      </w:r>
      <w:r w:rsidRPr="00AA72D6" w:rsidR="00E34A86">
        <w:rPr>
          <w:rFonts w:ascii="Verdana" w:hAnsi="Verdana" w:eastAsia="Times New Roman" w:cs="Times New Roman"/>
          <w:b/>
          <w:bCs/>
          <w:color w:val="000000"/>
          <w:lang w:val="en-GB" w:eastAsia="it-IT"/>
        </w:rPr>
        <w:t xml:space="preserve">□ </w:t>
      </w:r>
      <w:r w:rsidRPr="00AA72D6" w:rsidR="00E34A86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No </w:t>
      </w:r>
      <w:r w:rsidRPr="00AA72D6" w:rsidR="00E34A86">
        <w:rPr>
          <w:rFonts w:ascii="Verdana" w:hAnsi="Verdana" w:eastAsia="Times New Roman" w:cs="Times New Roman"/>
          <w:b/>
          <w:bCs/>
          <w:color w:val="000000"/>
          <w:lang w:val="en-GB" w:eastAsia="it-IT"/>
        </w:rPr>
        <w:t xml:space="preserve">□ </w:t>
      </w:r>
      <w:proofErr w:type="gramStart"/>
      <w:r w:rsidRPr="00AA72D6">
        <w:rPr>
          <w:rFonts w:ascii="Times New Roman" w:hAnsi="Times New Roman" w:eastAsia="Times New Roman" w:cs="Times New Roman"/>
          <w:color w:val="000000"/>
          <w:lang w:val="en-GB" w:eastAsia="it-IT"/>
        </w:rPr>
        <w:t>Former-smoker</w:t>
      </w:r>
      <w:proofErr w:type="gramEnd"/>
    </w:p>
    <w:p w:rsidRPr="00AA72D6" w:rsidR="00BF5862" w:rsidP="00E34A86" w:rsidRDefault="00BF5862" w14:paraId="721E1867" w14:textId="77777777">
      <w:pPr>
        <w:spacing w:after="0" w:line="240" w:lineRule="auto"/>
        <w:ind w:right="-427"/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</w:pPr>
    </w:p>
    <w:p w:rsidRPr="00AA72D6" w:rsidR="005E33CC" w:rsidP="00BF5862" w:rsidRDefault="005E33CC" w14:paraId="37875F0A" w14:textId="37723A8C">
      <w:pPr>
        <w:spacing w:after="0" w:line="240" w:lineRule="auto"/>
        <w:ind w:left="-567" w:right="-427" w:hanging="142"/>
        <w:rPr>
          <w:rFonts w:ascii="Times New Roman" w:hAnsi="Times New Roman" w:eastAsia="Times New Roman" w:cs="Times New Roman"/>
          <w:color w:val="000000"/>
          <w:lang w:val="en-GB" w:eastAsia="it-IT"/>
        </w:rPr>
      </w:pPr>
      <w:proofErr w:type="spellStart"/>
      <w:r w:rsidRPr="00AA72D6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>C.d.L</w:t>
      </w:r>
      <w:proofErr w:type="spellEnd"/>
      <w:r w:rsidRPr="00AA72D6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>.:</w:t>
      </w:r>
      <w:r w:rsidRPr="00AA72D6" w:rsidR="00042D80"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  <w:t xml:space="preserve"> </w:t>
      </w:r>
      <w:r w:rsidRPr="00AA72D6">
        <w:rPr>
          <w:rFonts w:ascii="Verdana" w:hAnsi="Verdana" w:eastAsia="Times New Roman" w:cs="Times New Roman"/>
          <w:b/>
          <w:bCs/>
          <w:color w:val="000000"/>
          <w:sz w:val="21"/>
          <w:szCs w:val="21"/>
          <w:lang w:val="en-GB" w:eastAsia="it-IT"/>
        </w:rPr>
        <w:t xml:space="preserve">□ </w:t>
      </w:r>
      <w:r w:rsidRPr="00AA72D6" w:rsidR="00AA72D6">
        <w:rPr>
          <w:rFonts w:ascii="Times New Roman" w:hAnsi="Times New Roman" w:eastAsia="Times New Roman" w:cs="Times New Roman"/>
          <w:color w:val="000000"/>
          <w:sz w:val="21"/>
          <w:szCs w:val="21"/>
          <w:lang w:val="en-GB" w:eastAsia="it-IT"/>
        </w:rPr>
        <w:t xml:space="preserve">Medicine and </w:t>
      </w:r>
      <w:proofErr w:type="gramStart"/>
      <w:r w:rsidRPr="00AA72D6" w:rsidR="00AA72D6">
        <w:rPr>
          <w:rFonts w:ascii="Times New Roman" w:hAnsi="Times New Roman" w:eastAsia="Times New Roman" w:cs="Times New Roman"/>
          <w:color w:val="000000"/>
          <w:sz w:val="21"/>
          <w:szCs w:val="21"/>
          <w:lang w:val="en-GB" w:eastAsia="it-IT"/>
        </w:rPr>
        <w:t xml:space="preserve">Surgery  </w:t>
      </w:r>
      <w:r w:rsidRPr="00AA72D6">
        <w:rPr>
          <w:rFonts w:ascii="Verdana" w:hAnsi="Verdana" w:eastAsia="Times New Roman" w:cs="Times New Roman"/>
          <w:b/>
          <w:bCs/>
          <w:color w:val="000000"/>
          <w:sz w:val="21"/>
          <w:szCs w:val="21"/>
          <w:lang w:val="en-GB" w:eastAsia="it-IT"/>
        </w:rPr>
        <w:t>□</w:t>
      </w:r>
      <w:proofErr w:type="gramEnd"/>
      <w:r w:rsidRPr="00AA72D6">
        <w:rPr>
          <w:rFonts w:ascii="Verdana" w:hAnsi="Verdana" w:eastAsia="Times New Roman" w:cs="Times New Roman"/>
          <w:b/>
          <w:bCs/>
          <w:color w:val="000000"/>
          <w:sz w:val="21"/>
          <w:szCs w:val="21"/>
          <w:lang w:val="en-GB" w:eastAsia="it-IT"/>
        </w:rPr>
        <w:t xml:space="preserve"> </w:t>
      </w:r>
      <w:r w:rsidRPr="00AA72D6" w:rsidR="00AA72D6">
        <w:rPr>
          <w:rFonts w:ascii="Times New Roman" w:hAnsi="Times New Roman" w:eastAsia="Times New Roman" w:cs="Times New Roman"/>
          <w:color w:val="000000"/>
          <w:sz w:val="21"/>
          <w:szCs w:val="21"/>
          <w:lang w:val="en-GB" w:eastAsia="it-IT"/>
        </w:rPr>
        <w:t xml:space="preserve">Technological Medicine  </w:t>
      </w:r>
      <w:r w:rsidRPr="00AA72D6">
        <w:rPr>
          <w:rFonts w:ascii="Verdana" w:hAnsi="Verdana" w:eastAsia="Times New Roman" w:cs="Times New Roman"/>
          <w:b/>
          <w:bCs/>
          <w:color w:val="000000"/>
          <w:sz w:val="21"/>
          <w:szCs w:val="21"/>
          <w:lang w:val="en-GB" w:eastAsia="it-IT"/>
        </w:rPr>
        <w:t xml:space="preserve">□ </w:t>
      </w:r>
      <w:r w:rsidRPr="00AA72D6" w:rsidR="00AA72D6">
        <w:rPr>
          <w:rFonts w:ascii="Times New Roman" w:hAnsi="Times New Roman" w:eastAsia="Times New Roman" w:cs="Times New Roman"/>
          <w:color w:val="000000"/>
          <w:sz w:val="21"/>
          <w:szCs w:val="21"/>
          <w:lang w:val="en-GB" w:eastAsia="it-IT"/>
        </w:rPr>
        <w:t xml:space="preserve">Dentistry  </w:t>
      </w:r>
      <w:r w:rsidRPr="00AA72D6" w:rsidR="00BF5862">
        <w:rPr>
          <w:rFonts w:ascii="Verdana" w:hAnsi="Verdana" w:eastAsia="Times New Roman" w:cs="Times New Roman"/>
          <w:b/>
          <w:bCs/>
          <w:color w:val="000000"/>
          <w:sz w:val="21"/>
          <w:szCs w:val="21"/>
          <w:lang w:val="en-GB" w:eastAsia="it-IT"/>
        </w:rPr>
        <w:t xml:space="preserve">□ </w:t>
      </w:r>
      <w:r w:rsidRPr="00AA72D6" w:rsidR="00AA72D6">
        <w:rPr>
          <w:rFonts w:ascii="Times New Roman" w:hAnsi="Times New Roman" w:eastAsia="Times New Roman" w:cs="Times New Roman"/>
          <w:color w:val="000000"/>
          <w:sz w:val="21"/>
          <w:szCs w:val="21"/>
          <w:lang w:val="en-GB" w:eastAsia="it-IT"/>
        </w:rPr>
        <w:t xml:space="preserve">Health Professions  </w:t>
      </w:r>
      <w:r w:rsidRPr="00AA72D6" w:rsidR="00BF5862">
        <w:rPr>
          <w:rFonts w:ascii="Verdana" w:hAnsi="Verdana" w:eastAsia="Times New Roman" w:cs="Times New Roman"/>
          <w:b/>
          <w:bCs/>
          <w:color w:val="000000"/>
          <w:sz w:val="21"/>
          <w:szCs w:val="21"/>
          <w:lang w:val="en-GB" w:eastAsia="it-IT"/>
        </w:rPr>
        <w:t xml:space="preserve">□ </w:t>
      </w:r>
      <w:r w:rsidRPr="00AA72D6" w:rsidR="00AA72D6">
        <w:rPr>
          <w:rFonts w:ascii="Times New Roman" w:hAnsi="Times New Roman" w:eastAsia="Times New Roman" w:cs="Times New Roman"/>
          <w:color w:val="000000"/>
          <w:sz w:val="21"/>
          <w:szCs w:val="21"/>
          <w:lang w:val="en-GB" w:eastAsia="it-IT"/>
        </w:rPr>
        <w:t>Nursing Sciences</w:t>
      </w:r>
    </w:p>
    <w:p w:rsidRPr="00AA72D6" w:rsidR="004528CF" w:rsidP="004C2D58" w:rsidRDefault="005E33CC" w14:paraId="3FECCB9B" w14:textId="79E7D410">
      <w:pPr>
        <w:spacing w:line="60" w:lineRule="auto"/>
        <w:rPr>
          <w:sz w:val="23"/>
          <w:szCs w:val="23"/>
          <w:lang w:val="en-GB"/>
        </w:rPr>
      </w:pPr>
      <w:r w:rsidRPr="00AA72D6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</w:t>
      </w:r>
    </w:p>
    <w:tbl>
      <w:tblPr>
        <w:tblStyle w:val="Grigliatabella"/>
        <w:tblpPr w:leftFromText="142" w:rightFromText="142" w:vertAnchor="text" w:tblpXSpec="center" w:tblpY="1"/>
        <w:tblOverlap w:val="never"/>
        <w:tblW w:w="1117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544"/>
        <w:gridCol w:w="1956"/>
        <w:gridCol w:w="1553"/>
        <w:gridCol w:w="2247"/>
        <w:gridCol w:w="1870"/>
      </w:tblGrid>
      <w:tr w:rsidRPr="00BF5862" w:rsidR="00042D80" w:rsidTr="00042D80" w14:paraId="0C77942C" w14:textId="19225931">
        <w:trPr>
          <w:trHeight w:val="628"/>
        </w:trPr>
        <w:tc>
          <w:tcPr>
            <w:tcW w:w="3671" w:type="dxa"/>
          </w:tcPr>
          <w:p w:rsidRPr="00AA72D6" w:rsidR="00042D80" w:rsidP="00224901" w:rsidRDefault="00AA72D6" w14:paraId="740D423A" w14:textId="0FEA3DF1">
            <w:pPr>
              <w:spacing w:line="348" w:lineRule="auto"/>
              <w:textAlignment w:val="baseline"/>
              <w:divId w:val="1491101022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AA72D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You have had the HPV vaccination</w:t>
            </w:r>
            <w:r w:rsidRPr="00AA72D6" w:rsidR="00042D8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:</w:t>
            </w:r>
          </w:p>
        </w:tc>
        <w:tc>
          <w:tcPr>
            <w:tcW w:w="2007" w:type="dxa"/>
          </w:tcPr>
          <w:p w:rsidRPr="00BF5862" w:rsidR="00042D80" w:rsidP="00224901" w:rsidRDefault="00042D80" w14:paraId="3BB2AB59" w14:textId="3A406207">
            <w:pPr>
              <w:spacing w:line="348" w:lineRule="auto"/>
              <w:ind w:left="284" w:hanging="284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Pr="00BF5862" w:rsidR="008422C4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Yes, </w:t>
            </w:r>
            <w:proofErr w:type="spellStart"/>
            <w:r w:rsidRPr="00BF5862" w:rsidR="008422C4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at</w:t>
            </w:r>
            <w:proofErr w:type="spellEnd"/>
            <w:r w:rsidRPr="00BF5862" w:rsidR="008422C4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F5862" w:rsidR="008422C4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my</w:t>
            </w:r>
            <w:proofErr w:type="spellEnd"/>
            <w:r w:rsidRPr="00BF5862" w:rsidR="008422C4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 ASL </w:t>
            </w:r>
          </w:p>
        </w:tc>
        <w:tc>
          <w:tcPr>
            <w:tcW w:w="1555" w:type="dxa"/>
          </w:tcPr>
          <w:p w:rsidRPr="00BF5862" w:rsidR="00042D80" w:rsidP="00224901" w:rsidRDefault="00042D80" w14:paraId="50644DF9" w14:textId="2E5ABBE1">
            <w:pPr>
              <w:spacing w:line="348" w:lineRule="auto"/>
              <w:ind w:left="284" w:hanging="284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Pr="00BF5862" w:rsidR="008422C4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Yes, </w:t>
            </w:r>
            <w:proofErr w:type="spellStart"/>
            <w:r w:rsidRPr="00BF5862" w:rsidR="008422C4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at</w:t>
            </w:r>
            <w:proofErr w:type="spellEnd"/>
            <w:r w:rsidRPr="00BF5862" w:rsidR="008422C4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F5862" w:rsidR="008422C4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another</w:t>
            </w:r>
            <w:proofErr w:type="spellEnd"/>
            <w:r w:rsidRPr="00BF5862" w:rsidR="008422C4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 ASL</w:t>
            </w:r>
          </w:p>
        </w:tc>
        <w:tc>
          <w:tcPr>
            <w:tcW w:w="2058" w:type="dxa"/>
          </w:tcPr>
          <w:p w:rsidRPr="00812693" w:rsidR="00042D80" w:rsidP="00224901" w:rsidRDefault="00042D80" w14:paraId="33101EBA" w14:textId="3BDEF607">
            <w:pPr>
              <w:spacing w:line="348" w:lineRule="auto"/>
              <w:ind w:left="284" w:hanging="284"/>
              <w:rPr>
                <w:rFonts w:ascii="Times New Roman" w:hAnsi="Times New Roman" w:cs="Times New Roman"/>
                <w:lang w:val="en-GB"/>
              </w:rPr>
            </w:pPr>
            <w:r w:rsidRPr="00812693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 xml:space="preserve">□ </w:t>
            </w:r>
            <w:r w:rsidRPr="00812693" w:rsidR="00812693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 xml:space="preserve">Yes, by the </w:t>
            </w:r>
            <w:proofErr w:type="spellStart"/>
            <w:r w:rsidRPr="00812693" w:rsidR="00812693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>pediatrician</w:t>
            </w:r>
            <w:proofErr w:type="spellEnd"/>
            <w:r w:rsidRPr="00812693" w:rsidR="00812693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>/</w:t>
            </w:r>
            <w:r w:rsidR="00812693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 xml:space="preserve">general </w:t>
            </w:r>
            <w:r w:rsidR="008A6D72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 xml:space="preserve">practitioner </w:t>
            </w:r>
          </w:p>
        </w:tc>
        <w:tc>
          <w:tcPr>
            <w:tcW w:w="1879" w:type="dxa"/>
          </w:tcPr>
          <w:p w:rsidRPr="00BF5862" w:rsidR="00042D80" w:rsidP="00224901" w:rsidRDefault="00042D80" w14:paraId="5DF89FAC" w14:textId="34742EB4">
            <w:pPr>
              <w:spacing w:line="348" w:lineRule="auto"/>
              <w:ind w:left="284" w:hanging="284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Pr="00BF5862" w:rsidR="008A6D7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Yes, </w:t>
            </w:r>
            <w:proofErr w:type="spellStart"/>
            <w:r w:rsidRPr="00BF5862" w:rsidR="008A6D7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at</w:t>
            </w:r>
            <w:proofErr w:type="spellEnd"/>
            <w:r w:rsidRPr="00BF5862" w:rsidR="008A6D7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 the </w:t>
            </w:r>
            <w:proofErr w:type="spellStart"/>
            <w:r w:rsidRPr="00BF5862" w:rsidR="008A6D7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gynaecologist</w:t>
            </w:r>
            <w:proofErr w:type="spellEnd"/>
          </w:p>
        </w:tc>
      </w:tr>
      <w:tr w:rsidRPr="00BF5862" w:rsidR="00042D80" w:rsidTr="00042D80" w14:paraId="24634A3F" w14:textId="6D96A875">
        <w:trPr>
          <w:trHeight w:val="628"/>
        </w:trPr>
        <w:tc>
          <w:tcPr>
            <w:tcW w:w="3671" w:type="dxa"/>
          </w:tcPr>
          <w:p w:rsidRPr="00BF5862" w:rsidR="00042D80" w:rsidP="005E33CC" w:rsidRDefault="00042D80" w14:paraId="1875629E" w14:textId="77777777">
            <w:pPr>
              <w:spacing w:line="348" w:lineRule="auto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7" w:type="dxa"/>
          </w:tcPr>
          <w:p w:rsidRPr="00BF5862" w:rsidR="00042D80" w:rsidP="005E33CC" w:rsidRDefault="00042D80" w14:paraId="75533214" w14:textId="5340F809">
            <w:pPr>
              <w:spacing w:line="348" w:lineRule="auto"/>
              <w:ind w:left="284" w:hanging="284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Pr="00BF5862" w:rsidR="00661AB9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Yes, </w:t>
            </w:r>
            <w:proofErr w:type="spellStart"/>
            <w:r w:rsidRPr="00BF5862" w:rsidR="00661AB9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other</w:t>
            </w:r>
            <w:proofErr w:type="spellEnd"/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:</w:t>
            </w:r>
          </w:p>
          <w:p w:rsidRPr="00BF5862" w:rsidR="00042D80" w:rsidP="005E33CC" w:rsidRDefault="00042D80" w14:paraId="6A5516E6" w14:textId="08DCC964">
            <w:pPr>
              <w:spacing w:line="348" w:lineRule="auto"/>
              <w:ind w:left="284" w:hanging="284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</w:p>
        </w:tc>
        <w:tc>
          <w:tcPr>
            <w:tcW w:w="1555" w:type="dxa"/>
          </w:tcPr>
          <w:p w:rsidRPr="00BF5862" w:rsidR="00042D80" w:rsidP="005E33CC" w:rsidRDefault="00042D80" w14:paraId="5D5C5BAE" w14:textId="1926A6B8">
            <w:pPr>
              <w:spacing w:line="348" w:lineRule="auto"/>
              <w:ind w:left="284" w:hanging="284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___________</w:t>
            </w:r>
          </w:p>
        </w:tc>
        <w:tc>
          <w:tcPr>
            <w:tcW w:w="2058" w:type="dxa"/>
          </w:tcPr>
          <w:p w:rsidRPr="00BF5862" w:rsidR="00042D80" w:rsidP="005E33CC" w:rsidRDefault="00042D80" w14:paraId="3B361228" w14:textId="2F94A290">
            <w:pPr>
              <w:spacing w:line="348" w:lineRule="auto"/>
              <w:ind w:left="284" w:hanging="284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□ No</w:t>
            </w:r>
          </w:p>
        </w:tc>
        <w:tc>
          <w:tcPr>
            <w:tcW w:w="1879" w:type="dxa"/>
          </w:tcPr>
          <w:p w:rsidRPr="00BF5862" w:rsidR="00042D80" w:rsidP="005E33CC" w:rsidRDefault="00042D80" w14:paraId="2C28656D" w14:textId="77777777">
            <w:pPr>
              <w:spacing w:line="348" w:lineRule="auto"/>
              <w:ind w:left="284" w:hanging="284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</w:p>
        </w:tc>
      </w:tr>
      <w:tr w:rsidRPr="00BF5862" w:rsidR="00042D80" w:rsidTr="00042D80" w14:paraId="0399C16F" w14:textId="187C9BA1">
        <w:trPr>
          <w:trHeight w:val="530"/>
        </w:trPr>
        <w:tc>
          <w:tcPr>
            <w:tcW w:w="3671" w:type="dxa"/>
          </w:tcPr>
          <w:p w:rsidRPr="00BF5862" w:rsidR="00042D80" w:rsidP="005E33CC" w:rsidRDefault="00661AB9" w14:paraId="7AAE11C6" w14:textId="1C9CD42B">
            <w:pPr>
              <w:spacing w:line="34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1AB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If yes, at what age? </w:t>
            </w:r>
            <w:r w:rsidRPr="00BF5862">
              <w:rPr>
                <w:rFonts w:ascii="Times New Roman" w:hAnsi="Times New Roman" w:cs="Times New Roman"/>
                <w:b/>
                <w:bCs/>
              </w:rPr>
              <w:t xml:space="preserve">(in </w:t>
            </w:r>
            <w:proofErr w:type="spellStart"/>
            <w:r w:rsidRPr="00BF5862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  <w:r w:rsidRPr="00BF586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07" w:type="dxa"/>
          </w:tcPr>
          <w:p w:rsidRPr="00BF5862" w:rsidR="00042D80" w:rsidP="005E33CC" w:rsidRDefault="00042D80" w14:paraId="02ECC7D4" w14:textId="79D2F188">
            <w:pPr>
              <w:spacing w:line="348" w:lineRule="auto"/>
              <w:ind w:left="284" w:right="71" w:hanging="258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&lt;15 </w:t>
            </w:r>
          </w:p>
        </w:tc>
        <w:tc>
          <w:tcPr>
            <w:tcW w:w="1555" w:type="dxa"/>
          </w:tcPr>
          <w:p w:rsidRPr="00BF5862" w:rsidR="00042D80" w:rsidP="005E33CC" w:rsidRDefault="00042D80" w14:paraId="50BABCE6" w14:textId="772BA919">
            <w:pPr>
              <w:spacing w:line="348" w:lineRule="auto"/>
              <w:ind w:left="284" w:right="71" w:hanging="258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15-19 </w:t>
            </w:r>
          </w:p>
        </w:tc>
        <w:tc>
          <w:tcPr>
            <w:tcW w:w="2058" w:type="dxa"/>
          </w:tcPr>
          <w:p w:rsidRPr="00BF5862" w:rsidR="00042D80" w:rsidP="005E33CC" w:rsidRDefault="00042D80" w14:paraId="26ED95D5" w14:textId="435FED15">
            <w:pPr>
              <w:spacing w:line="348" w:lineRule="auto"/>
              <w:ind w:left="284" w:right="71" w:hanging="258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□ 20-25</w:t>
            </w:r>
          </w:p>
        </w:tc>
        <w:tc>
          <w:tcPr>
            <w:tcW w:w="1879" w:type="dxa"/>
          </w:tcPr>
          <w:p w:rsidRPr="00BF5862" w:rsidR="00042D80" w:rsidP="005E33CC" w:rsidRDefault="00042D80" w14:paraId="224202A3" w14:textId="7E126D81">
            <w:pPr>
              <w:spacing w:line="348" w:lineRule="auto"/>
              <w:ind w:left="284" w:right="71" w:hanging="258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Pr="00BF5862" w:rsidR="003F40B3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&gt;</w:t>
            </w: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25</w:t>
            </w:r>
          </w:p>
        </w:tc>
      </w:tr>
      <w:tr w:rsidRPr="00BF5862" w:rsidR="00042D80" w:rsidTr="00042D80" w14:paraId="4BD94136" w14:textId="4B689811">
        <w:trPr>
          <w:trHeight w:val="530"/>
        </w:trPr>
        <w:tc>
          <w:tcPr>
            <w:tcW w:w="3671" w:type="dxa"/>
          </w:tcPr>
          <w:p w:rsidRPr="00661AB9" w:rsidR="00042D80" w:rsidP="005E33CC" w:rsidRDefault="00661AB9" w14:paraId="2C03DA2E" w14:textId="16F5C4B6">
            <w:pPr>
              <w:spacing w:line="348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1AB9">
              <w:rPr>
                <w:rFonts w:ascii="Times New Roman" w:hAnsi="Times New Roman" w:cs="Times New Roman"/>
                <w:b/>
                <w:bCs/>
                <w:lang w:val="en-GB"/>
              </w:rPr>
              <w:t>Have you received an invitation to receive a free HPV vaccination?</w:t>
            </w:r>
          </w:p>
        </w:tc>
        <w:tc>
          <w:tcPr>
            <w:tcW w:w="2007" w:type="dxa"/>
          </w:tcPr>
          <w:p w:rsidRPr="00BF5862" w:rsidR="00042D80" w:rsidP="005E33CC" w:rsidRDefault="00042D80" w14:paraId="2AD5D700" w14:textId="5FDA30AD">
            <w:pPr>
              <w:spacing w:line="348" w:lineRule="auto"/>
              <w:ind w:left="284" w:right="71" w:hanging="258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Pr="00BF5862" w:rsidR="00FB51F1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Yes, a </w:t>
            </w:r>
            <w:proofErr w:type="spellStart"/>
            <w:r w:rsidRPr="00BF5862" w:rsidR="00FB51F1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letter</w:t>
            </w:r>
            <w:proofErr w:type="spellEnd"/>
          </w:p>
        </w:tc>
        <w:tc>
          <w:tcPr>
            <w:tcW w:w="1555" w:type="dxa"/>
          </w:tcPr>
          <w:p w:rsidRPr="00FB51F1" w:rsidR="00042D80" w:rsidP="005E33CC" w:rsidRDefault="00042D80" w14:paraId="68A5EEFE" w14:textId="359B61AE">
            <w:pPr>
              <w:spacing w:line="348" w:lineRule="auto"/>
              <w:ind w:left="284" w:right="71" w:hanging="258"/>
              <w:rPr>
                <w:rFonts w:ascii="Times New Roman" w:hAnsi="Times New Roman" w:cs="Times New Roman"/>
                <w:lang w:val="en-GB"/>
              </w:rPr>
            </w:pPr>
            <w:r w:rsidRPr="00FB51F1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 xml:space="preserve">□ </w:t>
            </w:r>
            <w:r w:rsidRPr="00FB51F1" w:rsidR="00FB51F1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>Yes, more than one letter</w:t>
            </w:r>
          </w:p>
        </w:tc>
        <w:tc>
          <w:tcPr>
            <w:tcW w:w="2058" w:type="dxa"/>
          </w:tcPr>
          <w:p w:rsidRPr="00BF5862" w:rsidR="00042D80" w:rsidP="005E33CC" w:rsidRDefault="00042D80" w14:paraId="40CE77DD" w14:textId="425ADA9F">
            <w:pPr>
              <w:spacing w:line="348" w:lineRule="auto"/>
              <w:ind w:left="284" w:right="71" w:hanging="258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Pr="00BF5862" w:rsidR="00FB51F1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Yes, a phone call</w:t>
            </w:r>
          </w:p>
        </w:tc>
        <w:tc>
          <w:tcPr>
            <w:tcW w:w="1879" w:type="dxa"/>
          </w:tcPr>
          <w:p w:rsidRPr="00BF5862" w:rsidR="00042D80" w:rsidP="005E33CC" w:rsidRDefault="00042D80" w14:paraId="1EA810D0" w14:textId="65175C75">
            <w:pPr>
              <w:spacing w:line="348" w:lineRule="auto"/>
              <w:ind w:left="284" w:right="71" w:hanging="258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="00FB51F1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I </w:t>
            </w:r>
            <w:proofErr w:type="spellStart"/>
            <w:r w:rsidR="00FB51F1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don’t</w:t>
            </w:r>
            <w:proofErr w:type="spellEnd"/>
            <w:r w:rsidR="00FB51F1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 know</w:t>
            </w:r>
          </w:p>
        </w:tc>
      </w:tr>
      <w:tr w:rsidRPr="00BF5862" w:rsidR="00042D80" w:rsidTr="00042D80" w14:paraId="21D4EC0B" w14:textId="0F34C4B7">
        <w:trPr>
          <w:trHeight w:val="288"/>
        </w:trPr>
        <w:tc>
          <w:tcPr>
            <w:tcW w:w="3671" w:type="dxa"/>
          </w:tcPr>
          <w:p w:rsidRPr="00BF5862" w:rsidR="00042D80" w:rsidP="005E33CC" w:rsidRDefault="00042D80" w14:paraId="68A78BFB" w14:textId="4FBB9D40">
            <w:pPr>
              <w:spacing w:line="348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Pr="00FB51F1" w:rsidR="00042D80" w:rsidP="005E33CC" w:rsidRDefault="00042D80" w14:paraId="7EB21471" w14:textId="1B58BB08">
            <w:pPr>
              <w:spacing w:line="348" w:lineRule="auto"/>
              <w:ind w:left="284" w:right="71" w:hanging="258"/>
              <w:rPr>
                <w:rFonts w:ascii="Times New Roman" w:hAnsi="Times New Roman" w:cs="Times New Roman"/>
                <w:lang w:val="en-GB"/>
              </w:rPr>
            </w:pPr>
            <w:r w:rsidRPr="00FB51F1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 xml:space="preserve">□ </w:t>
            </w:r>
            <w:r w:rsidRPr="00FB51F1" w:rsidR="00FB51F1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>Yes, more than a phone call</w:t>
            </w:r>
          </w:p>
        </w:tc>
        <w:tc>
          <w:tcPr>
            <w:tcW w:w="1555" w:type="dxa"/>
          </w:tcPr>
          <w:p w:rsidRPr="00FB51F1" w:rsidR="00042D80" w:rsidP="005E33CC" w:rsidRDefault="00042D80" w14:paraId="10C72159" w14:textId="298496CC">
            <w:pPr>
              <w:spacing w:line="348" w:lineRule="auto"/>
              <w:ind w:left="284" w:right="71" w:hanging="258"/>
              <w:rPr>
                <w:rFonts w:ascii="Times New Roman" w:hAnsi="Times New Roman" w:cs="Times New Roman"/>
                <w:lang w:val="en-GB"/>
              </w:rPr>
            </w:pPr>
            <w:r w:rsidRPr="00FB51F1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 xml:space="preserve">□ </w:t>
            </w:r>
            <w:r w:rsidRPr="00FB51F1" w:rsidR="00FB51F1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>Yes, a phone call and a letter</w:t>
            </w:r>
          </w:p>
        </w:tc>
        <w:tc>
          <w:tcPr>
            <w:tcW w:w="2058" w:type="dxa"/>
          </w:tcPr>
          <w:p w:rsidRPr="00FB51F1" w:rsidR="00042D80" w:rsidP="005E33CC" w:rsidRDefault="00042D80" w14:paraId="42571532" w14:textId="33336E22">
            <w:pPr>
              <w:spacing w:line="348" w:lineRule="auto"/>
              <w:ind w:left="284" w:right="71" w:hanging="258"/>
              <w:rPr>
                <w:rFonts w:ascii="Times New Roman" w:hAnsi="Times New Roman" w:cs="Times New Roman"/>
                <w:lang w:val="en-GB"/>
              </w:rPr>
            </w:pPr>
            <w:r w:rsidRPr="00FB51F1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 xml:space="preserve">□ </w:t>
            </w:r>
            <w:r w:rsidRPr="00FB51F1" w:rsidR="00FB51F1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>Yes, more than one phone call and more than one letter</w:t>
            </w:r>
          </w:p>
        </w:tc>
        <w:tc>
          <w:tcPr>
            <w:tcW w:w="1879" w:type="dxa"/>
          </w:tcPr>
          <w:p w:rsidRPr="00BF5862" w:rsidR="00042D80" w:rsidP="005E33CC" w:rsidRDefault="00042D80" w14:paraId="15C842AF" w14:textId="22D9CB78">
            <w:pPr>
              <w:spacing w:line="348" w:lineRule="auto"/>
              <w:ind w:left="284" w:right="71" w:hanging="258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□ No</w:t>
            </w:r>
          </w:p>
        </w:tc>
      </w:tr>
      <w:tr w:rsidRPr="00BF5862" w:rsidR="00042D80" w:rsidTr="00042D80" w14:paraId="2AADCC68" w14:textId="0CA38526">
        <w:trPr>
          <w:trHeight w:val="530"/>
        </w:trPr>
        <w:tc>
          <w:tcPr>
            <w:tcW w:w="3671" w:type="dxa"/>
          </w:tcPr>
          <w:p w:rsidRPr="00BF5862" w:rsidR="00042D80" w:rsidP="005E33CC" w:rsidRDefault="00042D80" w14:paraId="0070236A" w14:textId="7B200DDD">
            <w:pPr>
              <w:spacing w:line="348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Pr="00BF5862" w:rsidR="00042D80" w:rsidP="005E33CC" w:rsidRDefault="00042D80" w14:paraId="690B3C92" w14:textId="3CBDD5E3">
            <w:pPr>
              <w:spacing w:line="348" w:lineRule="auto"/>
              <w:ind w:left="284" w:right="71" w:hanging="258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Pr="00BF5862" w:rsidR="00FB51F1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Yes, </w:t>
            </w:r>
            <w:proofErr w:type="spellStart"/>
            <w:r w:rsidRPr="00BF5862" w:rsidR="00FB51F1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other</w:t>
            </w:r>
            <w:proofErr w:type="spellEnd"/>
            <w:r w:rsidRPr="00BF5862" w:rsidR="00FB51F1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555" w:type="dxa"/>
          </w:tcPr>
          <w:p w:rsidRPr="00BF5862" w:rsidR="00042D80" w:rsidP="005E33CC" w:rsidRDefault="00042D80" w14:paraId="6F1FAD8A" w14:textId="760C8A70">
            <w:pPr>
              <w:spacing w:line="348" w:lineRule="auto"/>
              <w:ind w:left="284" w:right="71" w:hanging="258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___________</w:t>
            </w:r>
          </w:p>
        </w:tc>
        <w:tc>
          <w:tcPr>
            <w:tcW w:w="2058" w:type="dxa"/>
          </w:tcPr>
          <w:p w:rsidRPr="00BF5862" w:rsidR="00042D80" w:rsidP="005E33CC" w:rsidRDefault="00042D80" w14:paraId="2D518025" w14:textId="0DC4CD7D">
            <w:pPr>
              <w:spacing w:line="348" w:lineRule="auto"/>
              <w:ind w:left="284" w:right="71" w:hanging="25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</w:tcPr>
          <w:p w:rsidRPr="00BF5862" w:rsidR="00042D80" w:rsidP="005E33CC" w:rsidRDefault="00042D80" w14:paraId="70ACEB83" w14:textId="77777777">
            <w:pPr>
              <w:spacing w:line="348" w:lineRule="auto"/>
              <w:ind w:left="284" w:right="71" w:hanging="258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</w:p>
        </w:tc>
      </w:tr>
      <w:tr w:rsidRPr="00BF5862" w:rsidR="00042D80" w:rsidTr="00042D80" w14:paraId="4F0B53B9" w14:textId="0B5045BB">
        <w:trPr>
          <w:trHeight w:val="530"/>
        </w:trPr>
        <w:tc>
          <w:tcPr>
            <w:tcW w:w="3671" w:type="dxa"/>
          </w:tcPr>
          <w:p w:rsidRPr="00FB51F1" w:rsidR="00042D80" w:rsidP="005E33CC" w:rsidRDefault="00FB51F1" w14:paraId="688777C3" w14:textId="66905BE3">
            <w:pPr>
              <w:spacing w:line="348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B51F1">
              <w:rPr>
                <w:rFonts w:ascii="Times New Roman" w:hAnsi="Times New Roman" w:cs="Times New Roman"/>
                <w:b/>
                <w:bCs/>
                <w:lang w:val="en-GB"/>
              </w:rPr>
              <w:t>Have you had the HPV vaccination for a fee?</w:t>
            </w:r>
          </w:p>
        </w:tc>
        <w:tc>
          <w:tcPr>
            <w:tcW w:w="2007" w:type="dxa"/>
          </w:tcPr>
          <w:p w:rsidRPr="00BF5862" w:rsidR="00042D80" w:rsidP="005E33CC" w:rsidRDefault="00042D80" w14:paraId="300A66B5" w14:textId="2F168F8B">
            <w:pPr>
              <w:spacing w:line="348" w:lineRule="auto"/>
              <w:ind w:left="167" w:hanging="167"/>
              <w:jc w:val="center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="00FB51F1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Yes</w:t>
            </w:r>
          </w:p>
        </w:tc>
        <w:tc>
          <w:tcPr>
            <w:tcW w:w="1555" w:type="dxa"/>
          </w:tcPr>
          <w:p w:rsidRPr="00BF5862" w:rsidR="00042D80" w:rsidP="005E33CC" w:rsidRDefault="00042D80" w14:paraId="1A12F2B1" w14:textId="19291515">
            <w:pPr>
              <w:spacing w:line="348" w:lineRule="auto"/>
              <w:ind w:left="284" w:hanging="284"/>
              <w:jc w:val="center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□ No</w:t>
            </w:r>
          </w:p>
        </w:tc>
        <w:tc>
          <w:tcPr>
            <w:tcW w:w="2058" w:type="dxa"/>
          </w:tcPr>
          <w:p w:rsidRPr="00BF5862" w:rsidR="00042D80" w:rsidP="005E33CC" w:rsidRDefault="00042D80" w14:paraId="63F527F8" w14:textId="3EEB0F68">
            <w:pPr>
              <w:spacing w:line="348" w:lineRule="auto"/>
              <w:ind w:left="284" w:hanging="284"/>
              <w:jc w:val="center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="00FB51F1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I </w:t>
            </w:r>
            <w:proofErr w:type="spellStart"/>
            <w:r w:rsidR="00FB51F1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don’t</w:t>
            </w:r>
            <w:proofErr w:type="spellEnd"/>
            <w:r w:rsidR="00FB51F1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 know</w:t>
            </w:r>
          </w:p>
        </w:tc>
        <w:tc>
          <w:tcPr>
            <w:tcW w:w="1879" w:type="dxa"/>
          </w:tcPr>
          <w:p w:rsidRPr="00BF5862" w:rsidR="00042D80" w:rsidP="005E33CC" w:rsidRDefault="00042D80" w14:paraId="42D64D03" w14:textId="77777777">
            <w:pPr>
              <w:spacing w:line="348" w:lineRule="auto"/>
              <w:ind w:left="284" w:hanging="284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</w:p>
        </w:tc>
      </w:tr>
      <w:tr w:rsidRPr="006D69D9" w:rsidR="00194EB6" w14:paraId="347A0B8B" w14:textId="239CF818">
        <w:trPr>
          <w:trHeight w:val="530"/>
        </w:trPr>
        <w:tc>
          <w:tcPr>
            <w:tcW w:w="11170" w:type="dxa"/>
            <w:gridSpan w:val="5"/>
          </w:tcPr>
          <w:p w:rsidRPr="00BF5862" w:rsidR="00194EB6" w:rsidP="005E33CC" w:rsidRDefault="00FB51F1" w14:paraId="334B9D3D" w14:textId="6EC517B0">
            <w:pPr>
              <w:spacing w:line="34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51F1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GB"/>
              </w:rPr>
              <w:t>What suggestions did the family doctor/</w:t>
            </w:r>
            <w:proofErr w:type="spellStart"/>
            <w:r w:rsidRPr="00FB51F1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GB"/>
              </w:rPr>
              <w:t>pediatrician</w:t>
            </w:r>
            <w:proofErr w:type="spellEnd"/>
            <w:r w:rsidRPr="00FB51F1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GB"/>
              </w:rPr>
              <w:t xml:space="preserve"> (or other health care providers consulted) give you about this </w:t>
            </w:r>
            <w:r w:rsidRPr="00FB51F1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lang w:val="en-GB"/>
              </w:rPr>
              <w:t>vaccination</w:t>
            </w:r>
            <w:r w:rsidRPr="00FB51F1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GB"/>
              </w:rPr>
              <w:t xml:space="preserve">? </w:t>
            </w:r>
            <w:r w:rsidRPr="00BF5862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(indicate </w:t>
            </w:r>
            <w:proofErr w:type="spellStart"/>
            <w:r w:rsidRPr="00BF5862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only</w:t>
            </w:r>
            <w:proofErr w:type="spellEnd"/>
            <w:r w:rsidRPr="00BF5862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one </w:t>
            </w:r>
            <w:proofErr w:type="spellStart"/>
            <w:r w:rsidRPr="00BF5862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answer</w:t>
            </w:r>
            <w:proofErr w:type="spellEnd"/>
            <w:r w:rsidRPr="00BF5862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) </w:t>
            </w:r>
          </w:p>
          <w:tbl>
            <w:tblPr>
              <w:tblStyle w:val="Grigliatabella"/>
              <w:tblW w:w="0" w:type="auto"/>
              <w:tblLook w:val="04A0" w:firstRow="1" w:lastRow="0" w:firstColumn="1" w:lastColumn="0" w:noHBand="0" w:noVBand="1"/>
            </w:tblPr>
            <w:tblGrid>
              <w:gridCol w:w="5472"/>
              <w:gridCol w:w="5472"/>
            </w:tblGrid>
            <w:tr w:rsidRPr="006D69D9" w:rsidR="00FE63E4" w:rsidTr="009023D1" w14:paraId="16D7DD40" w14:textId="77777777">
              <w:trPr>
                <w:trHeight w:val="580"/>
              </w:trPr>
              <w:tc>
                <w:tcPr>
                  <w:tcW w:w="54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Pr="006D69D9" w:rsidR="00FE63E4" w:rsidP="008A2395" w:rsidRDefault="00FE63E4" w14:paraId="4794C9FF" w14:textId="504E9963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proofErr w:type="gramStart"/>
                  <w:r w:rsidRPr="006D69D9">
                    <w:rPr>
                      <w:rFonts w:ascii="Times New Roman" w:hAnsi="Times New Roman" w:eastAsia="Times New Roman" w:cs="Times New Roman"/>
                      <w:color w:val="000000"/>
                      <w:lang w:val="en-GB" w:eastAsia="it-IT"/>
                    </w:rPr>
                    <w:t xml:space="preserve">□ </w:t>
                  </w:r>
                  <w:r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 xml:space="preserve"> </w:t>
                  </w:r>
                  <w:r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He</w:t>
                  </w:r>
                  <w:proofErr w:type="gramEnd"/>
                  <w:r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/she/t</w:t>
                  </w:r>
                  <w:r w:rsidRPr="006D69D9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 xml:space="preserve">hey </w:t>
                  </w:r>
                  <w:r w:rsidRPr="006D69D9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Has/Have recommended vaccination</w:t>
                  </w:r>
                  <w:r w:rsidRP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.</w:t>
                  </w:r>
                  <w:r w:rsidRPr="006D69D9">
                    <w:rPr>
                      <w:rStyle w:val="eop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 </w:t>
                  </w:r>
                </w:p>
              </w:tc>
              <w:tc>
                <w:tcPr>
                  <w:tcW w:w="54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Pr="006D69D9" w:rsidR="00FE63E4" w:rsidP="008A2395" w:rsidRDefault="00FE63E4" w14:paraId="321626B6" w14:textId="72F6757D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r w:rsidRPr="006D69D9">
                    <w:rPr>
                      <w:rFonts w:ascii="Times New Roman" w:hAnsi="Times New Roman" w:eastAsia="Times New Roman" w:cs="Times New Roman"/>
                      <w:color w:val="000000"/>
                      <w:lang w:val="en-GB" w:eastAsia="it-IT"/>
                    </w:rPr>
                    <w:t xml:space="preserve">□ </w:t>
                  </w:r>
                  <w:r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He/she/t</w:t>
                  </w:r>
                  <w:r w:rsidRPr="006D69D9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hey advised against vaccination</w:t>
                  </w:r>
                  <w:r w:rsidRP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.</w:t>
                  </w:r>
                  <w:r w:rsidRPr="006D69D9">
                    <w:rPr>
                      <w:rStyle w:val="eop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 </w:t>
                  </w:r>
                </w:p>
              </w:tc>
            </w:tr>
            <w:tr w:rsidRPr="006D69D9" w:rsidR="00FE63E4" w:rsidTr="006D69D9" w14:paraId="37C16C52" w14:textId="77777777">
              <w:trPr>
                <w:trHeight w:val="287"/>
              </w:trPr>
              <w:tc>
                <w:tcPr>
                  <w:tcW w:w="54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Pr="006D69D9" w:rsidR="00FE63E4" w:rsidP="00FB51F1" w:rsidRDefault="00FE63E4" w14:paraId="724F9E83" w14:textId="5BF57705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proofErr w:type="gramStart"/>
                  <w:r w:rsidRPr="006D69D9">
                    <w:rPr>
                      <w:rFonts w:ascii="Times New Roman" w:hAnsi="Times New Roman" w:eastAsia="Times New Roman" w:cs="Times New Roman"/>
                      <w:color w:val="000000"/>
                      <w:lang w:val="en-GB" w:eastAsia="it-IT"/>
                    </w:rPr>
                    <w:t xml:space="preserve">□ </w:t>
                  </w:r>
                  <w:r w:rsidRPr="006D69D9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 xml:space="preserve"> </w:t>
                  </w:r>
                  <w:r w:rsidRPr="006D69D9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He</w:t>
                  </w:r>
                  <w:proofErr w:type="gramEnd"/>
                  <w:r w:rsidRPr="006D69D9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 xml:space="preserve">/she/they </w:t>
                  </w:r>
                  <w:r w:rsidRPr="006D69D9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did not express an opinion on vaccination.</w:t>
                  </w:r>
                </w:p>
              </w:tc>
              <w:tc>
                <w:tcPr>
                  <w:tcW w:w="54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Pr="006D69D9" w:rsidR="00FE63E4" w:rsidP="00FB51F1" w:rsidRDefault="00FE63E4" w14:paraId="7381059E" w14:textId="64CEA06E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proofErr w:type="gramStart"/>
                  <w:r w:rsidRPr="006D69D9">
                    <w:rPr>
                      <w:rFonts w:ascii="Times New Roman" w:hAnsi="Times New Roman" w:eastAsia="Times New Roman" w:cs="Times New Roman"/>
                      <w:color w:val="000000"/>
                      <w:lang w:val="en-GB" w:eastAsia="it-IT"/>
                    </w:rPr>
                    <w:t xml:space="preserve">□ </w:t>
                  </w:r>
                  <w:r w:rsidRPr="006D69D9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 xml:space="preserve"> </w:t>
                  </w:r>
                  <w:r w:rsidRPr="006D69D9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He</w:t>
                  </w:r>
                  <w:proofErr w:type="gramEnd"/>
                  <w:r w:rsidRPr="006D69D9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 xml:space="preserve">/she/they </w:t>
                  </w:r>
                  <w:r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has/</w:t>
                  </w:r>
                  <w:r w:rsidRPr="006D69D9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have advised to delay vaccination.</w:t>
                  </w:r>
                </w:p>
              </w:tc>
            </w:tr>
            <w:tr w:rsidRPr="006D69D9" w:rsidR="00FE63E4" w:rsidTr="00FE63E4" w14:paraId="7254FD05" w14:textId="77777777">
              <w:tc>
                <w:tcPr>
                  <w:tcW w:w="54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Pr="006D69D9" w:rsidR="00FE63E4" w:rsidP="00FB51F1" w:rsidRDefault="00FE63E4" w14:paraId="12654B40" w14:textId="2FDDF82F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r w:rsidRPr="006D69D9">
                    <w:rPr>
                      <w:rFonts w:ascii="Times New Roman" w:hAnsi="Times New Roman" w:eastAsia="Times New Roman" w:cs="Times New Roman"/>
                      <w:color w:val="000000"/>
                      <w:lang w:val="en-GB" w:eastAsia="it-IT"/>
                    </w:rPr>
                    <w:t xml:space="preserve">□ </w:t>
                  </w:r>
                  <w:r w:rsidRPr="006D69D9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Consulted more health, they expressed conflicting opinions</w:t>
                  </w:r>
                  <w:r w:rsidRP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.</w:t>
                  </w:r>
                  <w:r w:rsidRPr="006D69D9">
                    <w:rPr>
                      <w:rStyle w:val="eop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 </w:t>
                  </w:r>
                </w:p>
              </w:tc>
              <w:tc>
                <w:tcPr>
                  <w:tcW w:w="54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Pr="006D69D9" w:rsidR="00FE63E4" w:rsidP="00FB51F1" w:rsidRDefault="00FE63E4" w14:paraId="53049856" w14:textId="7D943462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r w:rsidRPr="006D69D9">
                    <w:rPr>
                      <w:rFonts w:ascii="Times New Roman" w:hAnsi="Times New Roman" w:eastAsia="Times New Roman" w:cs="Times New Roman"/>
                      <w:color w:val="000000"/>
                      <w:lang w:val="en-GB" w:eastAsia="it-IT"/>
                    </w:rPr>
                    <w:t xml:space="preserve">□ </w:t>
                  </w:r>
                  <w:r w:rsidRPr="006D69D9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 xml:space="preserve">We have not </w:t>
                  </w:r>
                  <w:r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spoken about</w:t>
                  </w:r>
                  <w:r w:rsidRP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.</w:t>
                  </w:r>
                  <w:r w:rsidRPr="006D69D9">
                    <w:rPr>
                      <w:rStyle w:val="eop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 </w:t>
                  </w:r>
                </w:p>
              </w:tc>
            </w:tr>
            <w:tr w:rsidRPr="00BF5862" w:rsidR="00FE63E4" w:rsidTr="00FE63E4" w14:paraId="4B36A281" w14:textId="77777777">
              <w:tc>
                <w:tcPr>
                  <w:tcW w:w="54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Pr="00BF5862" w:rsidR="00FE63E4" w:rsidP="00FB51F1" w:rsidRDefault="00FE63E4" w14:paraId="417BAA98" w14:textId="4CD9E5F0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</w:rPr>
                  </w:pPr>
                  <w:r w:rsidRPr="00BF5862">
                    <w:rPr>
                      <w:rFonts w:ascii="Times New Roman" w:hAnsi="Times New Roman" w:eastAsia="Times New Roman" w:cs="Times New Roman"/>
                      <w:color w:val="000000"/>
                      <w:lang w:eastAsia="it-IT"/>
                    </w:rPr>
                    <w:t xml:space="preserve">□ </w:t>
                  </w:r>
                  <w:proofErr w:type="spellStart"/>
                  <w:r w:rsidRPr="00BF5862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Other</w:t>
                  </w:r>
                  <w:proofErr w:type="spellEnd"/>
                  <w:r w:rsidRPr="00BF5862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: ____</w:t>
                  </w:r>
                  <w:r w:rsidRPr="00BF5862">
                    <w:rPr>
                      <w:rStyle w:val="eop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 </w:t>
                  </w:r>
                </w:p>
              </w:tc>
              <w:tc>
                <w:tcPr>
                  <w:tcW w:w="54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Pr="00BF5862" w:rsidR="00FE63E4" w:rsidP="00FB51F1" w:rsidRDefault="00FE63E4" w14:paraId="404C53C6" w14:textId="53CEA47C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:rsidRPr="006D69D9" w:rsidR="00194EB6" w:rsidP="005E33CC" w:rsidRDefault="006D69D9" w14:paraId="3517FCAE" w14:textId="22B1D0B4">
            <w:pPr>
              <w:spacing w:line="34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D69D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lang w:val="en-GB"/>
              </w:rPr>
              <w:t>Where did you get information about HPV/HPV vaccination? (</w:t>
            </w:r>
            <w:proofErr w:type="gramStart"/>
            <w:r w:rsidRPr="006D69D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lang w:val="en-GB"/>
              </w:rPr>
              <w:t>more</w:t>
            </w:r>
            <w:proofErr w:type="gramEnd"/>
            <w:r w:rsidRPr="006D69D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than one answer is possible</w:t>
            </w:r>
            <w:r w:rsidRPr="006D69D9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lang w:val="en-GB"/>
              </w:rPr>
              <w:t>)</w:t>
            </w:r>
            <w:r w:rsidRPr="006D69D9" w:rsidR="00FE63E4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GB"/>
              </w:rPr>
              <w:t> </w:t>
            </w:r>
          </w:p>
          <w:tbl>
            <w:tblPr>
              <w:tblStyle w:val="Grigliatabella"/>
              <w:tblW w:w="0" w:type="auto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ook w:val="04A0" w:firstRow="1" w:lastRow="0" w:firstColumn="1" w:lastColumn="0" w:noHBand="0" w:noVBand="1"/>
            </w:tblPr>
            <w:tblGrid>
              <w:gridCol w:w="3648"/>
              <w:gridCol w:w="3648"/>
              <w:gridCol w:w="3648"/>
            </w:tblGrid>
            <w:tr w:rsidRPr="006D69D9" w:rsidR="0034746D" w:rsidTr="00431E8A" w14:paraId="5511FB36" w14:textId="77777777">
              <w:tc>
                <w:tcPr>
                  <w:tcW w:w="3648" w:type="dxa"/>
                </w:tcPr>
                <w:p w:rsidRPr="006D69D9" w:rsidR="0034746D" w:rsidP="006D69D9" w:rsidRDefault="0034746D" w14:paraId="3C4E179F" w14:textId="25A5C16D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r w:rsidRPr="006D69D9">
                    <w:rPr>
                      <w:rFonts w:ascii="Times New Roman" w:hAnsi="Times New Roman" w:eastAsia="Times New Roman" w:cs="Times New Roman"/>
                      <w:color w:val="000000"/>
                      <w:lang w:val="en-GB" w:eastAsia="it-IT"/>
                    </w:rPr>
                    <w:t>□</w:t>
                  </w:r>
                  <w:r w:rsidRPr="006D69D9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I've never heard of HPV/HPV vaccination before</w:t>
                  </w:r>
                  <w:r w:rsidRP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.</w:t>
                  </w:r>
                  <w:r w:rsidRPr="006D69D9">
                    <w:rPr>
                      <w:rStyle w:val="eop"/>
                      <w:rFonts w:ascii="Times New Roman" w:hAnsi="Times New Roman" w:cs="Times New Roman"/>
                      <w:color w:val="000000"/>
                      <w:shd w:val="clear" w:color="auto" w:fill="FFFFFF"/>
                      <w:lang w:val="en-GB"/>
                    </w:rPr>
                    <w:t> </w:t>
                  </w:r>
                </w:p>
              </w:tc>
              <w:tc>
                <w:tcPr>
                  <w:tcW w:w="3648" w:type="dxa"/>
                </w:tcPr>
                <w:p w:rsidRPr="00BF5862" w:rsidR="0034746D" w:rsidP="006D69D9" w:rsidRDefault="0034746D" w14:paraId="65BC90F3" w14:textId="179CEDF3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Style w:val="eop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BF5862">
                    <w:rPr>
                      <w:rFonts w:ascii="Times New Roman" w:hAnsi="Times New Roman" w:eastAsia="Times New Roman" w:cs="Times New Roman"/>
                      <w:color w:val="000000"/>
                      <w:lang w:eastAsia="it-IT"/>
                    </w:rPr>
                    <w:t>□</w:t>
                  </w:r>
                  <w:proofErr w:type="spellStart"/>
                  <w:r w:rsidRPr="00BF5862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Paediatrician</w:t>
                  </w:r>
                  <w:proofErr w:type="spellEnd"/>
                  <w:r w:rsidRPr="00BF5862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/</w:t>
                  </w:r>
                  <w:r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general</w:t>
                  </w:r>
                  <w:r w:rsidR="006D69D9">
                    <w:rPr>
                      <w:rFonts w:ascii="Times New Roman" w:hAnsi="Times New Roman" w:eastAsia="Times New Roman" w:cs="Times New Roman"/>
                      <w:color w:val="000000"/>
                      <w:lang w:val="en-GB" w:eastAsia="it-IT"/>
                    </w:rPr>
                    <w:t xml:space="preserve"> </w:t>
                  </w:r>
                  <w:r w:rsidR="006D69D9">
                    <w:rPr>
                      <w:rFonts w:ascii="Times New Roman" w:hAnsi="Times New Roman" w:eastAsia="Times New Roman" w:cs="Times New Roman"/>
                      <w:color w:val="000000"/>
                      <w:lang w:val="en-GB" w:eastAsia="it-IT"/>
                    </w:rPr>
                    <w:t>practitioner</w:t>
                  </w:r>
                </w:p>
                <w:p w:rsidRPr="00BF5862" w:rsidR="00431E8A" w:rsidP="006D69D9" w:rsidRDefault="00431E8A" w14:paraId="1AECF054" w14:textId="0E11A6C7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</w:rPr>
                  </w:pPr>
                  <w:r w:rsidRPr="00BF5862">
                    <w:rPr>
                      <w:rFonts w:ascii="Times New Roman" w:hAnsi="Times New Roman" w:eastAsia="Times New Roman" w:cs="Times New Roman"/>
                      <w:color w:val="000000"/>
                      <w:lang w:eastAsia="it-IT"/>
                    </w:rPr>
                    <w:t>□</w:t>
                  </w:r>
                  <w:r w:rsidRPr="00BF5862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Televisione/Radio</w:t>
                  </w:r>
                  <w:r w:rsidRPr="00BF5862">
                    <w:rPr>
                      <w:rStyle w:val="eop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 </w:t>
                  </w:r>
                </w:p>
              </w:tc>
              <w:tc>
                <w:tcPr>
                  <w:tcW w:w="3648" w:type="dxa"/>
                </w:tcPr>
                <w:p w:rsidRPr="006D69D9" w:rsidR="0034746D" w:rsidP="006D69D9" w:rsidRDefault="0034746D" w14:paraId="0ECC7786" w14:textId="10B89D6D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r w:rsidRPr="006D69D9">
                    <w:rPr>
                      <w:rFonts w:ascii="Times New Roman" w:hAnsi="Times New Roman" w:eastAsia="Times New Roman" w:cs="Times New Roman"/>
                      <w:color w:val="000000"/>
                      <w:lang w:val="en-GB" w:eastAsia="it-IT"/>
                    </w:rPr>
                    <w:t>□</w:t>
                  </w:r>
                  <w:r w:rsidRPr="006D69D9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bdr w:val="none" w:color="auto" w:sz="0" w:space="0" w:frame="1"/>
                      <w:lang w:val="en-GB"/>
                    </w:rPr>
                    <w:t>Operators of the vaccination service of the ASL</w:t>
                  </w:r>
                </w:p>
              </w:tc>
            </w:tr>
            <w:tr w:rsidRPr="00BF5862" w:rsidR="0034746D" w:rsidTr="00431E8A" w14:paraId="4DB4CD3D" w14:textId="77777777">
              <w:tc>
                <w:tcPr>
                  <w:tcW w:w="3648" w:type="dxa"/>
                </w:tcPr>
                <w:p w:rsidRPr="00BF5862" w:rsidR="0034746D" w:rsidP="00FB51F1" w:rsidRDefault="0034746D" w14:paraId="2DDF34EA" w14:textId="3DD004A1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</w:rPr>
                  </w:pPr>
                  <w:r w:rsidRPr="00BF5862">
                    <w:rPr>
                      <w:rFonts w:ascii="Times New Roman" w:hAnsi="Times New Roman" w:eastAsia="Times New Roman" w:cs="Times New Roman"/>
                      <w:color w:val="000000"/>
                      <w:lang w:eastAsia="it-IT"/>
                    </w:rPr>
                    <w:t>□</w:t>
                  </w:r>
                  <w:r w:rsidRPr="00BF5862">
                    <w:rPr>
                      <w:rStyle w:val="normaltextrun"/>
                      <w:rFonts w:ascii="Times New Roman" w:hAnsi="Times New Roman" w:cs="Times New Roman"/>
                      <w:color w:val="000000"/>
                      <w:bdr w:val="none" w:color="auto" w:sz="0" w:space="0" w:frame="1"/>
                    </w:rPr>
                    <w:t>Operatori dei consultori</w:t>
                  </w:r>
                </w:p>
              </w:tc>
              <w:tc>
                <w:tcPr>
                  <w:tcW w:w="3648" w:type="dxa"/>
                </w:tcPr>
                <w:p w:rsidRPr="00BF5862" w:rsidR="0034746D" w:rsidP="00FB51F1" w:rsidRDefault="0034746D" w14:paraId="66FDB6DE" w14:textId="5F6B6B0C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</w:rPr>
                  </w:pPr>
                  <w:r w:rsidRPr="00BF5862">
                    <w:rPr>
                      <w:rFonts w:ascii="Times New Roman" w:hAnsi="Times New Roman" w:eastAsia="Times New Roman" w:cs="Times New Roman"/>
                      <w:color w:val="000000"/>
                      <w:lang w:eastAsia="it-IT"/>
                    </w:rPr>
                    <w:t>□</w:t>
                  </w:r>
                  <w:proofErr w:type="spellStart"/>
                  <w:r w:rsidRPr="00BF5862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Gynecologist</w:t>
                  </w:r>
                  <w:proofErr w:type="spellEnd"/>
                </w:p>
              </w:tc>
              <w:tc>
                <w:tcPr>
                  <w:tcW w:w="3648" w:type="dxa"/>
                </w:tcPr>
                <w:p w:rsidRPr="00BF5862" w:rsidR="0034746D" w:rsidP="00FB51F1" w:rsidRDefault="0034746D" w14:paraId="2E5D55E4" w14:textId="4A6DB015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</w:rPr>
                  </w:pPr>
                  <w:r w:rsidRPr="00BF5862">
                    <w:rPr>
                      <w:rFonts w:ascii="Times New Roman" w:hAnsi="Times New Roman" w:eastAsia="Times New Roman" w:cs="Times New Roman"/>
                      <w:color w:val="000000"/>
                      <w:lang w:eastAsia="it-IT"/>
                    </w:rPr>
                    <w:t>□</w:t>
                  </w:r>
                  <w:proofErr w:type="spellStart"/>
                  <w:r w:rsidRPr="00BF5862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bdr w:val="none" w:color="auto" w:sz="0" w:space="0" w:frame="1"/>
                    </w:rPr>
                    <w:t>Pharmacist</w:t>
                  </w:r>
                  <w:proofErr w:type="spellEnd"/>
                </w:p>
              </w:tc>
            </w:tr>
            <w:tr w:rsidRPr="00BF5862" w:rsidR="0034746D" w:rsidTr="00431E8A" w14:paraId="7B795A02" w14:textId="77777777">
              <w:tc>
                <w:tcPr>
                  <w:tcW w:w="3648" w:type="dxa"/>
                </w:tcPr>
                <w:p w:rsidRPr="00BF5862" w:rsidR="0034746D" w:rsidP="00FB51F1" w:rsidRDefault="0034746D" w14:paraId="2C328CF4" w14:textId="27BD8CCC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</w:rPr>
                  </w:pPr>
                  <w:r w:rsidRPr="00BF5862">
                    <w:rPr>
                      <w:rFonts w:ascii="Times New Roman" w:hAnsi="Times New Roman" w:eastAsia="Times New Roman" w:cs="Times New Roman"/>
                      <w:color w:val="000000"/>
                      <w:lang w:eastAsia="it-IT"/>
                    </w:rPr>
                    <w:t>□</w:t>
                  </w:r>
                  <w:r w:rsidRPr="00BF5862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Family/Friends</w:t>
                  </w:r>
                </w:p>
              </w:tc>
              <w:tc>
                <w:tcPr>
                  <w:tcW w:w="3648" w:type="dxa"/>
                </w:tcPr>
                <w:p w:rsidRPr="00BF5862" w:rsidR="0034746D" w:rsidP="00FB51F1" w:rsidRDefault="0034746D" w14:paraId="2A5646C8" w14:textId="1384E541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</w:rPr>
                  </w:pPr>
                  <w:r w:rsidRPr="00BF5862">
                    <w:rPr>
                      <w:rFonts w:ascii="Times New Roman" w:hAnsi="Times New Roman" w:eastAsia="Times New Roman" w:cs="Times New Roman"/>
                      <w:color w:val="000000"/>
                      <w:lang w:eastAsia="it-IT"/>
                    </w:rPr>
                    <w:t>□</w:t>
                  </w:r>
                  <w:r w:rsidRPr="00BF5862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bdr w:val="none" w:color="auto" w:sz="0" w:space="0" w:frame="1"/>
                    </w:rPr>
                    <w:t>School</w:t>
                  </w:r>
                </w:p>
              </w:tc>
              <w:tc>
                <w:tcPr>
                  <w:tcW w:w="3648" w:type="dxa"/>
                </w:tcPr>
                <w:p w:rsidRPr="00BF5862" w:rsidR="0034746D" w:rsidP="00FB51F1" w:rsidRDefault="0034746D" w14:paraId="4AE62DD6" w14:textId="4BEAEA06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</w:rPr>
                  </w:pPr>
                  <w:r w:rsidRPr="00BF5862">
                    <w:rPr>
                      <w:rFonts w:ascii="Times New Roman" w:hAnsi="Times New Roman" w:eastAsia="Times New Roman" w:cs="Times New Roman"/>
                      <w:color w:val="000000"/>
                      <w:lang w:eastAsia="it-IT"/>
                    </w:rPr>
                    <w:t>□</w:t>
                  </w:r>
                  <w:r w:rsidRPr="00BF5862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Internet </w:t>
                  </w:r>
                  <w:r w:rsidRPr="00BF5862">
                    <w:rPr>
                      <w:rStyle w:val="eop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 </w:t>
                  </w:r>
                </w:p>
              </w:tc>
            </w:tr>
            <w:tr w:rsidRPr="00BF5862" w:rsidR="00431E8A" w:rsidTr="00431E8A" w14:paraId="75C0BABE" w14:textId="77777777">
              <w:tc>
                <w:tcPr>
                  <w:tcW w:w="3648" w:type="dxa"/>
                </w:tcPr>
                <w:p w:rsidRPr="00BF5862" w:rsidR="00BF5862" w:rsidP="00FB51F1" w:rsidRDefault="00431E8A" w14:paraId="797EF4CF" w14:textId="4DD1FAA5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BF5862">
                    <w:rPr>
                      <w:rFonts w:ascii="Times New Roman" w:hAnsi="Times New Roman" w:eastAsia="Times New Roman" w:cs="Times New Roman"/>
                      <w:color w:val="000000"/>
                      <w:lang w:eastAsia="it-IT"/>
                    </w:rPr>
                    <w:t>□</w:t>
                  </w:r>
                  <w:r w:rsidRPr="00BF5862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Posters advertising/</w:t>
                  </w:r>
                  <w:r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 xml:space="preserve"> </w:t>
                  </w:r>
                  <w:r w:rsidRPr="00BF5862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flyers/</w:t>
                  </w:r>
                  <w:r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 xml:space="preserve"> </w:t>
                  </w:r>
                  <w:r w:rsidRPr="00BF5862" w:rsidR="006D69D9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newspapers</w:t>
                  </w:r>
                </w:p>
              </w:tc>
              <w:tc>
                <w:tcPr>
                  <w:tcW w:w="3648" w:type="dxa"/>
                </w:tcPr>
                <w:p w:rsidRPr="00BF5862" w:rsidR="00431E8A" w:rsidP="00FB51F1" w:rsidRDefault="00431E8A" w14:paraId="1682B398" w14:textId="1832D8E9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</w:rPr>
                  </w:pPr>
                  <w:r w:rsidRPr="00BF5862">
                    <w:rPr>
                      <w:rFonts w:ascii="Times New Roman" w:hAnsi="Times New Roman" w:eastAsia="Times New Roman" w:cs="Times New Roman"/>
                      <w:color w:val="000000"/>
                      <w:lang w:eastAsia="it-IT"/>
                    </w:rPr>
                    <w:t>□</w:t>
                  </w:r>
                  <w:r w:rsidRPr="00BF5862">
                    <w:rPr>
                      <w:rStyle w:val="normaltextrun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Altro: ____</w:t>
                  </w:r>
                  <w:r w:rsidRPr="00BF5862">
                    <w:rPr>
                      <w:rStyle w:val="eop"/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 </w:t>
                  </w:r>
                </w:p>
              </w:tc>
              <w:tc>
                <w:tcPr>
                  <w:tcW w:w="3648" w:type="dxa"/>
                </w:tcPr>
                <w:p w:rsidRPr="00BF5862" w:rsidR="00431E8A" w:rsidP="00FB51F1" w:rsidRDefault="00431E8A" w14:paraId="2F309494" w14:textId="71B81E36">
                  <w:pPr>
                    <w:framePr w:hSpace="142" w:wrap="around" w:hAnchor="text" w:vAnchor="text" w:xAlign="center" w:y="1"/>
                    <w:spacing w:line="348" w:lineRule="auto"/>
                    <w:suppressOverlap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:rsidRPr="006D69D9" w:rsidR="0034746D" w:rsidP="0034746D" w:rsidRDefault="006D69D9" w14:paraId="684951A5" w14:textId="389EB5F9">
            <w:pPr>
              <w:spacing w:line="348" w:lineRule="auto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 w:rsidRPr="006D69D9">
              <w:rPr>
                <w:rFonts w:ascii="Times New Roman" w:hAnsi="Times New Roman" w:cs="Times New Roman"/>
                <w:b/>
                <w:bCs/>
                <w:lang w:val="en-GB"/>
              </w:rPr>
              <w:t>If you have not been vaccinated at your ASL, specify the reason</w:t>
            </w:r>
            <w:r w:rsidRPr="006D69D9" w:rsidR="0034746D">
              <w:rPr>
                <w:rFonts w:ascii="Times New Roman" w:hAnsi="Times New Roman" w:cs="Times New Roman"/>
                <w:b/>
                <w:bCs/>
                <w:lang w:val="en-GB"/>
              </w:rPr>
              <w:t>:</w:t>
            </w:r>
            <w:r w:rsidRPr="006D69D9" w:rsidR="0034746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D69D9" w:rsidR="0034746D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>____________________________________</w:t>
            </w:r>
          </w:p>
          <w:p w:rsidRPr="006D69D9" w:rsidR="00FE63E4" w:rsidP="005E33CC" w:rsidRDefault="00FE63E4" w14:paraId="4E3D0A70" w14:textId="77777777">
            <w:pPr>
              <w:spacing w:line="348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:rsidRPr="006D69D9" w:rsidR="00194EB6" w:rsidP="0016070E" w:rsidRDefault="006D69D9" w14:paraId="0CC1A921" w14:textId="446E6E7D">
            <w:pPr>
              <w:spacing w:line="348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69D9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How much do you agree with the following statements from 1 to 5?</w:t>
            </w:r>
            <w:r w:rsidRPr="006D69D9" w:rsidR="00194EB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</w:t>
            </w:r>
            <w:r w:rsidRPr="006D69D9">
              <w:rPr>
                <w:rFonts w:ascii="Times New Roman" w:hAnsi="Times New Roman" w:cs="Times New Roman"/>
                <w:b/>
                <w:bCs/>
              </w:rPr>
              <w:t xml:space="preserve">1= Not </w:t>
            </w:r>
            <w:proofErr w:type="spellStart"/>
            <w:r w:rsidRPr="006D69D9">
              <w:rPr>
                <w:rFonts w:ascii="Times New Roman" w:hAnsi="Times New Roman" w:cs="Times New Roman"/>
                <w:b/>
                <w:bCs/>
              </w:rPr>
              <w:t>at</w:t>
            </w:r>
            <w:proofErr w:type="spellEnd"/>
            <w:r w:rsidRPr="006D69D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D69D9">
              <w:rPr>
                <w:rFonts w:ascii="Times New Roman" w:hAnsi="Times New Roman" w:cs="Times New Roman"/>
                <w:b/>
                <w:bCs/>
              </w:rPr>
              <w:t>all</w:t>
            </w:r>
            <w:proofErr w:type="spellEnd"/>
            <w:r w:rsidRPr="006D69D9">
              <w:rPr>
                <w:rFonts w:ascii="Times New Roman" w:hAnsi="Times New Roman" w:cs="Times New Roman"/>
                <w:b/>
                <w:bCs/>
              </w:rPr>
              <w:t xml:space="preserve">; 5= </w:t>
            </w:r>
            <w:proofErr w:type="spellStart"/>
            <w:r w:rsidRPr="006D69D9">
              <w:rPr>
                <w:rFonts w:ascii="Times New Roman" w:hAnsi="Times New Roman" w:cs="Times New Roman"/>
                <w:b/>
                <w:bCs/>
              </w:rPr>
              <w:t>Completely</w:t>
            </w:r>
            <w:proofErr w:type="spellEnd"/>
            <w:r w:rsidRPr="006D69D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D69D9">
              <w:rPr>
                <w:rFonts w:ascii="Times New Roman" w:hAnsi="Times New Roman" w:cs="Times New Roman"/>
                <w:b/>
                <w:bCs/>
              </w:rPr>
              <w:t>agree</w:t>
            </w:r>
            <w:proofErr w:type="spellEnd"/>
          </w:p>
        </w:tc>
      </w:tr>
    </w:tbl>
    <w:tbl>
      <w:tblPr>
        <w:tblStyle w:val="Grigliatabella"/>
        <w:tblW w:w="9324" w:type="dxa"/>
        <w:tblInd w:w="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7412"/>
        <w:gridCol w:w="378"/>
        <w:gridCol w:w="378"/>
        <w:gridCol w:w="378"/>
        <w:gridCol w:w="400"/>
        <w:gridCol w:w="378"/>
      </w:tblGrid>
      <w:tr w:rsidRPr="00BF5862" w:rsidR="00194EB6" w:rsidTr="0034746D" w14:paraId="0266BA7A" w14:textId="77777777">
        <w:tc>
          <w:tcPr>
            <w:tcW w:w="7412" w:type="dxa"/>
          </w:tcPr>
          <w:p w:rsidRPr="006D69D9" w:rsidR="00194EB6" w:rsidRDefault="00194EB6" w14:paraId="17F7630D" w14:textId="777777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8" w:type="dxa"/>
          </w:tcPr>
          <w:p w:rsidRPr="00BF5862" w:rsidR="00194EB6" w:rsidRDefault="00194EB6" w14:paraId="089FADB0" w14:textId="3A0C8E2C">
            <w:pPr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1</w:t>
            </w:r>
          </w:p>
        </w:tc>
        <w:tc>
          <w:tcPr>
            <w:tcW w:w="378" w:type="dxa"/>
          </w:tcPr>
          <w:p w:rsidRPr="00BF5862" w:rsidR="00194EB6" w:rsidRDefault="00194EB6" w14:paraId="70D6E2BF" w14:textId="0EB6FC24">
            <w:pPr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2</w:t>
            </w:r>
          </w:p>
        </w:tc>
        <w:tc>
          <w:tcPr>
            <w:tcW w:w="378" w:type="dxa"/>
          </w:tcPr>
          <w:p w:rsidRPr="00BF5862" w:rsidR="00194EB6" w:rsidRDefault="00194EB6" w14:paraId="7EC5A0DC" w14:textId="1CF3A681">
            <w:pPr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3</w:t>
            </w:r>
          </w:p>
        </w:tc>
        <w:tc>
          <w:tcPr>
            <w:tcW w:w="400" w:type="dxa"/>
          </w:tcPr>
          <w:p w:rsidRPr="00BF5862" w:rsidR="00194EB6" w:rsidRDefault="00194EB6" w14:paraId="7EB91247" w14:textId="4A4769E5">
            <w:pPr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4</w:t>
            </w:r>
          </w:p>
        </w:tc>
        <w:tc>
          <w:tcPr>
            <w:tcW w:w="378" w:type="dxa"/>
          </w:tcPr>
          <w:p w:rsidRPr="00BF5862" w:rsidR="00194EB6" w:rsidRDefault="00194EB6" w14:paraId="1CFF1F76" w14:textId="30B65786">
            <w:pPr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5</w:t>
            </w:r>
          </w:p>
        </w:tc>
      </w:tr>
      <w:tr w:rsidRPr="00BF5862" w:rsidR="00194EB6" w:rsidTr="006C044C" w14:paraId="152B791F" w14:textId="77777777">
        <w:trPr>
          <w:trHeight w:val="50"/>
        </w:trPr>
        <w:tc>
          <w:tcPr>
            <w:tcW w:w="7412" w:type="dxa"/>
          </w:tcPr>
          <w:p w:rsidRPr="00C14024" w:rsidR="00194EB6" w:rsidRDefault="00C14024" w14:paraId="451AB6A3" w14:textId="72F0640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4024">
              <w:rPr>
                <w:rFonts w:ascii="Times New Roman" w:hAnsi="Times New Roman" w:cs="Times New Roman"/>
                <w:lang w:val="en-GB"/>
              </w:rPr>
              <w:t>HPV vaccination is not mandatory, so it is not important</w:t>
            </w:r>
            <w:r w:rsidRPr="00C14024" w:rsidR="00194EB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78" w:type="dxa"/>
          </w:tcPr>
          <w:p w:rsidRPr="00BF5862" w:rsidR="00194EB6" w:rsidRDefault="00194EB6" w14:paraId="2CDD7025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4624089E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6F6B72AE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081B82E3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2278F3BE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94EB6" w:rsidTr="0034746D" w14:paraId="02B043A6" w14:textId="77777777">
        <w:tc>
          <w:tcPr>
            <w:tcW w:w="7412" w:type="dxa"/>
          </w:tcPr>
          <w:p w:rsidRPr="00C14024" w:rsidR="00194EB6" w:rsidRDefault="00C14024" w14:paraId="3289BAC3" w14:textId="20CDBD9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4024">
              <w:rPr>
                <w:rFonts w:ascii="Times New Roman" w:hAnsi="Times New Roman" w:cs="Times New Roman"/>
                <w:lang w:val="en-GB"/>
              </w:rPr>
              <w:t>I have no confidence in vaccinations in general</w:t>
            </w:r>
            <w:r w:rsidRPr="00C14024" w:rsidR="00194EB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78" w:type="dxa"/>
          </w:tcPr>
          <w:p w:rsidRPr="00BF5862" w:rsidR="00194EB6" w:rsidRDefault="00194EB6" w14:paraId="68CEA1D4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5A233DCC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150697A6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38F47B4B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162ACABC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94EB6" w:rsidTr="0034746D" w14:paraId="571BD602" w14:textId="77777777">
        <w:tc>
          <w:tcPr>
            <w:tcW w:w="7412" w:type="dxa"/>
          </w:tcPr>
          <w:p w:rsidRPr="00C14024" w:rsidR="00194EB6" w:rsidRDefault="00C14024" w14:paraId="3F1FF75E" w14:textId="0F381F9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4024">
              <w:rPr>
                <w:rFonts w:ascii="Times New Roman" w:hAnsi="Times New Roman" w:cs="Times New Roman"/>
                <w:lang w:val="en-GB"/>
              </w:rPr>
              <w:t>I believe that HPV infection is not serious</w:t>
            </w:r>
            <w:r w:rsidRPr="00C14024" w:rsidR="00194EB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78" w:type="dxa"/>
          </w:tcPr>
          <w:p w:rsidRPr="00BF5862" w:rsidR="00194EB6" w:rsidRDefault="00194EB6" w14:paraId="4861B69A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67A7208A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11982BDF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15D7C668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11E346B2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94EB6" w:rsidTr="0034746D" w14:paraId="368F6F7D" w14:textId="77777777">
        <w:tc>
          <w:tcPr>
            <w:tcW w:w="7412" w:type="dxa"/>
          </w:tcPr>
          <w:p w:rsidRPr="00C14024" w:rsidR="00194EB6" w:rsidRDefault="00C14024" w14:paraId="61EDDF2B" w14:textId="79E7129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4024">
              <w:rPr>
                <w:rFonts w:ascii="Times New Roman" w:hAnsi="Times New Roman" w:cs="Times New Roman"/>
                <w:lang w:val="en-GB"/>
              </w:rPr>
              <w:t>I believe that this vaccination is not useful</w:t>
            </w:r>
            <w:r w:rsidRPr="00C14024" w:rsidR="00194EB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78" w:type="dxa"/>
          </w:tcPr>
          <w:p w:rsidRPr="00BF5862" w:rsidR="00194EB6" w:rsidRDefault="00194EB6" w14:paraId="7D9769A8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34BD4798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5C706BE8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5FE88D61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7784A3DE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94EB6" w:rsidTr="0034746D" w14:paraId="06FF8829" w14:textId="77777777">
        <w:tc>
          <w:tcPr>
            <w:tcW w:w="7412" w:type="dxa"/>
          </w:tcPr>
          <w:p w:rsidRPr="00C14024" w:rsidR="00194EB6" w:rsidRDefault="00C14024" w14:paraId="37B4E15B" w14:textId="40F584D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4024">
              <w:rPr>
                <w:rFonts w:ascii="Times New Roman" w:hAnsi="Times New Roman" w:cs="Times New Roman"/>
                <w:lang w:val="en-GB"/>
              </w:rPr>
              <w:t>I am afraid of the side effects of this vaccination</w:t>
            </w:r>
            <w:r w:rsidRPr="00C14024" w:rsidR="00194EB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78" w:type="dxa"/>
          </w:tcPr>
          <w:p w:rsidRPr="00BF5862" w:rsidR="00194EB6" w:rsidRDefault="00194EB6" w14:paraId="31363CD2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08C81930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7F7AF231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2AAA4500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6125ECEF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94EB6" w:rsidTr="0034746D" w14:paraId="5CF0FFFA" w14:textId="77777777">
        <w:tc>
          <w:tcPr>
            <w:tcW w:w="7412" w:type="dxa"/>
          </w:tcPr>
          <w:p w:rsidRPr="009C2A02" w:rsidR="00194EB6" w:rsidRDefault="009C2A02" w14:paraId="14173FA0" w14:textId="507BE95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A02">
              <w:rPr>
                <w:rFonts w:ascii="Times New Roman" w:hAnsi="Times New Roman" w:cs="Times New Roman"/>
                <w:lang w:val="en-GB"/>
              </w:rPr>
              <w:t xml:space="preserve">I haven't heard much about this vaccination and so I think it's not </w:t>
            </w:r>
            <w:proofErr w:type="gramStart"/>
            <w:r w:rsidRPr="009C2A02">
              <w:rPr>
                <w:rFonts w:ascii="Times New Roman" w:hAnsi="Times New Roman" w:cs="Times New Roman"/>
                <w:lang w:val="en-GB"/>
              </w:rPr>
              <w:t>important.</w:t>
            </w:r>
            <w:r w:rsidRPr="009C2A02" w:rsidR="00194EB6">
              <w:rPr>
                <w:rFonts w:ascii="Times New Roman" w:hAnsi="Times New Roman" w:cs="Times New Roman"/>
                <w:lang w:val="en-GB"/>
              </w:rPr>
              <w:t>.</w:t>
            </w:r>
            <w:proofErr w:type="gramEnd"/>
          </w:p>
        </w:tc>
        <w:tc>
          <w:tcPr>
            <w:tcW w:w="378" w:type="dxa"/>
          </w:tcPr>
          <w:p w:rsidRPr="00BF5862" w:rsidR="00194EB6" w:rsidRDefault="00194EB6" w14:paraId="5AF08F7A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59BD178E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463D936E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434DAB91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15BBB3E4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94EB6" w:rsidTr="0034746D" w14:paraId="6436FF4A" w14:textId="77777777">
        <w:tc>
          <w:tcPr>
            <w:tcW w:w="7412" w:type="dxa"/>
          </w:tcPr>
          <w:p w:rsidRPr="009C2A02" w:rsidR="00194EB6" w:rsidRDefault="009C2A02" w14:paraId="2E525A82" w14:textId="36730922">
            <w:pPr>
              <w:spacing w:line="276" w:lineRule="auto"/>
              <w:rPr>
                <w:rFonts w:ascii="Times New Roman" w:hAnsi="Times New Roman" w:cs="Times New Roman"/>
                <w:strike/>
                <w:lang w:val="en-GB"/>
              </w:rPr>
            </w:pPr>
            <w:r w:rsidRPr="009C2A02">
              <w:rPr>
                <w:rFonts w:ascii="Times New Roman" w:hAnsi="Times New Roman" w:cs="Times New Roman"/>
                <w:lang w:val="en-GB"/>
              </w:rPr>
              <w:t>Vaccination is not important in males because they are not at risk</w:t>
            </w:r>
            <w:r w:rsidRPr="009C2A02" w:rsidR="00194EB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78" w:type="dxa"/>
          </w:tcPr>
          <w:p w:rsidRPr="00BF5862" w:rsidR="00194EB6" w:rsidRDefault="00194EB6" w14:paraId="2866F502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10D22805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6955F692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21E12611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557E2AA6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94EB6" w:rsidTr="0034746D" w14:paraId="5A54A636" w14:textId="77777777">
        <w:tc>
          <w:tcPr>
            <w:tcW w:w="7412" w:type="dxa"/>
          </w:tcPr>
          <w:p w:rsidRPr="009C2A02" w:rsidR="00194EB6" w:rsidRDefault="009C2A02" w14:paraId="2CECA3AF" w14:textId="569A81E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A02">
              <w:rPr>
                <w:rFonts w:ascii="Times New Roman" w:hAnsi="Times New Roman" w:cs="Times New Roman"/>
                <w:lang w:val="en-GB"/>
              </w:rPr>
              <w:t>Information received on HPV vaccination is conflicting</w:t>
            </w:r>
            <w:r w:rsidRPr="009C2A02" w:rsidR="00194EB6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  <w:tc>
          <w:tcPr>
            <w:tcW w:w="378" w:type="dxa"/>
          </w:tcPr>
          <w:p w:rsidRPr="00BF5862" w:rsidR="00194EB6" w:rsidRDefault="00194EB6" w14:paraId="0D503656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594138D6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362E6167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2C5B8955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4EB03E58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94EB6" w:rsidTr="0034746D" w14:paraId="1512B258" w14:textId="77777777">
        <w:tc>
          <w:tcPr>
            <w:tcW w:w="7412" w:type="dxa"/>
          </w:tcPr>
          <w:p w:rsidRPr="009C2A02" w:rsidR="00194EB6" w:rsidRDefault="009C2A02" w14:paraId="7C794333" w14:textId="6090DE3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A02">
              <w:rPr>
                <w:rFonts w:ascii="Times New Roman" w:hAnsi="Times New Roman" w:cs="Times New Roman"/>
                <w:lang w:val="en-GB"/>
              </w:rPr>
              <w:t>Doctors advise against this vaccination</w:t>
            </w:r>
            <w:r w:rsidRPr="009C2A02" w:rsidR="00194EB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78" w:type="dxa"/>
          </w:tcPr>
          <w:p w:rsidRPr="00BF5862" w:rsidR="00194EB6" w:rsidRDefault="00194EB6" w14:paraId="5313F6B5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3FEC6F45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6C758B05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746340AA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1EB4B1B8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94EB6" w:rsidTr="0034746D" w14:paraId="04DED7B5" w14:textId="77777777">
        <w:tc>
          <w:tcPr>
            <w:tcW w:w="7412" w:type="dxa"/>
          </w:tcPr>
          <w:p w:rsidRPr="009C2A02" w:rsidR="00194EB6" w:rsidRDefault="009C2A02" w14:paraId="09508CEC" w14:textId="5A53374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A02">
              <w:rPr>
                <w:rFonts w:ascii="Times New Roman" w:hAnsi="Times New Roman" w:cs="Times New Roman"/>
                <w:lang w:val="en-GB"/>
              </w:rPr>
              <w:t>Family/friends advise against this vaccination</w:t>
            </w:r>
            <w:r w:rsidRPr="009C2A02" w:rsidR="00194EB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78" w:type="dxa"/>
          </w:tcPr>
          <w:p w:rsidRPr="00BF5862" w:rsidR="00194EB6" w:rsidRDefault="00194EB6" w14:paraId="723B00FD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5CA1E025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4920DD8F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0CE082EE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1C0B9EFC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94EB6" w:rsidTr="0034746D" w14:paraId="66BEC40F" w14:textId="77777777">
        <w:tc>
          <w:tcPr>
            <w:tcW w:w="7412" w:type="dxa"/>
          </w:tcPr>
          <w:p w:rsidRPr="009C2A02" w:rsidR="00194EB6" w:rsidRDefault="009C2A02" w14:paraId="68CF9F5D" w14:textId="6D49397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A02">
              <w:rPr>
                <w:rFonts w:ascii="Times New Roman" w:hAnsi="Times New Roman" w:cs="Times New Roman"/>
                <w:lang w:val="en-GB"/>
              </w:rPr>
              <w:t>Those who are young and not sexually active do not need the vaccine</w:t>
            </w:r>
            <w:r w:rsidRPr="009C2A02" w:rsidR="00194EB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78" w:type="dxa"/>
          </w:tcPr>
          <w:p w:rsidRPr="00BF5862" w:rsidR="00194EB6" w:rsidRDefault="00194EB6" w14:paraId="00219B2A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244A4EB6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51BA554A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7466D072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27579A14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94EB6" w:rsidTr="0034746D" w14:paraId="0A39FA36" w14:textId="77777777">
        <w:tc>
          <w:tcPr>
            <w:tcW w:w="7412" w:type="dxa"/>
          </w:tcPr>
          <w:p w:rsidRPr="009C2A02" w:rsidR="00194EB6" w:rsidRDefault="009C2A02" w14:paraId="0F537BF5" w14:textId="1873203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A02">
              <w:rPr>
                <w:rFonts w:ascii="Times New Roman" w:hAnsi="Times New Roman" w:cs="Times New Roman"/>
                <w:lang w:val="en-GB"/>
              </w:rPr>
              <w:t>I don't get vaccinated for religious reasons</w:t>
            </w:r>
            <w:r w:rsidRPr="009C2A02" w:rsidR="00194EB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78" w:type="dxa"/>
          </w:tcPr>
          <w:p w:rsidRPr="00BF5862" w:rsidR="00194EB6" w:rsidRDefault="00194EB6" w14:paraId="10C71536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40857CBA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5C0EC9AE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3E5BF772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6930A515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94EB6" w:rsidTr="0034746D" w14:paraId="2A7C96A0" w14:textId="77777777">
        <w:tc>
          <w:tcPr>
            <w:tcW w:w="7412" w:type="dxa"/>
          </w:tcPr>
          <w:p w:rsidRPr="009C2A02" w:rsidR="00194EB6" w:rsidRDefault="009C2A02" w14:paraId="6D40AC73" w14:textId="23AD50C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C2A02">
              <w:rPr>
                <w:rFonts w:ascii="Times New Roman" w:hAnsi="Times New Roman" w:cs="Times New Roman"/>
                <w:lang w:val="en-GB"/>
              </w:rPr>
              <w:t>I wouldn't get vaccinated for a fee</w:t>
            </w:r>
            <w:r w:rsidRPr="009C2A02" w:rsidR="00194EB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78" w:type="dxa"/>
          </w:tcPr>
          <w:p w:rsidRPr="00BF5862" w:rsidR="00194EB6" w:rsidRDefault="00194EB6" w14:paraId="6524B8E0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4CD56861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32122682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7D5C17D3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510AE83F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94EB6" w:rsidTr="0034746D" w14:paraId="2DA47C68" w14:textId="77777777">
        <w:tc>
          <w:tcPr>
            <w:tcW w:w="7412" w:type="dxa"/>
          </w:tcPr>
          <w:p w:rsidRPr="0093609D" w:rsidR="00194EB6" w:rsidRDefault="0093609D" w14:paraId="08AB3485" w14:textId="79509C13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>I use an alternative medicine that does not involve vaccinations</w:t>
            </w:r>
            <w:r w:rsidRPr="0093609D" w:rsidR="00194EB6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  <w:tc>
          <w:tcPr>
            <w:tcW w:w="378" w:type="dxa"/>
          </w:tcPr>
          <w:p w:rsidRPr="00BF5862" w:rsidR="00194EB6" w:rsidRDefault="00194EB6" w14:paraId="2B0A953B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500BB3C7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6BFCADBC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57A1FA55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7C0D8497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94EB6" w:rsidTr="0034746D" w14:paraId="41870756" w14:textId="77777777">
        <w:tc>
          <w:tcPr>
            <w:tcW w:w="7412" w:type="dxa"/>
          </w:tcPr>
          <w:p w:rsidRPr="0093609D" w:rsidR="00194EB6" w:rsidRDefault="0093609D" w14:paraId="1A457CD2" w14:textId="14A744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 xml:space="preserve">It is difficult to meet the appointments made at the vaccination </w:t>
            </w:r>
            <w:proofErr w:type="spellStart"/>
            <w:r w:rsidRPr="0093609D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  <w:r w:rsidRPr="0093609D" w:rsidR="00194EB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78" w:type="dxa"/>
          </w:tcPr>
          <w:p w:rsidRPr="00BF5862" w:rsidR="00194EB6" w:rsidRDefault="00194EB6" w14:paraId="76D2525C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7DAE9DF6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2EEEE107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1D3B8A5C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1037A379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94EB6" w:rsidTr="0034746D" w14:paraId="7BD15C1B" w14:textId="77777777">
        <w:tc>
          <w:tcPr>
            <w:tcW w:w="7412" w:type="dxa"/>
          </w:tcPr>
          <w:p w:rsidRPr="0093609D" w:rsidR="00194EB6" w:rsidRDefault="0093609D" w14:paraId="743158CA" w14:textId="3C4EB8D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>It is not easy to reach the vaccination service</w:t>
            </w:r>
            <w:r w:rsidRPr="0093609D" w:rsidR="00194EB6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  <w:tc>
          <w:tcPr>
            <w:tcW w:w="378" w:type="dxa"/>
          </w:tcPr>
          <w:p w:rsidRPr="00BF5862" w:rsidR="00194EB6" w:rsidRDefault="00194EB6" w14:paraId="24282277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32BEE40E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603FC919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0A12A006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0791B4CA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94EB6" w:rsidTr="0034746D" w14:paraId="5927EE38" w14:textId="77777777">
        <w:tc>
          <w:tcPr>
            <w:tcW w:w="7412" w:type="dxa"/>
          </w:tcPr>
          <w:p w:rsidRPr="0093609D" w:rsidR="00194EB6" w:rsidRDefault="0093609D" w14:paraId="29C776E3" w14:textId="7A11391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>It is complicated to book an appointment for vaccination</w:t>
            </w:r>
            <w:r w:rsidRPr="0093609D" w:rsidR="00194EB6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  <w:tc>
          <w:tcPr>
            <w:tcW w:w="378" w:type="dxa"/>
          </w:tcPr>
          <w:p w:rsidRPr="00BF5862" w:rsidR="00194EB6" w:rsidRDefault="00194EB6" w14:paraId="6428BEB3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0A28C9DF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59D5389E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00" w:type="dxa"/>
          </w:tcPr>
          <w:p w:rsidRPr="00BF5862" w:rsidR="00194EB6" w:rsidRDefault="00194EB6" w14:paraId="63E9DF9C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378" w:type="dxa"/>
          </w:tcPr>
          <w:p w:rsidRPr="00BF5862" w:rsidR="00194EB6" w:rsidRDefault="00194EB6" w14:paraId="1E345830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</w:tbl>
    <w:p w:rsidRPr="00BF5862" w:rsidR="00330224" w:rsidP="004C2D58" w:rsidRDefault="00330224" w14:paraId="7B018836" w14:textId="4DE6B73C">
      <w:pPr>
        <w:spacing w:line="360" w:lineRule="auto"/>
        <w:jc w:val="both"/>
        <w:rPr>
          <w:rFonts w:ascii="Times New Roman" w:hAnsi="Times New Roman" w:cs="Times New Roman"/>
        </w:rPr>
      </w:pPr>
    </w:p>
    <w:p w:rsidRPr="0093609D" w:rsidR="0034746D" w:rsidP="004C2D58" w:rsidRDefault="0093609D" w14:paraId="271062E6" w14:textId="46D00097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93609D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>Indicate true or false with reference to the following statements</w:t>
      </w:r>
      <w:r w:rsidRPr="0093609D" w:rsidR="00BF5862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>:</w:t>
      </w:r>
      <w:r w:rsidRPr="0093609D" w:rsidR="00BF5862"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 xml:space="preserve">  </w:t>
      </w:r>
      <w:r w:rsidRPr="0093609D" w:rsidR="00BD7819"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 xml:space="preserve">                                      </w:t>
      </w:r>
      <w:proofErr w:type="gramStart"/>
      <w:r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>True</w:t>
      </w:r>
      <w:r w:rsidRPr="0093609D" w:rsidR="00BD7819"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 xml:space="preserve">  </w:t>
      </w:r>
      <w:r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>False</w:t>
      </w:r>
      <w:proofErr w:type="gramEnd"/>
    </w:p>
    <w:tbl>
      <w:tblPr>
        <w:tblStyle w:val="Grigliatabella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8217"/>
        <w:gridCol w:w="425"/>
        <w:gridCol w:w="425"/>
      </w:tblGrid>
      <w:tr w:rsidRPr="00BF5862" w:rsidR="0016070E" w:rsidTr="008B5DE6" w14:paraId="785EE374" w14:textId="77777777">
        <w:tc>
          <w:tcPr>
            <w:tcW w:w="8217" w:type="dxa"/>
          </w:tcPr>
          <w:p w:rsidRPr="00BF5862" w:rsidR="0016070E" w:rsidP="001E44D6" w:rsidRDefault="0093609D" w14:paraId="51648297" w14:textId="1A7175A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Style w:val="normaltextrun"/>
                <w:rFonts w:ascii="Times New Roman" w:hAnsi="Times New Roman" w:cs="Times New Roman"/>
              </w:rPr>
              <w:t xml:space="preserve">HPV </w:t>
            </w:r>
            <w:proofErr w:type="spellStart"/>
            <w:r w:rsidRPr="00BF5862">
              <w:rPr>
                <w:rStyle w:val="normaltextrun"/>
                <w:rFonts w:ascii="Times New Roman" w:hAnsi="Times New Roman" w:cs="Times New Roman"/>
              </w:rPr>
              <w:t>infection</w:t>
            </w:r>
            <w:proofErr w:type="spellEnd"/>
            <w:r w:rsidRPr="00BF5862">
              <w:rPr>
                <w:rStyle w:val="normaltextrun"/>
                <w:rFonts w:ascii="Times New Roman" w:hAnsi="Times New Roman" w:cs="Times New Roman"/>
              </w:rPr>
              <w:t xml:space="preserve"> </w:t>
            </w:r>
            <w:proofErr w:type="spellStart"/>
            <w:r w:rsidRPr="00BF5862">
              <w:rPr>
                <w:rStyle w:val="normaltextrun"/>
                <w:rFonts w:ascii="Times New Roman" w:hAnsi="Times New Roman" w:cs="Times New Roman"/>
              </w:rPr>
              <w:t>is</w:t>
            </w:r>
            <w:proofErr w:type="spellEnd"/>
            <w:r w:rsidRPr="00BF5862">
              <w:rPr>
                <w:rStyle w:val="normaltextrun"/>
                <w:rFonts w:ascii="Times New Roman" w:hAnsi="Times New Roman" w:cs="Times New Roman"/>
              </w:rPr>
              <w:t xml:space="preserve"> rare</w:t>
            </w:r>
            <w:r w:rsidRPr="00BF5862" w:rsidR="0016070E">
              <w:rPr>
                <w:rStyle w:val="normaltextrun"/>
                <w:rFonts w:ascii="Times New Roman" w:hAnsi="Times New Roman" w:cs="Times New Roman"/>
              </w:rPr>
              <w:t>.</w:t>
            </w:r>
            <w:r w:rsidRPr="00BF5862" w:rsidR="0016070E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425" w:type="dxa"/>
          </w:tcPr>
          <w:p w:rsidRPr="00BF5862" w:rsidR="0016070E" w:rsidP="001E44D6" w:rsidRDefault="0016070E" w14:paraId="17F2AD48" w14:textId="1FCCA66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16070E" w:rsidP="001E44D6" w:rsidRDefault="0016070E" w14:paraId="53EE4F23" w14:textId="7BA272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6070E" w:rsidTr="008B5DE6" w14:paraId="43144819" w14:textId="77777777">
        <w:tc>
          <w:tcPr>
            <w:tcW w:w="8217" w:type="dxa"/>
          </w:tcPr>
          <w:p w:rsidRPr="0093609D" w:rsidR="0016070E" w:rsidP="001E44D6" w:rsidRDefault="0093609D" w14:paraId="6B48CF00" w14:textId="469E6FA6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Style w:val="normaltextrun"/>
                <w:rFonts w:ascii="Times New Roman" w:hAnsi="Times New Roman" w:cs="Times New Roman"/>
                <w:lang w:val="en-GB"/>
              </w:rPr>
              <w:t>HPV infection is transmitted through sexual intercourse</w:t>
            </w:r>
            <w:r w:rsidRPr="0093609D" w:rsidR="0016070E">
              <w:rPr>
                <w:rStyle w:val="normaltextrun"/>
                <w:rFonts w:ascii="Times New Roman" w:hAnsi="Times New Roman" w:cs="Times New Roman"/>
                <w:lang w:val="en-GB"/>
              </w:rPr>
              <w:t>.</w:t>
            </w:r>
            <w:r w:rsidRPr="0093609D" w:rsidR="0016070E">
              <w:rPr>
                <w:rStyle w:val="eop"/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425" w:type="dxa"/>
          </w:tcPr>
          <w:p w:rsidRPr="00BF5862" w:rsidR="0016070E" w:rsidP="001E44D6" w:rsidRDefault="0016070E" w14:paraId="633A2890" w14:textId="0919076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16070E" w:rsidP="001E44D6" w:rsidRDefault="0016070E" w14:paraId="4932F600" w14:textId="2212F30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6070E" w:rsidTr="008B5DE6" w14:paraId="3309B50A" w14:textId="77777777">
        <w:tc>
          <w:tcPr>
            <w:tcW w:w="8217" w:type="dxa"/>
          </w:tcPr>
          <w:p w:rsidRPr="0093609D" w:rsidR="0016070E" w:rsidP="001E44D6" w:rsidRDefault="0093609D" w14:paraId="7C1EC8B6" w14:textId="5F2F30E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Style w:val="normaltextrun"/>
                <w:rFonts w:ascii="Times New Roman" w:hAnsi="Times New Roman" w:cs="Times New Roman"/>
                <w:lang w:val="en-GB"/>
              </w:rPr>
              <w:t>HPV infection can cause cervical cancer</w:t>
            </w:r>
            <w:r w:rsidRPr="0093609D" w:rsidR="0016070E">
              <w:rPr>
                <w:rStyle w:val="normaltextrun"/>
                <w:rFonts w:ascii="Times New Roman" w:hAnsi="Times New Roman" w:cs="Times New Roman"/>
                <w:lang w:val="en-GB"/>
              </w:rPr>
              <w:t>. </w:t>
            </w:r>
            <w:r w:rsidRPr="0093609D" w:rsidR="0016070E">
              <w:rPr>
                <w:rStyle w:val="eop"/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425" w:type="dxa"/>
          </w:tcPr>
          <w:p w:rsidRPr="00BF5862" w:rsidR="0016070E" w:rsidP="001E44D6" w:rsidRDefault="0016070E" w14:paraId="4406E1F5" w14:textId="203EAF0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16070E" w:rsidP="001E44D6" w:rsidRDefault="0016070E" w14:paraId="571746F3" w14:textId="4C0159C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6070E" w:rsidTr="008B5DE6" w14:paraId="57299A94" w14:textId="77777777">
        <w:tc>
          <w:tcPr>
            <w:tcW w:w="8217" w:type="dxa"/>
          </w:tcPr>
          <w:p w:rsidRPr="0093609D" w:rsidR="0016070E" w:rsidP="001E44D6" w:rsidRDefault="0093609D" w14:paraId="16731588" w14:textId="0F519393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Style w:val="normaltextrun"/>
                <w:rFonts w:ascii="Times New Roman" w:hAnsi="Times New Roman" w:cs="Times New Roman"/>
                <w:lang w:val="en-GB"/>
              </w:rPr>
              <w:t>Genital warts are caused by HPV</w:t>
            </w:r>
            <w:r w:rsidRPr="0093609D" w:rsidR="0016070E">
              <w:rPr>
                <w:rStyle w:val="normaltextrun"/>
                <w:rFonts w:ascii="Times New Roman" w:hAnsi="Times New Roman" w:cs="Times New Roman"/>
                <w:lang w:val="en-GB"/>
              </w:rPr>
              <w:t>.</w:t>
            </w:r>
            <w:r w:rsidRPr="0093609D" w:rsidR="0016070E">
              <w:rPr>
                <w:rStyle w:val="eop"/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425" w:type="dxa"/>
          </w:tcPr>
          <w:p w:rsidRPr="00BF5862" w:rsidR="0016070E" w:rsidP="001E44D6" w:rsidRDefault="0016070E" w14:paraId="580DAE2A" w14:textId="1FCE400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16070E" w:rsidP="001E44D6" w:rsidRDefault="0016070E" w14:paraId="1FDF5E19" w14:textId="6ADE477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6070E" w:rsidTr="008B5DE6" w14:paraId="7A021B67" w14:textId="77777777">
        <w:tc>
          <w:tcPr>
            <w:tcW w:w="8217" w:type="dxa"/>
          </w:tcPr>
          <w:p w:rsidRPr="00BF5862" w:rsidR="0016070E" w:rsidP="001E44D6" w:rsidRDefault="0093609D" w14:paraId="721C1420" w14:textId="1833558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cs="Times New Roman"/>
              </w:rPr>
              <w:t xml:space="preserve">HPV </w:t>
            </w:r>
            <w:proofErr w:type="spellStart"/>
            <w:r w:rsidRPr="00BF5862">
              <w:rPr>
                <w:rFonts w:ascii="Times New Roman" w:hAnsi="Times New Roman" w:cs="Times New Roman"/>
              </w:rPr>
              <w:t>causes</w:t>
            </w:r>
            <w:proofErr w:type="spellEnd"/>
            <w:r w:rsidRPr="00BF58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5862">
              <w:rPr>
                <w:rFonts w:ascii="Times New Roman" w:hAnsi="Times New Roman" w:cs="Times New Roman"/>
              </w:rPr>
              <w:t>penile</w:t>
            </w:r>
            <w:proofErr w:type="spellEnd"/>
            <w:r w:rsidRPr="00BF58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5862">
              <w:rPr>
                <w:rFonts w:ascii="Times New Roman" w:hAnsi="Times New Roman" w:cs="Times New Roman"/>
              </w:rPr>
              <w:t>cancer</w:t>
            </w:r>
            <w:proofErr w:type="spellEnd"/>
            <w:r w:rsidRPr="00BF5862" w:rsidR="0016070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25" w:type="dxa"/>
          </w:tcPr>
          <w:p w:rsidRPr="00BF5862" w:rsidR="0016070E" w:rsidP="001E44D6" w:rsidRDefault="0016070E" w14:paraId="3A3D1333" w14:textId="467ABF6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16070E" w:rsidP="001E44D6" w:rsidRDefault="0016070E" w14:paraId="541663DE" w14:textId="6C696D9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6070E" w:rsidTr="008B5DE6" w14:paraId="09FCBA6D" w14:textId="77777777">
        <w:tc>
          <w:tcPr>
            <w:tcW w:w="8217" w:type="dxa"/>
          </w:tcPr>
          <w:p w:rsidRPr="00BF5862" w:rsidR="0016070E" w:rsidP="001E44D6" w:rsidRDefault="0093609D" w14:paraId="0BE29B9E" w14:textId="7CABC19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cs="Times New Roman"/>
              </w:rPr>
              <w:t xml:space="preserve">HPV </w:t>
            </w:r>
            <w:proofErr w:type="spellStart"/>
            <w:r w:rsidRPr="00BF5862">
              <w:rPr>
                <w:rFonts w:ascii="Times New Roman" w:hAnsi="Times New Roman" w:cs="Times New Roman"/>
              </w:rPr>
              <w:t>causes</w:t>
            </w:r>
            <w:proofErr w:type="spellEnd"/>
            <w:r w:rsidRPr="00BF58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5862">
              <w:rPr>
                <w:rFonts w:ascii="Times New Roman" w:hAnsi="Times New Roman" w:cs="Times New Roman"/>
              </w:rPr>
              <w:t>infertility</w:t>
            </w:r>
            <w:proofErr w:type="spellEnd"/>
            <w:r w:rsidRPr="00BF5862" w:rsidR="0016070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25" w:type="dxa"/>
          </w:tcPr>
          <w:p w:rsidRPr="00BF5862" w:rsidR="0016070E" w:rsidP="001E44D6" w:rsidRDefault="0016070E" w14:paraId="0F78B4E6" w14:textId="470DB40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16070E" w:rsidP="001E44D6" w:rsidRDefault="0016070E" w14:paraId="24C08D62" w14:textId="7D58DF9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6070E" w:rsidTr="008B5DE6" w14:paraId="53507F8B" w14:textId="77777777">
        <w:tc>
          <w:tcPr>
            <w:tcW w:w="8217" w:type="dxa"/>
          </w:tcPr>
          <w:p w:rsidRPr="0093609D" w:rsidR="0016070E" w:rsidP="001E44D6" w:rsidRDefault="0093609D" w14:paraId="3F88A890" w14:textId="7F153BFF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>Only women can be infected with HPV</w:t>
            </w:r>
            <w:r w:rsidRPr="0093609D" w:rsidR="0016070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25" w:type="dxa"/>
          </w:tcPr>
          <w:p w:rsidRPr="00BF5862" w:rsidR="0016070E" w:rsidP="001E44D6" w:rsidRDefault="0016070E" w14:paraId="78B7624B" w14:textId="73C114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16070E" w:rsidP="001E44D6" w:rsidRDefault="0016070E" w14:paraId="2E42CA1D" w14:textId="55872A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6070E" w:rsidTr="008B5DE6" w14:paraId="68B7860F" w14:textId="77777777">
        <w:tc>
          <w:tcPr>
            <w:tcW w:w="8217" w:type="dxa"/>
          </w:tcPr>
          <w:p w:rsidRPr="0093609D" w:rsidR="0016070E" w:rsidP="001E44D6" w:rsidRDefault="0093609D" w14:paraId="0CC3F31E" w14:textId="19B67C70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>Most HPV infections regress spontaneously</w:t>
            </w:r>
            <w:r w:rsidRPr="0093609D" w:rsidR="0016070E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  <w:tc>
          <w:tcPr>
            <w:tcW w:w="425" w:type="dxa"/>
          </w:tcPr>
          <w:p w:rsidRPr="00BF5862" w:rsidR="0016070E" w:rsidP="001E44D6" w:rsidRDefault="0016070E" w14:paraId="54527614" w14:textId="3D466B1C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16070E" w:rsidP="001E44D6" w:rsidRDefault="0016070E" w14:paraId="7A88AF3C" w14:textId="5187F56D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6070E" w:rsidTr="008B5DE6" w14:paraId="556868D4" w14:textId="77777777">
        <w:tc>
          <w:tcPr>
            <w:tcW w:w="8217" w:type="dxa"/>
          </w:tcPr>
          <w:p w:rsidRPr="0093609D" w:rsidR="0016070E" w:rsidP="001E44D6" w:rsidRDefault="0093609D" w14:paraId="6B5E9FDA" w14:textId="304E4AAF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>A person may be infected with HPV and not notice it</w:t>
            </w:r>
            <w:r w:rsidRPr="0093609D" w:rsidR="0016070E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  <w:tc>
          <w:tcPr>
            <w:tcW w:w="425" w:type="dxa"/>
          </w:tcPr>
          <w:p w:rsidRPr="00BF5862" w:rsidR="0016070E" w:rsidP="001E44D6" w:rsidRDefault="0016070E" w14:paraId="28276E66" w14:textId="67DF31C9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16070E" w:rsidP="001E44D6" w:rsidRDefault="0016070E" w14:paraId="0BC310CE" w14:textId="7885C807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6070E" w:rsidTr="008B5DE6" w14:paraId="5C903110" w14:textId="77777777">
        <w:tc>
          <w:tcPr>
            <w:tcW w:w="8217" w:type="dxa"/>
          </w:tcPr>
          <w:p w:rsidRPr="0093609D" w:rsidR="0016070E" w:rsidP="001E44D6" w:rsidRDefault="0093609D" w14:paraId="6CA183EF" w14:textId="749D9B84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>Oral sexual intercourse is not at risk of HPV infection</w:t>
            </w:r>
            <w:r w:rsidRPr="0093609D" w:rsidR="0016070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25" w:type="dxa"/>
          </w:tcPr>
          <w:p w:rsidRPr="00BF5862" w:rsidR="0016070E" w:rsidP="001E44D6" w:rsidRDefault="0016070E" w14:paraId="0B4F566C" w14:textId="3F57B6D8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16070E" w:rsidP="001E44D6" w:rsidRDefault="0016070E" w14:paraId="7DB3249A" w14:textId="230E5184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6070E" w:rsidTr="008B5DE6" w14:paraId="6DE948E0" w14:textId="77777777">
        <w:tc>
          <w:tcPr>
            <w:tcW w:w="8217" w:type="dxa"/>
          </w:tcPr>
          <w:p w:rsidRPr="0093609D" w:rsidR="0016070E" w:rsidP="001E44D6" w:rsidRDefault="0093609D" w14:paraId="2A0D1876" w14:textId="13E7F898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 xml:space="preserve">In some cases, HPV infection can last for many </w:t>
            </w:r>
            <w:proofErr w:type="gramStart"/>
            <w:r w:rsidRPr="0093609D">
              <w:rPr>
                <w:rFonts w:ascii="Times New Roman" w:hAnsi="Times New Roman" w:cs="Times New Roman"/>
                <w:lang w:val="en-GB"/>
              </w:rPr>
              <w:t>years.</w:t>
            </w:r>
            <w:r w:rsidRPr="0093609D" w:rsidR="0016070E">
              <w:rPr>
                <w:rFonts w:ascii="Times New Roman" w:hAnsi="Times New Roman" w:cs="Times New Roman"/>
                <w:lang w:val="en-GB"/>
              </w:rPr>
              <w:t>.</w:t>
            </w:r>
            <w:proofErr w:type="gramEnd"/>
          </w:p>
        </w:tc>
        <w:tc>
          <w:tcPr>
            <w:tcW w:w="425" w:type="dxa"/>
          </w:tcPr>
          <w:p w:rsidRPr="00BF5862" w:rsidR="0016070E" w:rsidP="001E44D6" w:rsidRDefault="0016070E" w14:paraId="537024AF" w14:textId="7759EEA5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16070E" w:rsidP="001E44D6" w:rsidRDefault="0016070E" w14:paraId="103C21CC" w14:textId="50252AE6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6070E" w:rsidTr="008B5DE6" w14:paraId="4F029903" w14:textId="77777777">
        <w:tc>
          <w:tcPr>
            <w:tcW w:w="8217" w:type="dxa"/>
            <w:shd w:val="clear" w:color="auto" w:fill="auto"/>
          </w:tcPr>
          <w:p w:rsidRPr="0093609D" w:rsidR="0016070E" w:rsidP="001E44D6" w:rsidRDefault="0093609D" w14:paraId="6C7F37E5" w14:textId="75432C15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>HPV vaccination works well when given before the onset of sexual activity</w:t>
            </w:r>
            <w:r w:rsidRPr="0093609D" w:rsidR="0016070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25" w:type="dxa"/>
          </w:tcPr>
          <w:p w:rsidRPr="00BF5862" w:rsidR="0016070E" w:rsidP="001E44D6" w:rsidRDefault="0016070E" w14:paraId="67902F8B" w14:textId="3CEB963E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16070E" w:rsidP="001E44D6" w:rsidRDefault="0016070E" w14:paraId="217CE24E" w14:textId="34EF9673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16070E" w:rsidTr="008B5DE6" w14:paraId="52337A0B" w14:textId="77777777">
        <w:tc>
          <w:tcPr>
            <w:tcW w:w="8217" w:type="dxa"/>
          </w:tcPr>
          <w:p w:rsidRPr="0093609D" w:rsidR="0016070E" w:rsidP="001E44D6" w:rsidRDefault="0093609D" w14:paraId="5D442F7A" w14:textId="77D6E0B6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>HPV vaccination protects against all types of HPV that can cause cervical cancer</w:t>
            </w:r>
            <w:r w:rsidRPr="0093609D" w:rsidR="0016070E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  <w:tc>
          <w:tcPr>
            <w:tcW w:w="425" w:type="dxa"/>
          </w:tcPr>
          <w:p w:rsidRPr="00BF5862" w:rsidR="0016070E" w:rsidP="001E44D6" w:rsidRDefault="0016070E" w14:paraId="1BDE4BCA" w14:textId="666B9005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16070E" w:rsidP="001E44D6" w:rsidRDefault="0016070E" w14:paraId="3A0E5083" w14:textId="4780EC47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8B5DE6" w:rsidTr="008B5DE6" w14:paraId="3A14004B" w14:textId="77777777">
        <w:tc>
          <w:tcPr>
            <w:tcW w:w="8217" w:type="dxa"/>
          </w:tcPr>
          <w:p w:rsidRPr="0093609D" w:rsidR="008B5DE6" w:rsidP="001E44D6" w:rsidRDefault="0093609D" w14:paraId="7D609F0E" w14:textId="7D16ABB8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>Condoms protect against sexually transmitted diseases</w:t>
            </w:r>
            <w:r w:rsidRPr="0093609D" w:rsidR="008B5DE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25" w:type="dxa"/>
          </w:tcPr>
          <w:p w:rsidRPr="00BF5862" w:rsidR="008B5DE6" w:rsidP="001E44D6" w:rsidRDefault="008B5DE6" w14:paraId="7EC2D47E" w14:textId="2875F3CA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8B5DE6" w:rsidP="001E44D6" w:rsidRDefault="008B5DE6" w14:paraId="135EE215" w14:textId="50166147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8B5DE6" w:rsidTr="008B5DE6" w14:paraId="44EFEB58" w14:textId="77777777">
        <w:trPr>
          <w:trHeight w:val="267"/>
        </w:trPr>
        <w:tc>
          <w:tcPr>
            <w:tcW w:w="8217" w:type="dxa"/>
          </w:tcPr>
          <w:p w:rsidRPr="0093609D" w:rsidR="008B5DE6" w:rsidP="001E44D6" w:rsidRDefault="0093609D" w14:paraId="4B4FB563" w14:textId="6E22CFCF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>A high number of sexual partners increases the risk of HPV infection</w:t>
            </w:r>
            <w:r w:rsidRPr="0093609D" w:rsidR="008B5DE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25" w:type="dxa"/>
          </w:tcPr>
          <w:p w:rsidRPr="00BF5862" w:rsidR="008B5DE6" w:rsidP="001E44D6" w:rsidRDefault="008B5DE6" w14:paraId="4BEE6557" w14:textId="059EB2EB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8B5DE6" w:rsidP="001E44D6" w:rsidRDefault="008B5DE6" w14:paraId="13B2944C" w14:textId="344297D8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8B5DE6" w:rsidTr="008B5DE6" w14:paraId="3DE04AFE" w14:textId="77777777">
        <w:tc>
          <w:tcPr>
            <w:tcW w:w="8217" w:type="dxa"/>
          </w:tcPr>
          <w:p w:rsidRPr="0093609D" w:rsidR="008B5DE6" w:rsidP="001E44D6" w:rsidRDefault="0093609D" w14:paraId="41B13F73" w14:textId="78E74ECA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>The onset of sexual activity at a young age increases the risk of HPV infection</w:t>
            </w:r>
            <w:r w:rsidRPr="0093609D" w:rsidR="008B5DE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25" w:type="dxa"/>
          </w:tcPr>
          <w:p w:rsidRPr="00BF5862" w:rsidR="008B5DE6" w:rsidP="001E44D6" w:rsidRDefault="008B5DE6" w14:paraId="47DBFB50" w14:textId="79C81554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8B5DE6" w:rsidP="001E44D6" w:rsidRDefault="008B5DE6" w14:paraId="5D45126A" w14:textId="0BE72BE2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8B5DE6" w:rsidTr="008B5DE6" w14:paraId="2F25BFFB" w14:textId="77777777">
        <w:tc>
          <w:tcPr>
            <w:tcW w:w="8217" w:type="dxa"/>
          </w:tcPr>
          <w:p w:rsidRPr="0093609D" w:rsidR="008B5DE6" w:rsidP="001E44D6" w:rsidRDefault="0093609D" w14:paraId="18E1B5B0" w14:textId="199237C7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>Having unprotected sex increases the risk of HPV infection</w:t>
            </w:r>
            <w:r w:rsidRPr="0093609D" w:rsidR="008B5DE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25" w:type="dxa"/>
          </w:tcPr>
          <w:p w:rsidRPr="00BF5862" w:rsidR="008B5DE6" w:rsidP="001E44D6" w:rsidRDefault="008B5DE6" w14:paraId="2603D89C" w14:textId="3E8B3406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8B5DE6" w:rsidP="001E44D6" w:rsidRDefault="008B5DE6" w14:paraId="7C99B0EF" w14:textId="7D57A97C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8B5DE6" w:rsidTr="008B5DE6" w14:paraId="248D8740" w14:textId="77777777">
        <w:tc>
          <w:tcPr>
            <w:tcW w:w="8217" w:type="dxa"/>
          </w:tcPr>
          <w:p w:rsidRPr="0093609D" w:rsidR="008B5DE6" w:rsidP="001E44D6" w:rsidRDefault="0093609D" w14:paraId="5D3BA68D" w14:textId="6EFAF7F8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Pr="0093609D">
              <w:rPr>
                <w:rFonts w:ascii="Times New Roman" w:hAnsi="Times New Roman" w:cs="Times New Roman"/>
                <w:lang w:val="en-GB"/>
              </w:rPr>
              <w:t>HPV vaccine is available for both sexes</w:t>
            </w:r>
            <w:r w:rsidRPr="0093609D" w:rsidR="008B5DE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25" w:type="dxa"/>
          </w:tcPr>
          <w:p w:rsidRPr="00BF5862" w:rsidR="008B5DE6" w:rsidP="001E44D6" w:rsidRDefault="008B5DE6" w14:paraId="547145C4" w14:textId="270DFC0D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8B5DE6" w:rsidP="001E44D6" w:rsidRDefault="008B5DE6" w14:paraId="188E422D" w14:textId="5E8B37E4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8B5DE6" w:rsidTr="008B5DE6" w14:paraId="6FBEC1FE" w14:textId="77777777">
        <w:tc>
          <w:tcPr>
            <w:tcW w:w="8217" w:type="dxa"/>
          </w:tcPr>
          <w:p w:rsidRPr="0093609D" w:rsidR="008B5DE6" w:rsidP="001E44D6" w:rsidRDefault="0093609D" w14:paraId="70210126" w14:textId="08C0F6D7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>The HPV vaccine is effective even after the beginning of sexual life</w:t>
            </w:r>
            <w:r w:rsidRPr="0093609D" w:rsidR="008B5DE6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  <w:tc>
          <w:tcPr>
            <w:tcW w:w="425" w:type="dxa"/>
          </w:tcPr>
          <w:p w:rsidRPr="00BF5862" w:rsidR="008B5DE6" w:rsidP="001E44D6" w:rsidRDefault="008B5DE6" w14:paraId="3D35FCBA" w14:textId="1DEC165F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8B5DE6" w:rsidP="001E44D6" w:rsidRDefault="008B5DE6" w14:paraId="5B2D3107" w14:textId="05230D9C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8B5DE6" w:rsidTr="008B5DE6" w14:paraId="3B61F708" w14:textId="77777777">
        <w:tc>
          <w:tcPr>
            <w:tcW w:w="8217" w:type="dxa"/>
          </w:tcPr>
          <w:p w:rsidRPr="0093609D" w:rsidR="008B5DE6" w:rsidP="001E44D6" w:rsidRDefault="0093609D" w14:paraId="4C383BF4" w14:textId="2A19F0E8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3609D">
              <w:rPr>
                <w:rFonts w:ascii="Times New Roman" w:hAnsi="Times New Roman" w:cs="Times New Roman"/>
                <w:lang w:val="en-GB"/>
              </w:rPr>
              <w:t>The HPV vaccine is mandatory in Italy for 12 years</w:t>
            </w:r>
            <w:r w:rsidR="006731C4">
              <w:rPr>
                <w:rFonts w:ascii="Times New Roman" w:hAnsi="Times New Roman" w:cs="Times New Roman"/>
                <w:lang w:val="en-GB"/>
              </w:rPr>
              <w:t xml:space="preserve"> old girls</w:t>
            </w:r>
            <w:r w:rsidRPr="0093609D" w:rsidR="008B5DE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25" w:type="dxa"/>
          </w:tcPr>
          <w:p w:rsidRPr="00BF5862" w:rsidR="008B5DE6" w:rsidP="001E44D6" w:rsidRDefault="008B5DE6" w14:paraId="2460DF40" w14:textId="2CCDDE02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8B5DE6" w:rsidP="001E44D6" w:rsidRDefault="008B5DE6" w14:paraId="33616B66" w14:textId="70CABF60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8B5DE6" w:rsidTr="008B5DE6" w14:paraId="75CFBC0D" w14:textId="77777777">
        <w:tc>
          <w:tcPr>
            <w:tcW w:w="8217" w:type="dxa"/>
          </w:tcPr>
          <w:p w:rsidRPr="00B552A6" w:rsidR="008B5DE6" w:rsidP="001E44D6" w:rsidRDefault="00B552A6" w14:paraId="03FE1E18" w14:textId="044041A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552A6">
              <w:rPr>
                <w:rFonts w:ascii="Times New Roman" w:hAnsi="Times New Roman" w:cs="Times New Roman"/>
                <w:lang w:val="en-GB"/>
              </w:rPr>
              <w:t>The HPV vaccine is optional in Italy for 12 years</w:t>
            </w:r>
            <w:r>
              <w:rPr>
                <w:rFonts w:ascii="Times New Roman" w:hAnsi="Times New Roman" w:cs="Times New Roman"/>
                <w:lang w:val="en-GB"/>
              </w:rPr>
              <w:t xml:space="preserve"> old boys</w:t>
            </w:r>
            <w:r w:rsidRPr="00B552A6" w:rsidR="008B5DE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25" w:type="dxa"/>
          </w:tcPr>
          <w:p w:rsidRPr="00BF5862" w:rsidR="008B5DE6" w:rsidP="001E44D6" w:rsidRDefault="008B5DE6" w14:paraId="46D5339E" w14:textId="2D1CBF1C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8B5DE6" w:rsidP="001E44D6" w:rsidRDefault="008B5DE6" w14:paraId="7C2A1760" w14:textId="42DC6B1D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8B5DE6" w:rsidTr="008B5DE6" w14:paraId="16B2A87E" w14:textId="77777777">
        <w:tc>
          <w:tcPr>
            <w:tcW w:w="8217" w:type="dxa"/>
          </w:tcPr>
          <w:p w:rsidRPr="00B552A6" w:rsidR="008B5DE6" w:rsidP="001E44D6" w:rsidRDefault="00B552A6" w14:paraId="3D9F90A8" w14:textId="466020DB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552A6">
              <w:rPr>
                <w:rFonts w:ascii="Times New Roman" w:hAnsi="Times New Roman" w:cs="Times New Roman"/>
                <w:lang w:val="en-GB"/>
              </w:rPr>
              <w:t>The HPV vaccine is free in Italy for girls and boys</w:t>
            </w:r>
            <w:r w:rsidRPr="00B552A6" w:rsidR="008B5DE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25" w:type="dxa"/>
          </w:tcPr>
          <w:p w:rsidRPr="00BF5862" w:rsidR="008B5DE6" w:rsidP="001E44D6" w:rsidRDefault="008B5DE6" w14:paraId="2D7D4C3B" w14:textId="1D061E7D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8B5DE6" w:rsidP="001E44D6" w:rsidRDefault="008B5DE6" w14:paraId="3AE24D0C" w14:textId="0ECC6AEB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  <w:tr w:rsidRPr="00BF5862" w:rsidR="008B5DE6" w:rsidTr="008B5DE6" w14:paraId="47575EC0" w14:textId="77777777">
        <w:tc>
          <w:tcPr>
            <w:tcW w:w="8217" w:type="dxa"/>
          </w:tcPr>
          <w:p w:rsidRPr="001C17DD" w:rsidR="008B5DE6" w:rsidP="001E44D6" w:rsidRDefault="001C17DD" w14:paraId="28DAC167" w14:textId="60497BB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C17DD">
              <w:rPr>
                <w:rFonts w:ascii="Times New Roman" w:hAnsi="Times New Roman" w:cs="Times New Roman"/>
                <w:lang w:val="en-GB"/>
              </w:rPr>
              <w:t>After the age of 12, you can no longer receive the HPV vaccine</w:t>
            </w:r>
            <w:r w:rsidRPr="001C17DD" w:rsidR="008B5DE6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25" w:type="dxa"/>
          </w:tcPr>
          <w:p w:rsidRPr="00BF5862" w:rsidR="008B5DE6" w:rsidP="001E44D6" w:rsidRDefault="008B5DE6" w14:paraId="6B3A60C9" w14:textId="532E741D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  <w:tc>
          <w:tcPr>
            <w:tcW w:w="425" w:type="dxa"/>
          </w:tcPr>
          <w:p w:rsidRPr="00BF5862" w:rsidR="008B5DE6" w:rsidP="001E44D6" w:rsidRDefault="008B5DE6" w14:paraId="399FED17" w14:textId="382965F6">
            <w:pPr>
              <w:spacing w:line="276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</w:pPr>
            <w:r w:rsidRPr="00BF586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□</w:t>
            </w:r>
          </w:p>
        </w:tc>
      </w:tr>
    </w:tbl>
    <w:p w:rsidRPr="00BF5862" w:rsidR="00FE63E4" w:rsidP="004C2D58" w:rsidRDefault="00FE63E4" w14:paraId="76E97E1E" w14:textId="7A836FD2">
      <w:pPr>
        <w:spacing w:line="360" w:lineRule="auto"/>
        <w:jc w:val="both"/>
        <w:rPr>
          <w:rFonts w:ascii="Times New Roman" w:hAnsi="Times New Roman" w:cs="Times New Roman"/>
        </w:rPr>
      </w:pPr>
    </w:p>
    <w:p w:rsidRPr="00BF5862" w:rsidR="006616B9" w:rsidRDefault="006616B9" w14:paraId="67F578FF" w14:textId="77777777">
      <w:pPr>
        <w:rPr>
          <w:rFonts w:ascii="Times New Roman" w:hAnsi="Times New Roman" w:cs="Times New Roman"/>
          <w:b/>
          <w:bCs/>
        </w:rPr>
      </w:pPr>
      <w:r w:rsidRPr="00BF5862">
        <w:rPr>
          <w:rFonts w:ascii="Times New Roman" w:hAnsi="Times New Roman" w:cs="Times New Roman"/>
          <w:b/>
          <w:bCs/>
        </w:rPr>
        <w:br w:type="page"/>
      </w:r>
    </w:p>
    <w:p w:rsidRPr="001C17DD" w:rsidR="008B5DE6" w:rsidP="008B5DE6" w:rsidRDefault="008B5DE6" w14:paraId="1EC697E6" w14:textId="48771E32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BF5862">
        <w:rPr>
          <w:rFonts w:ascii="Times New Roman" w:hAnsi="Times New Roman" w:cs="Times New Roman"/>
          <w:b/>
          <w:bCs/>
        </w:rPr>
        <w:lastRenderedPageBreak/>
        <w:t xml:space="preserve">Ti ritieni sufficientemente informato su HPV/vaccinazione anti-HPV?      </w:t>
      </w:r>
      <w:r w:rsidRPr="001C17DD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1C17DD" w:rsidR="001C17DD">
        <w:rPr>
          <w:rFonts w:ascii="Times New Roman" w:hAnsi="Times New Roman" w:eastAsia="Times New Roman" w:cs="Times New Roman"/>
          <w:color w:val="000000"/>
          <w:lang w:val="en-GB" w:eastAsia="it-IT"/>
        </w:rPr>
        <w:t>Yes</w:t>
      </w:r>
      <w:r w:rsidRPr="001C17DD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        □ No        □</w:t>
      </w:r>
      <w:r w:rsidRPr="001C17DD" w:rsidR="001E44D6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</w:t>
      </w:r>
      <w:r w:rsidR="00901C49">
        <w:rPr>
          <w:rFonts w:ascii="Times New Roman" w:hAnsi="Times New Roman" w:eastAsia="Times New Roman" w:cs="Times New Roman"/>
          <w:color w:val="000000"/>
          <w:lang w:val="en-GB" w:eastAsia="it-IT"/>
        </w:rPr>
        <w:t>I don’t know</w:t>
      </w:r>
    </w:p>
    <w:p w:rsidRPr="001C17DD" w:rsidR="008B5DE6" w:rsidP="008B5DE6" w:rsidRDefault="008B5DE6" w14:paraId="6BD50529" w14:textId="77777777">
      <w:pPr>
        <w:spacing w:after="0" w:line="240" w:lineRule="auto"/>
        <w:rPr>
          <w:rFonts w:ascii="Times New Roman" w:hAnsi="Times New Roman" w:eastAsia="Times New Roman" w:cs="Times New Roman"/>
          <w:color w:val="000000"/>
          <w:lang w:val="en-GB" w:eastAsia="it-IT"/>
        </w:rPr>
      </w:pPr>
    </w:p>
    <w:p w:rsidRPr="001C17DD" w:rsidR="008B5DE6" w:rsidP="008B5DE6" w:rsidRDefault="001C17DD" w14:paraId="2E02DEE0" w14:textId="20BB6663">
      <w:pPr>
        <w:spacing w:after="0" w:line="240" w:lineRule="auto"/>
        <w:rPr>
          <w:rFonts w:ascii="Times New Roman" w:hAnsi="Times New Roman" w:eastAsia="Times New Roman" w:cs="Times New Roman"/>
          <w:color w:val="000000"/>
          <w:lang w:val="en-GB" w:eastAsia="it-IT"/>
        </w:rPr>
      </w:pPr>
      <w:r w:rsidRPr="001C17DD">
        <w:rPr>
          <w:rFonts w:ascii="Times New Roman" w:hAnsi="Times New Roman" w:cs="Times New Roman"/>
          <w:b/>
          <w:bCs/>
          <w:lang w:val="en-GB"/>
        </w:rPr>
        <w:t>You believe you may be at risk of HPV infection in the future</w:t>
      </w:r>
      <w:r w:rsidRPr="001C17DD" w:rsidR="008B5DE6">
        <w:rPr>
          <w:rFonts w:ascii="Times New Roman" w:hAnsi="Times New Roman" w:cs="Times New Roman"/>
          <w:b/>
          <w:bCs/>
          <w:lang w:val="en-GB"/>
        </w:rPr>
        <w:t xml:space="preserve">?                   </w:t>
      </w:r>
      <w:r w:rsidRPr="001C17DD" w:rsidR="008B5DE6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1C17DD">
        <w:rPr>
          <w:rFonts w:ascii="Times New Roman" w:hAnsi="Times New Roman" w:eastAsia="Times New Roman" w:cs="Times New Roman"/>
          <w:color w:val="000000"/>
          <w:lang w:val="en-GB" w:eastAsia="it-IT"/>
        </w:rPr>
        <w:t>Yes</w:t>
      </w:r>
      <w:r w:rsidRPr="001C17DD" w:rsidR="008B5DE6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        □ No       □</w:t>
      </w:r>
      <w:r w:rsidRPr="001C17DD" w:rsidR="001E44D6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</w:t>
      </w:r>
      <w:r w:rsidR="00901C49">
        <w:rPr>
          <w:rFonts w:ascii="Times New Roman" w:hAnsi="Times New Roman" w:eastAsia="Times New Roman" w:cs="Times New Roman"/>
          <w:color w:val="000000"/>
          <w:lang w:val="en-GB" w:eastAsia="it-IT"/>
        </w:rPr>
        <w:t>I don’t know</w:t>
      </w:r>
    </w:p>
    <w:p w:rsidRPr="001C17DD" w:rsidR="001E44D6" w:rsidP="008B5DE6" w:rsidRDefault="001E44D6" w14:paraId="7B7D6406" w14:textId="77777777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:rsidRPr="001C17DD" w:rsidR="008B5DE6" w:rsidP="008B5DE6" w:rsidRDefault="008B5DE6" w14:paraId="42D9D8A2" w14:textId="77777777">
      <w:pPr>
        <w:spacing w:after="0" w:line="240" w:lineRule="auto"/>
        <w:rPr>
          <w:rFonts w:ascii="Times New Roman" w:hAnsi="Times New Roman" w:eastAsia="Times New Roman" w:cs="Times New Roman"/>
          <w:color w:val="000000"/>
          <w:lang w:val="en-GB" w:eastAsia="it-IT"/>
        </w:rPr>
      </w:pPr>
    </w:p>
    <w:p w:rsidRPr="001C17DD" w:rsidR="008B5DE6" w:rsidP="008B5DE6" w:rsidRDefault="001C17DD" w14:paraId="7BC54783" w14:textId="3A42636C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1C17DD">
        <w:rPr>
          <w:rFonts w:ascii="Times New Roman" w:hAnsi="Times New Roman" w:cs="Times New Roman"/>
          <w:b/>
          <w:bCs/>
          <w:lang w:val="en-GB"/>
        </w:rPr>
        <w:t>Are you planning to get vaccinated in the future? (</w:t>
      </w:r>
      <w:proofErr w:type="gramStart"/>
      <w:r w:rsidRPr="001C17DD">
        <w:rPr>
          <w:rFonts w:ascii="Times New Roman" w:hAnsi="Times New Roman" w:cs="Times New Roman"/>
          <w:b/>
          <w:bCs/>
          <w:lang w:val="en-GB"/>
        </w:rPr>
        <w:t>e.g.</w:t>
      </w:r>
      <w:proofErr w:type="gramEnd"/>
      <w:r w:rsidRPr="001C17DD">
        <w:rPr>
          <w:rFonts w:ascii="Times New Roman" w:hAnsi="Times New Roman" w:cs="Times New Roman"/>
          <w:b/>
          <w:bCs/>
          <w:lang w:val="en-GB"/>
        </w:rPr>
        <w:t xml:space="preserve"> other recommended vaccines, flu vaccine, etc...</w:t>
      </w:r>
      <w:r w:rsidRPr="001C17DD" w:rsidR="008B5DE6">
        <w:rPr>
          <w:rFonts w:ascii="Times New Roman" w:hAnsi="Times New Roman" w:cs="Times New Roman"/>
          <w:b/>
          <w:bCs/>
          <w:lang w:val="en-GB"/>
        </w:rPr>
        <w:t>)</w:t>
      </w:r>
    </w:p>
    <w:p w:rsidRPr="001C17DD" w:rsidR="001E44D6" w:rsidP="001E44D6" w:rsidRDefault="008B5DE6" w14:paraId="3E422728" w14:textId="2A1DBFD0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1C17DD">
        <w:rPr>
          <w:rFonts w:ascii="Times New Roman" w:hAnsi="Times New Roman" w:eastAsia="Times New Roman" w:cs="Times New Roman"/>
          <w:color w:val="000000"/>
          <w:lang w:val="en-GB" w:eastAsia="it-IT"/>
        </w:rPr>
        <w:t>□</w:t>
      </w:r>
      <w:r w:rsidRPr="001C17DD" w:rsidR="001C17DD">
        <w:rPr>
          <w:rFonts w:ascii="Times New Roman" w:hAnsi="Times New Roman" w:cs="Times New Roman"/>
          <w:lang w:val="en-GB"/>
        </w:rPr>
        <w:t>Yes, with all the vaccines offered by the doctor / vaccination service</w:t>
      </w:r>
      <w:r w:rsidRPr="001C17DD">
        <w:rPr>
          <w:rFonts w:ascii="Times New Roman" w:hAnsi="Times New Roman" w:cs="Times New Roman"/>
          <w:lang w:val="en-GB"/>
        </w:rPr>
        <w:t>.</w:t>
      </w:r>
    </w:p>
    <w:p w:rsidRPr="001C17DD" w:rsidR="001E44D6" w:rsidP="001E44D6" w:rsidRDefault="001E44D6" w14:paraId="0AE4FFB4" w14:textId="00C6C7A3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1C17DD">
        <w:rPr>
          <w:rFonts w:ascii="Times New Roman" w:hAnsi="Times New Roman" w:eastAsia="Times New Roman" w:cs="Times New Roman"/>
          <w:color w:val="000000"/>
          <w:lang w:val="en-GB" w:eastAsia="it-IT"/>
        </w:rPr>
        <w:t>□</w:t>
      </w:r>
      <w:r w:rsidRPr="001C17DD" w:rsidR="001C17DD">
        <w:rPr>
          <w:rFonts w:ascii="Times New Roman" w:hAnsi="Times New Roman" w:cs="Times New Roman"/>
          <w:lang w:val="en-GB"/>
        </w:rPr>
        <w:t>Yes, with some of the proposed vaccines</w:t>
      </w:r>
      <w:r w:rsidRPr="001C17DD">
        <w:rPr>
          <w:rFonts w:ascii="Times New Roman" w:hAnsi="Times New Roman" w:cs="Times New Roman"/>
          <w:lang w:val="en-GB"/>
        </w:rPr>
        <w:t>.</w:t>
      </w:r>
    </w:p>
    <w:p w:rsidRPr="00BF5862" w:rsidR="001E44D6" w:rsidP="001E44D6" w:rsidRDefault="001E44D6" w14:paraId="030DBB79" w14:textId="1BF33DC7">
      <w:pPr>
        <w:spacing w:after="0" w:line="276" w:lineRule="auto"/>
        <w:rPr>
          <w:rFonts w:ascii="Times New Roman" w:hAnsi="Times New Roman" w:cs="Times New Roman"/>
        </w:rPr>
      </w:pPr>
      <w:r w:rsidRPr="00BF5862">
        <w:rPr>
          <w:rFonts w:ascii="Times New Roman" w:hAnsi="Times New Roman" w:eastAsia="Times New Roman" w:cs="Times New Roman"/>
          <w:color w:val="000000"/>
          <w:lang w:eastAsia="it-IT"/>
        </w:rPr>
        <w:t>□</w:t>
      </w:r>
      <w:r w:rsidRPr="00BF5862">
        <w:rPr>
          <w:rFonts w:ascii="Times New Roman" w:hAnsi="Times New Roman" w:cs="Times New Roman"/>
        </w:rPr>
        <w:t>No.</w:t>
      </w:r>
    </w:p>
    <w:p w:rsidRPr="00BF5862" w:rsidR="001E44D6" w:rsidP="001E44D6" w:rsidRDefault="001E44D6" w14:paraId="5D95C9BE" w14:textId="56695EAE">
      <w:pPr>
        <w:spacing w:after="0" w:line="276" w:lineRule="auto"/>
        <w:rPr>
          <w:rFonts w:ascii="Times New Roman" w:hAnsi="Times New Roman" w:cs="Times New Roman"/>
        </w:rPr>
      </w:pPr>
    </w:p>
    <w:p w:rsidRPr="001C17DD" w:rsidR="001E44D6" w:rsidP="001E44D6" w:rsidRDefault="001C17DD" w14:paraId="06535673" w14:textId="7EF7DD95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1C17DD">
        <w:rPr>
          <w:rFonts w:ascii="Times New Roman" w:hAnsi="Times New Roman" w:cs="Times New Roman"/>
          <w:b/>
          <w:bCs/>
          <w:lang w:val="en-GB"/>
        </w:rPr>
        <w:t>You have carried out childhood vaccinations (against polio, diphtheria, tetanus, whooping cough, hepatitis B, etc.</w:t>
      </w:r>
      <w:r w:rsidRPr="001C17DD" w:rsidR="001E44D6">
        <w:rPr>
          <w:rFonts w:ascii="Times New Roman" w:hAnsi="Times New Roman" w:cs="Times New Roman"/>
          <w:b/>
          <w:bCs/>
          <w:lang w:val="en-GB"/>
        </w:rPr>
        <w:t>…)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Pr="001C17DD" w:rsidR="001E44D6" w:rsidTr="001E44D6" w14:paraId="72F5EE0B" w14:textId="77777777">
        <w:trPr>
          <w:trHeight w:val="491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Pr="001C17DD" w:rsidR="001E44D6" w:rsidP="001E44D6" w:rsidRDefault="001E44D6" w14:paraId="5AA74BC6" w14:textId="60247180">
            <w:pPr>
              <w:rPr>
                <w:rFonts w:ascii="Times New Roman" w:hAnsi="Times New Roman" w:cs="Times New Roman"/>
                <w:lang w:val="en-GB"/>
              </w:rPr>
            </w:pPr>
            <w:r w:rsidRPr="001C17DD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 xml:space="preserve">□ </w:t>
            </w:r>
            <w:r w:rsidRPr="001C17DD" w:rsidR="001C17DD">
              <w:rPr>
                <w:rFonts w:ascii="Times New Roman" w:hAnsi="Times New Roman" w:cs="Times New Roman"/>
                <w:lang w:val="en-GB"/>
              </w:rPr>
              <w:t xml:space="preserve">Yes, all those proposed by the </w:t>
            </w:r>
            <w:proofErr w:type="spellStart"/>
            <w:r w:rsidRPr="001C17DD" w:rsidR="001C17DD">
              <w:rPr>
                <w:rFonts w:ascii="Times New Roman" w:hAnsi="Times New Roman" w:cs="Times New Roman"/>
                <w:lang w:val="en-GB"/>
              </w:rPr>
              <w:t>pediatrician</w:t>
            </w:r>
            <w:proofErr w:type="spellEnd"/>
            <w:r w:rsidRPr="001C17DD" w:rsidR="001C17DD">
              <w:rPr>
                <w:rFonts w:ascii="Times New Roman" w:hAnsi="Times New Roman" w:cs="Times New Roman"/>
                <w:lang w:val="en-GB"/>
              </w:rPr>
              <w:t xml:space="preserve"> / vaccination service</w:t>
            </w:r>
            <w:r w:rsidRPr="001C17DD">
              <w:rPr>
                <w:rFonts w:ascii="Times New Roman" w:hAnsi="Times New Roman" w:cs="Times New Roman"/>
                <w:lang w:val="en-GB"/>
              </w:rPr>
              <w:t>.</w:t>
            </w:r>
          </w:p>
          <w:p w:rsidRPr="001C17DD" w:rsidR="001E44D6" w:rsidP="001E44D6" w:rsidRDefault="001E44D6" w14:paraId="307DA429" w14:textId="7777777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Pr="001C17DD" w:rsidR="001E44D6" w:rsidP="001E44D6" w:rsidRDefault="001E44D6" w14:paraId="5E2ED84A" w14:textId="130D4F4E">
            <w:pPr>
              <w:rPr>
                <w:rFonts w:ascii="Times New Roman" w:hAnsi="Times New Roman" w:cs="Times New Roman"/>
                <w:lang w:val="en-GB"/>
              </w:rPr>
            </w:pPr>
            <w:r w:rsidRPr="001C17DD"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  <w:t xml:space="preserve">□ </w:t>
            </w:r>
            <w:r w:rsidRPr="001C17DD" w:rsidR="001C17DD">
              <w:rPr>
                <w:rFonts w:ascii="Times New Roman" w:hAnsi="Times New Roman" w:cs="Times New Roman"/>
                <w:lang w:val="en-GB"/>
              </w:rPr>
              <w:t>Yes, some of those proposed</w:t>
            </w:r>
            <w:r w:rsidRPr="001C17DD">
              <w:rPr>
                <w:rFonts w:ascii="Times New Roman" w:hAnsi="Times New Roman" w:cs="Times New Roman"/>
                <w:lang w:val="en-GB"/>
              </w:rPr>
              <w:t>.</w:t>
            </w:r>
          </w:p>
          <w:p w:rsidRPr="001C17DD" w:rsidR="001E44D6" w:rsidP="001E44D6" w:rsidRDefault="001E44D6" w14:paraId="5F0F8F36" w14:textId="7777777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Pr="00BF5862" w:rsidR="001E44D6" w:rsidTr="001E44D6" w14:paraId="1E12F395" w14:textId="77777777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Pr="00BF5862" w:rsidR="001E44D6" w:rsidP="001E44D6" w:rsidRDefault="001E44D6" w14:paraId="5FBA1D9F" w14:textId="6AB70307">
            <w:pPr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>□ No.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Pr="00BF5862" w:rsidR="001E44D6" w:rsidP="001E44D6" w:rsidRDefault="001E44D6" w14:paraId="020F3FE5" w14:textId="3438A0F4">
            <w:pPr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="00901C49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="00901C49">
              <w:rPr>
                <w:rFonts w:ascii="Times New Roman" w:hAnsi="Times New Roman" w:cs="Times New Roman"/>
              </w:rPr>
              <w:t>don’t</w:t>
            </w:r>
            <w:proofErr w:type="spellEnd"/>
            <w:r w:rsidR="00901C49">
              <w:rPr>
                <w:rFonts w:ascii="Times New Roman" w:hAnsi="Times New Roman" w:cs="Times New Roman"/>
              </w:rPr>
              <w:t xml:space="preserve"> know</w:t>
            </w:r>
            <w:r w:rsidRPr="00BF5862">
              <w:rPr>
                <w:rFonts w:ascii="Times New Roman" w:hAnsi="Times New Roman" w:cs="Times New Roman"/>
              </w:rPr>
              <w:t>.</w:t>
            </w:r>
          </w:p>
        </w:tc>
      </w:tr>
    </w:tbl>
    <w:p w:rsidRPr="00BF5862" w:rsidR="001E44D6" w:rsidP="001E44D6" w:rsidRDefault="001E44D6" w14:paraId="40BC9030" w14:textId="77777777">
      <w:pPr>
        <w:spacing w:after="0" w:line="240" w:lineRule="auto"/>
        <w:rPr>
          <w:sz w:val="20"/>
          <w:szCs w:val="20"/>
        </w:rPr>
      </w:pPr>
    </w:p>
    <w:p w:rsidRPr="00BF5862" w:rsidR="008B5DE6" w:rsidP="001E44D6" w:rsidRDefault="001C17DD" w14:paraId="3B15CCD7" w14:textId="7EF752C7">
      <w:pPr>
        <w:spacing w:after="0" w:line="276" w:lineRule="auto"/>
        <w:rPr>
          <w:rFonts w:ascii="Times New Roman" w:hAnsi="Times New Roman" w:eastAsia="Times New Roman" w:cs="Times New Roman"/>
          <w:color w:val="000000"/>
          <w:lang w:eastAsia="it-IT"/>
        </w:rPr>
      </w:pPr>
      <w:r w:rsidRPr="001C17DD">
        <w:rPr>
          <w:rFonts w:ascii="Times New Roman" w:hAnsi="Times New Roman" w:cs="Times New Roman"/>
          <w:b/>
          <w:bCs/>
          <w:lang w:val="en-GB"/>
        </w:rPr>
        <w:t>Would you recommend the HPV vaccine to your friends/relatives?</w:t>
      </w:r>
      <w:r w:rsidRPr="001C17DD" w:rsidR="001E44D6">
        <w:rPr>
          <w:rFonts w:ascii="Times New Roman" w:hAnsi="Times New Roman" w:cs="Times New Roman"/>
          <w:b/>
          <w:bCs/>
          <w:lang w:val="en-GB"/>
        </w:rPr>
        <w:t xml:space="preserve">  </w:t>
      </w:r>
      <w:r w:rsidRPr="001C17DD" w:rsidR="001E44D6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1C17DD">
        <w:rPr>
          <w:rFonts w:ascii="Times New Roman" w:hAnsi="Times New Roman" w:eastAsia="Times New Roman" w:cs="Times New Roman"/>
          <w:color w:val="000000"/>
          <w:lang w:val="en-GB" w:eastAsia="it-IT"/>
        </w:rPr>
        <w:t>Yes</w:t>
      </w:r>
      <w:r w:rsidRPr="001C17DD" w:rsidR="001E44D6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.          </w:t>
      </w:r>
      <w:r w:rsidRPr="00BF5862" w:rsidR="001E44D6">
        <w:rPr>
          <w:rFonts w:ascii="Times New Roman" w:hAnsi="Times New Roman" w:eastAsia="Times New Roman" w:cs="Times New Roman"/>
          <w:color w:val="000000"/>
          <w:lang w:eastAsia="it-IT"/>
        </w:rPr>
        <w:t xml:space="preserve">□ No.       □ </w:t>
      </w:r>
      <w:r w:rsidR="00901C49">
        <w:rPr>
          <w:rFonts w:ascii="Times New Roman" w:hAnsi="Times New Roman" w:eastAsia="Times New Roman" w:cs="Times New Roman"/>
          <w:color w:val="000000"/>
          <w:lang w:eastAsia="it-IT"/>
        </w:rPr>
        <w:t xml:space="preserve">I </w:t>
      </w:r>
      <w:proofErr w:type="spellStart"/>
      <w:r w:rsidR="00901C49">
        <w:rPr>
          <w:rFonts w:ascii="Times New Roman" w:hAnsi="Times New Roman" w:eastAsia="Times New Roman" w:cs="Times New Roman"/>
          <w:color w:val="000000"/>
          <w:lang w:eastAsia="it-IT"/>
        </w:rPr>
        <w:t>don’t</w:t>
      </w:r>
      <w:proofErr w:type="spellEnd"/>
      <w:r w:rsidR="00901C49">
        <w:rPr>
          <w:rFonts w:ascii="Times New Roman" w:hAnsi="Times New Roman" w:eastAsia="Times New Roman" w:cs="Times New Roman"/>
          <w:color w:val="000000"/>
          <w:lang w:eastAsia="it-IT"/>
        </w:rPr>
        <w:t xml:space="preserve"> know</w:t>
      </w:r>
      <w:r w:rsidRPr="00BF5862" w:rsidR="001E44D6">
        <w:rPr>
          <w:rFonts w:ascii="Times New Roman" w:hAnsi="Times New Roman" w:eastAsia="Times New Roman" w:cs="Times New Roman"/>
          <w:color w:val="000000"/>
          <w:lang w:eastAsia="it-IT"/>
        </w:rPr>
        <w:t>.</w:t>
      </w:r>
    </w:p>
    <w:p w:rsidRPr="00BF5862" w:rsidR="00306392" w:rsidP="001E44D6" w:rsidRDefault="00306392" w14:paraId="56D1D70A" w14:textId="4B338841">
      <w:pPr>
        <w:spacing w:after="0" w:line="276" w:lineRule="auto"/>
        <w:rPr>
          <w:rFonts w:ascii="Times New Roman" w:hAnsi="Times New Roman" w:eastAsia="Times New Roman" w:cs="Times New Roman"/>
          <w:color w:val="000000"/>
          <w:lang w:eastAsia="it-IT"/>
        </w:rPr>
      </w:pPr>
    </w:p>
    <w:p w:rsidRPr="001C17DD" w:rsidR="00306392" w:rsidP="00306392" w:rsidRDefault="00306392" w14:paraId="5A1C8803" w14:textId="6ECD81DA">
      <w:pPr>
        <w:spacing w:after="0" w:line="240" w:lineRule="auto"/>
        <w:rPr>
          <w:rFonts w:ascii="Times New Roman" w:hAnsi="Times New Roman" w:eastAsia="Times New Roman" w:cs="Times New Roman"/>
          <w:color w:val="000000"/>
          <w:lang w:val="en-GB" w:eastAsia="it-IT"/>
        </w:rPr>
      </w:pPr>
      <w:proofErr w:type="spellStart"/>
      <w:r w:rsidRPr="001C17DD">
        <w:rPr>
          <w:rFonts w:ascii="Times New Roman" w:hAnsi="Times New Roman" w:cs="Times New Roman"/>
          <w:b/>
          <w:bCs/>
          <w:lang w:val="en-GB"/>
        </w:rPr>
        <w:t>Q</w:t>
      </w:r>
      <w:r w:rsidRPr="001C17DD" w:rsidR="001C17DD">
        <w:rPr>
          <w:rFonts w:ascii="Times New Roman" w:hAnsi="Times New Roman" w:cs="Times New Roman"/>
          <w:b/>
          <w:bCs/>
          <w:lang w:val="en-GB"/>
        </w:rPr>
        <w:t>How</w:t>
      </w:r>
      <w:proofErr w:type="spellEnd"/>
      <w:r w:rsidRPr="001C17DD" w:rsidR="001C17DD">
        <w:rPr>
          <w:rFonts w:ascii="Times New Roman" w:hAnsi="Times New Roman" w:cs="Times New Roman"/>
          <w:b/>
          <w:bCs/>
          <w:lang w:val="en-GB"/>
        </w:rPr>
        <w:t xml:space="preserve"> many times do you go to the family doctor during the year?</w:t>
      </w:r>
      <w:r w:rsidRPr="001C17DD" w:rsidR="00BF5862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1C17DD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1C17DD" w:rsidR="001C17DD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2 or more times </w:t>
      </w:r>
      <w:r w:rsidRPr="001C17DD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1C17DD" w:rsidR="001C17DD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Once </w:t>
      </w:r>
      <w:r w:rsidRPr="001C17DD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="001C17DD">
        <w:rPr>
          <w:rFonts w:ascii="Times New Roman" w:hAnsi="Times New Roman" w:eastAsia="Times New Roman" w:cs="Times New Roman"/>
          <w:color w:val="000000"/>
          <w:lang w:val="en-GB" w:eastAsia="it-IT"/>
        </w:rPr>
        <w:t>Never</w:t>
      </w:r>
      <w:r w:rsidRPr="001C17DD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□ </w:t>
      </w:r>
      <w:r w:rsidR="001C17DD">
        <w:rPr>
          <w:rFonts w:ascii="Times New Roman" w:hAnsi="Times New Roman" w:eastAsia="Times New Roman" w:cs="Times New Roman"/>
          <w:color w:val="000000"/>
          <w:lang w:val="en-GB" w:eastAsia="it-IT"/>
        </w:rPr>
        <w:t>Other</w:t>
      </w:r>
      <w:r w:rsidRPr="001C17DD">
        <w:rPr>
          <w:rFonts w:ascii="Times New Roman" w:hAnsi="Times New Roman" w:eastAsia="Times New Roman" w:cs="Times New Roman"/>
          <w:color w:val="000000"/>
          <w:lang w:val="en-GB" w:eastAsia="it-IT"/>
        </w:rPr>
        <w:t>__</w:t>
      </w:r>
    </w:p>
    <w:p w:rsidRPr="001C17DD" w:rsidR="00306392" w:rsidP="00306392" w:rsidRDefault="00306392" w14:paraId="7FE28C00" w14:textId="3121CEA4">
      <w:pPr>
        <w:spacing w:after="0" w:line="240" w:lineRule="auto"/>
        <w:rPr>
          <w:rFonts w:ascii="Times New Roman" w:hAnsi="Times New Roman" w:eastAsia="Times New Roman" w:cs="Times New Roman"/>
          <w:b/>
          <w:bCs/>
          <w:color w:val="000000"/>
          <w:lang w:val="en-GB" w:eastAsia="it-IT"/>
        </w:rPr>
      </w:pPr>
    </w:p>
    <w:p w:rsidRPr="001C17DD" w:rsidR="00306392" w:rsidP="00306392" w:rsidRDefault="001C17DD" w14:paraId="4005B73C" w14:textId="1E0162CA">
      <w:pPr>
        <w:rPr>
          <w:rFonts w:ascii="Times New Roman" w:hAnsi="Times New Roman" w:cs="Times New Roman"/>
          <w:b/>
          <w:bCs/>
          <w:lang w:val="en-GB"/>
        </w:rPr>
      </w:pPr>
      <w:r w:rsidRPr="001C17DD">
        <w:rPr>
          <w:rFonts w:ascii="Times New Roman" w:hAnsi="Times New Roman" w:cs="Times New Roman"/>
          <w:b/>
          <w:bCs/>
          <w:lang w:val="en-GB"/>
        </w:rPr>
        <w:t>Fill in the following information about your parents</w:t>
      </w:r>
      <w:r w:rsidRPr="001C17DD" w:rsidR="00306392">
        <w:rPr>
          <w:rFonts w:ascii="Times New Roman" w:hAnsi="Times New Roman" w:cs="Times New Roman"/>
          <w:b/>
          <w:bCs/>
          <w:lang w:val="en-GB"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56"/>
        <w:gridCol w:w="2835"/>
        <w:gridCol w:w="3537"/>
      </w:tblGrid>
      <w:tr w:rsidRPr="00BF5862" w:rsidR="007E23B5" w:rsidTr="007E23B5" w14:paraId="11C83EF9" w14:textId="77777777">
        <w:tc>
          <w:tcPr>
            <w:tcW w:w="3256" w:type="dxa"/>
          </w:tcPr>
          <w:p w:rsidRPr="001C17DD" w:rsidR="007E23B5" w:rsidRDefault="007E23B5" w14:paraId="7D2054FC" w14:textId="77777777">
            <w:pPr>
              <w:ind w:left="851" w:hanging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:rsidRPr="00BF5862" w:rsidR="007E23B5" w:rsidRDefault="001C17DD" w14:paraId="5C695263" w14:textId="18D7C0EE">
            <w:pPr>
              <w:ind w:left="851" w:hanging="5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cs="Times New Roman"/>
                <w:sz w:val="20"/>
                <w:szCs w:val="20"/>
              </w:rPr>
              <w:t xml:space="preserve">Parent </w:t>
            </w:r>
            <w:r w:rsidRPr="00BF5862" w:rsidR="007E23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7" w:type="dxa"/>
          </w:tcPr>
          <w:p w:rsidRPr="00BF5862" w:rsidR="007E23B5" w:rsidRDefault="001C17DD" w14:paraId="4F8A9022" w14:textId="1F24E335">
            <w:pPr>
              <w:ind w:left="851" w:hanging="5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cs="Times New Roman"/>
                <w:sz w:val="20"/>
                <w:szCs w:val="20"/>
              </w:rPr>
              <w:t xml:space="preserve">Parent </w:t>
            </w:r>
            <w:r w:rsidRPr="00BF5862" w:rsidR="007E23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Pr="00BF5862" w:rsidR="007E23B5" w:rsidTr="007E23B5" w14:paraId="4F6B5226" w14:textId="77777777">
        <w:tc>
          <w:tcPr>
            <w:tcW w:w="3256" w:type="dxa"/>
          </w:tcPr>
          <w:p w:rsidRPr="00BF5862" w:rsidR="007E23B5" w:rsidRDefault="001C17DD" w14:paraId="4A248909" w14:textId="48519707">
            <w:pPr>
              <w:ind w:left="851" w:hanging="56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Pr="00BF5862" w:rsidR="007E23B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2835" w:type="dxa"/>
          </w:tcPr>
          <w:p w:rsidRPr="00BF5862" w:rsidR="007E23B5" w:rsidRDefault="007E23B5" w14:paraId="76A9E90C" w14:textId="77777777">
            <w:pPr>
              <w:ind w:left="851" w:hanging="5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Pr="00BF5862" w:rsidR="007E23B5" w:rsidRDefault="007E23B5" w14:paraId="6F5E55D6" w14:textId="77777777">
            <w:pPr>
              <w:ind w:left="851" w:hanging="5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37" w:type="dxa"/>
          </w:tcPr>
          <w:p w:rsidRPr="00BF5862" w:rsidR="007E23B5" w:rsidRDefault="007E23B5" w14:paraId="110FE2EA" w14:textId="77777777">
            <w:pPr>
              <w:ind w:left="851" w:hanging="5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Pr="00BF5862" w:rsidR="007E23B5" w:rsidRDefault="007E23B5" w14:paraId="2980DB57" w14:textId="77777777">
            <w:pPr>
              <w:ind w:left="851" w:hanging="5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Pr="00BF5862" w:rsidR="007E23B5" w:rsidTr="007E23B5" w14:paraId="3DE19C92" w14:textId="77777777">
        <w:tc>
          <w:tcPr>
            <w:tcW w:w="3256" w:type="dxa"/>
          </w:tcPr>
          <w:p w:rsidRPr="00BF5862" w:rsidR="007E23B5" w:rsidP="007E23B5" w:rsidRDefault="001C17DD" w14:paraId="633B68D3" w14:textId="7540EB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5862">
              <w:rPr>
                <w:rFonts w:ascii="Times New Roman" w:hAnsi="Times New Roman" w:cs="Times New Roman"/>
                <w:sz w:val="20"/>
                <w:szCs w:val="20"/>
              </w:rPr>
              <w:t>Citizenship</w:t>
            </w:r>
            <w:proofErr w:type="spellEnd"/>
            <w:r w:rsidRPr="00BF5862" w:rsidR="007E23B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2835" w:type="dxa"/>
          </w:tcPr>
          <w:p w:rsidRPr="00BF5862" w:rsidR="007E23B5" w:rsidP="007E23B5" w:rsidRDefault="007E23B5" w14:paraId="79314B81" w14:textId="56A597DC">
            <w:pPr>
              <w:pStyle w:val="Paragrafoelenc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□ </w:t>
            </w:r>
            <w:proofErr w:type="spellStart"/>
            <w:r w:rsidRPr="00BF5862">
              <w:rPr>
                <w:rFonts w:ascii="Times New Roman" w:hAnsi="Times New Roman" w:cs="Times New Roman"/>
                <w:sz w:val="20"/>
                <w:szCs w:val="20"/>
              </w:rPr>
              <w:t>Italian</w:t>
            </w:r>
            <w:proofErr w:type="spellEnd"/>
            <w:r w:rsidRPr="00BF5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Pr="00BF5862" w:rsidR="007E23B5" w:rsidP="007E23B5" w:rsidRDefault="007E23B5" w14:paraId="732A806E" w14:textId="6AD152BA">
            <w:pPr>
              <w:pStyle w:val="Paragrafoelenc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□ </w:t>
            </w:r>
            <w:proofErr w:type="spellStart"/>
            <w:r w:rsidR="001C17D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BF5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37" w:type="dxa"/>
          </w:tcPr>
          <w:p w:rsidRPr="00BF5862" w:rsidR="007E23B5" w:rsidP="007E23B5" w:rsidRDefault="007E23B5" w14:paraId="408E03CE" w14:textId="4E365032">
            <w:pPr>
              <w:pStyle w:val="Paragrafoelenco"/>
              <w:ind w:left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□ </w:t>
            </w:r>
            <w:proofErr w:type="spellStart"/>
            <w:r w:rsidRPr="00BF5862">
              <w:rPr>
                <w:rFonts w:ascii="Times New Roman" w:hAnsi="Times New Roman" w:cs="Times New Roman"/>
                <w:sz w:val="20"/>
                <w:szCs w:val="20"/>
              </w:rPr>
              <w:t>Italian</w:t>
            </w:r>
            <w:proofErr w:type="spellEnd"/>
            <w:r w:rsidRPr="00BF5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Pr="00BF5862" w:rsidR="007E23B5" w:rsidP="007E23B5" w:rsidRDefault="007E23B5" w14:paraId="2334DBD1" w14:textId="5298E281">
            <w:pPr>
              <w:pStyle w:val="Paragrafoelenco"/>
              <w:ind w:left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□ </w:t>
            </w:r>
            <w:proofErr w:type="spellStart"/>
            <w:r w:rsidR="001C17D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</w:tr>
      <w:tr w:rsidRPr="00BF5862" w:rsidR="007E23B5" w:rsidTr="007E23B5" w14:paraId="4D0BD3C0" w14:textId="77777777">
        <w:tc>
          <w:tcPr>
            <w:tcW w:w="3256" w:type="dxa"/>
          </w:tcPr>
          <w:p w:rsidRPr="00BF5862" w:rsidR="007E23B5" w:rsidP="007E23B5" w:rsidRDefault="001C17DD" w14:paraId="134056FF" w14:textId="393A36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BF5862" w:rsidR="007E23B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2835" w:type="dxa"/>
          </w:tcPr>
          <w:p w:rsidRPr="001C17DD" w:rsidR="001C17DD" w:rsidP="0002673E" w:rsidRDefault="007E23B5" w14:paraId="3F15DDB4" w14:textId="77777777">
            <w:pPr>
              <w:pStyle w:val="Paragrafoelenc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17D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□ </w:t>
            </w:r>
            <w:r w:rsidRPr="001C17DD" w:rsidR="001C1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 35 years</w:t>
            </w:r>
          </w:p>
          <w:p w:rsidRPr="001C17DD" w:rsidR="001C17DD" w:rsidP="0002673E" w:rsidRDefault="001C17DD" w14:paraId="44E715F0" w14:textId="77777777">
            <w:pPr>
              <w:pStyle w:val="Paragrafoelenc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17D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□ </w:t>
            </w:r>
            <w:r w:rsidRPr="001C1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35 and 45 years</w:t>
            </w:r>
          </w:p>
          <w:p w:rsidRPr="001C17DD" w:rsidR="001C17DD" w:rsidP="0002673E" w:rsidRDefault="001C17DD" w14:paraId="70415FF7" w14:textId="77777777">
            <w:pPr>
              <w:pStyle w:val="Paragrafoelenc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17D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□ </w:t>
            </w:r>
            <w:r w:rsidRPr="001C1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45 and 55 years</w:t>
            </w:r>
          </w:p>
          <w:p w:rsidRPr="00BF5862" w:rsidR="007E23B5" w:rsidP="007E23B5" w:rsidRDefault="001C17DD" w14:paraId="28BA792A" w14:textId="170B8763">
            <w:pPr>
              <w:pStyle w:val="Paragrafoelenc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□ </w:t>
            </w:r>
            <w:r w:rsidRPr="00BF5862">
              <w:rPr>
                <w:rFonts w:ascii="Times New Roman" w:hAnsi="Times New Roman" w:cs="Times New Roman"/>
                <w:sz w:val="20"/>
                <w:szCs w:val="20"/>
              </w:rPr>
              <w:t xml:space="preserve">More </w:t>
            </w:r>
            <w:proofErr w:type="spellStart"/>
            <w:r w:rsidRPr="00BF5862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BF5862">
              <w:rPr>
                <w:rFonts w:ascii="Times New Roman" w:hAnsi="Times New Roman" w:cs="Times New Roman"/>
                <w:sz w:val="20"/>
                <w:szCs w:val="20"/>
              </w:rPr>
              <w:t xml:space="preserve"> 55 </w:t>
            </w:r>
            <w:proofErr w:type="spellStart"/>
            <w:r w:rsidRPr="00BF5862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537" w:type="dxa"/>
          </w:tcPr>
          <w:p w:rsidRPr="001C17DD" w:rsidR="001C17DD" w:rsidP="00185FDD" w:rsidRDefault="007E23B5" w14:paraId="01D2AC43" w14:textId="77777777">
            <w:pPr>
              <w:pStyle w:val="Paragrafoelenco"/>
              <w:ind w:left="170"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17D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□ </w:t>
            </w:r>
            <w:r w:rsidRPr="001C17DD" w:rsidR="001C1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 35 years</w:t>
            </w:r>
          </w:p>
          <w:p w:rsidRPr="001C17DD" w:rsidR="001C17DD" w:rsidP="00185FDD" w:rsidRDefault="001C17DD" w14:paraId="0A27273D" w14:textId="77777777">
            <w:pPr>
              <w:pStyle w:val="Paragrafoelenco"/>
              <w:ind w:left="170"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17D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□ </w:t>
            </w:r>
            <w:r w:rsidRPr="001C1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35 and 45 years</w:t>
            </w:r>
          </w:p>
          <w:p w:rsidRPr="001C17DD" w:rsidR="001C17DD" w:rsidP="00185FDD" w:rsidRDefault="001C17DD" w14:paraId="1B18F8AD" w14:textId="77777777">
            <w:pPr>
              <w:pStyle w:val="Paragrafoelenco"/>
              <w:ind w:left="170"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17D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□ </w:t>
            </w:r>
            <w:r w:rsidRPr="001C1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45 and 55 years</w:t>
            </w:r>
          </w:p>
          <w:p w:rsidRPr="00BF5862" w:rsidR="007E23B5" w:rsidP="007E23B5" w:rsidRDefault="001C17DD" w14:paraId="36A402CA" w14:textId="2808C115">
            <w:pPr>
              <w:pStyle w:val="Paragrafoelenco"/>
              <w:ind w:left="170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□ </w:t>
            </w:r>
            <w:r w:rsidRPr="00BF5862">
              <w:rPr>
                <w:rFonts w:ascii="Times New Roman" w:hAnsi="Times New Roman" w:cs="Times New Roman"/>
                <w:sz w:val="20"/>
                <w:szCs w:val="20"/>
              </w:rPr>
              <w:t xml:space="preserve">More </w:t>
            </w:r>
            <w:proofErr w:type="spellStart"/>
            <w:r w:rsidRPr="00BF5862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BF5862">
              <w:rPr>
                <w:rFonts w:ascii="Times New Roman" w:hAnsi="Times New Roman" w:cs="Times New Roman"/>
                <w:sz w:val="20"/>
                <w:szCs w:val="20"/>
              </w:rPr>
              <w:t xml:space="preserve"> 55 </w:t>
            </w:r>
            <w:proofErr w:type="spellStart"/>
            <w:r w:rsidRPr="00BF5862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</w:tr>
      <w:tr w:rsidRPr="00BF5862" w:rsidR="007E23B5" w:rsidTr="007E23B5" w14:paraId="37903230" w14:textId="77777777">
        <w:tc>
          <w:tcPr>
            <w:tcW w:w="3256" w:type="dxa"/>
          </w:tcPr>
          <w:p w:rsidRPr="00BF5862" w:rsidR="007E23B5" w:rsidP="007E23B5" w:rsidRDefault="001C17DD" w14:paraId="59C75AD2" w14:textId="082AE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proofErr w:type="spellStart"/>
            <w:r w:rsidRPr="00BF5862">
              <w:rPr>
                <w:rFonts w:ascii="Times New Roman" w:hAnsi="Times New Roman" w:cs="Times New Roman"/>
                <w:sz w:val="20"/>
                <w:szCs w:val="20"/>
              </w:rPr>
              <w:t>qualifications</w:t>
            </w:r>
            <w:proofErr w:type="spellEnd"/>
            <w:r w:rsidRPr="00BF5862" w:rsidR="007E23B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2835" w:type="dxa"/>
          </w:tcPr>
          <w:p w:rsidRPr="001C17DD" w:rsidR="001C17DD" w:rsidP="004D604A" w:rsidRDefault="007E23B5" w14:paraId="55D16AD9" w14:textId="77777777">
            <w:pPr>
              <w:pStyle w:val="Paragrafoelenco"/>
              <w:ind w:left="1021" w:hanging="85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17D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□ </w:t>
            </w:r>
            <w:r w:rsidRPr="001C17DD" w:rsidR="001C1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mentary school diploma</w:t>
            </w:r>
          </w:p>
          <w:p w:rsidRPr="001C17DD" w:rsidR="001C17DD" w:rsidP="004D604A" w:rsidRDefault="001C17DD" w14:paraId="5DFCF7F9" w14:textId="77777777">
            <w:pPr>
              <w:pStyle w:val="Paragrafoelenc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17D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□ </w:t>
            </w:r>
            <w:r w:rsidRPr="001C1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 license</w:t>
            </w:r>
          </w:p>
          <w:p w:rsidRPr="001C17DD" w:rsidR="001C17DD" w:rsidP="004D604A" w:rsidRDefault="001C17DD" w14:paraId="4CC1EFEF" w14:textId="77777777">
            <w:pPr>
              <w:pStyle w:val="Paragrafoelenc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17D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□ </w:t>
            </w:r>
            <w:r w:rsidRPr="001C1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ploma</w:t>
            </w:r>
          </w:p>
          <w:p w:rsidRPr="001C17DD" w:rsidR="007E23B5" w:rsidP="007E23B5" w:rsidRDefault="001C17DD" w14:paraId="5D6ED69A" w14:textId="471E93EB">
            <w:pPr>
              <w:pStyle w:val="Paragrafoelenc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17D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□ </w:t>
            </w:r>
            <w:r w:rsidRPr="001C1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raduation </w:t>
            </w:r>
          </w:p>
        </w:tc>
        <w:tc>
          <w:tcPr>
            <w:tcW w:w="3537" w:type="dxa"/>
          </w:tcPr>
          <w:p w:rsidRPr="001C17DD" w:rsidR="001C17DD" w:rsidP="00F05F3F" w:rsidRDefault="007E23B5" w14:paraId="58D9EE46" w14:textId="7D2FA5CC">
            <w:pPr>
              <w:pStyle w:val="Paragrafoelenco"/>
              <w:tabs>
                <w:tab w:val="left" w:pos="312"/>
              </w:tabs>
              <w:ind w:left="1021" w:hanging="7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17D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□ </w:t>
            </w:r>
            <w:r w:rsidRPr="001C17DD" w:rsidR="001C1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ementary school </w:t>
            </w:r>
            <w:r w:rsidR="001C1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ploma</w:t>
            </w:r>
          </w:p>
          <w:p w:rsidRPr="001C17DD" w:rsidR="001C17DD" w:rsidP="00F05F3F" w:rsidRDefault="001C17DD" w14:paraId="3B96D044" w14:textId="77777777">
            <w:pPr>
              <w:pStyle w:val="Paragrafoelenco"/>
              <w:tabs>
                <w:tab w:val="left" w:pos="312"/>
              </w:tabs>
              <w:ind w:left="31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17D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□ </w:t>
            </w:r>
            <w:r w:rsidRPr="001C1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 license</w:t>
            </w:r>
          </w:p>
          <w:p w:rsidRPr="00BF5862" w:rsidR="001C17DD" w:rsidP="00F05F3F" w:rsidRDefault="001C17DD" w14:paraId="23C09C91" w14:textId="77777777">
            <w:pPr>
              <w:pStyle w:val="Paragrafoelenco"/>
              <w:tabs>
                <w:tab w:val="left" w:pos="312"/>
              </w:tabs>
              <w:ind w:left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□ </w:t>
            </w:r>
            <w:r w:rsidRPr="00BF5862">
              <w:rPr>
                <w:rFonts w:ascii="Times New Roman" w:hAnsi="Times New Roman" w:cs="Times New Roman"/>
                <w:sz w:val="20"/>
                <w:szCs w:val="20"/>
              </w:rPr>
              <w:t>Diploma</w:t>
            </w:r>
          </w:p>
          <w:p w:rsidRPr="00BF5862" w:rsidR="007E23B5" w:rsidP="007E23B5" w:rsidRDefault="001C17DD" w14:paraId="4BD7F99F" w14:textId="2F4334AD">
            <w:pPr>
              <w:tabs>
                <w:tab w:val="left" w:pos="312"/>
              </w:tabs>
              <w:ind w:left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□ </w:t>
            </w:r>
            <w:proofErr w:type="spellStart"/>
            <w:r w:rsidRPr="00BF5862">
              <w:rPr>
                <w:rFonts w:ascii="Times New Roman" w:hAnsi="Times New Roman" w:cs="Times New Roman"/>
                <w:sz w:val="20"/>
                <w:szCs w:val="20"/>
              </w:rPr>
              <w:t>Graduation</w:t>
            </w:r>
            <w:proofErr w:type="spellEnd"/>
          </w:p>
        </w:tc>
      </w:tr>
      <w:tr w:rsidRPr="00BF5862" w:rsidR="007E23B5" w:rsidTr="007E23B5" w14:paraId="67E4895B" w14:textId="77777777">
        <w:trPr>
          <w:trHeight w:val="171"/>
        </w:trPr>
        <w:tc>
          <w:tcPr>
            <w:tcW w:w="3256" w:type="dxa"/>
          </w:tcPr>
          <w:p w:rsidRPr="000B4810" w:rsidR="007E23B5" w:rsidP="007E23B5" w:rsidRDefault="001C17DD" w14:paraId="31E224B8" w14:textId="6B4215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48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es She/He currently </w:t>
            </w:r>
            <w:proofErr w:type="gramStart"/>
            <w:r w:rsidRPr="000B48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s</w:t>
            </w:r>
            <w:proofErr w:type="gramEnd"/>
            <w:r w:rsidRPr="000B4810" w:rsidR="007E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2835" w:type="dxa"/>
          </w:tcPr>
          <w:p w:rsidRPr="00BF5862" w:rsidR="007E23B5" w:rsidP="007E23B5" w:rsidRDefault="007E23B5" w14:paraId="4BA7730C" w14:textId="0BD17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</w:t>
            </w: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□</w:t>
            </w:r>
            <w:r w:rsidR="000B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  <w:r w:rsidRPr="00BF5862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□ No</w:t>
            </w:r>
          </w:p>
          <w:p w:rsidRPr="00BF5862" w:rsidR="007E23B5" w:rsidP="007E23B5" w:rsidRDefault="007E23B5" w14:paraId="71F562C8" w14:textId="67798196">
            <w:pPr>
              <w:pStyle w:val="Paragrafoelenco"/>
              <w:ind w:left="85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:rsidRPr="00BF5862" w:rsidR="007E23B5" w:rsidP="007E23B5" w:rsidRDefault="007E23B5" w14:paraId="0B1402D6" w14:textId="31A33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   □</w:t>
            </w:r>
            <w:r w:rsidR="000B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0B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  <w:r w:rsidRPr="00BF5862" w:rsidR="000B4810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□ No</w:t>
            </w:r>
          </w:p>
          <w:p w:rsidRPr="00BF5862" w:rsidR="007E23B5" w:rsidP="007E23B5" w:rsidRDefault="007E23B5" w14:paraId="18F77231" w14:textId="4224711B">
            <w:pPr>
              <w:pStyle w:val="Paragrafoelenco"/>
              <w:ind w:left="85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BF5862" w:rsidR="007E23B5" w:rsidTr="007E23B5" w14:paraId="4C085593" w14:textId="77777777">
        <w:trPr>
          <w:trHeight w:val="136"/>
        </w:trPr>
        <w:tc>
          <w:tcPr>
            <w:tcW w:w="3256" w:type="dxa"/>
          </w:tcPr>
          <w:p w:rsidRPr="00BF5862" w:rsidR="007E23B5" w:rsidP="007E23B5" w:rsidRDefault="007E23B5" w14:paraId="457653CE" w14:textId="35F4A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cs="Times New Roman"/>
                <w:sz w:val="20"/>
                <w:szCs w:val="20"/>
              </w:rPr>
              <w:t>Lavora in ambiente sanitario?</w:t>
            </w:r>
          </w:p>
        </w:tc>
        <w:tc>
          <w:tcPr>
            <w:tcW w:w="2835" w:type="dxa"/>
          </w:tcPr>
          <w:p w:rsidRPr="00BF5862" w:rsidR="007E23B5" w:rsidP="007E23B5" w:rsidRDefault="007E23B5" w14:paraId="21E1E8FD" w14:textId="7EF2A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   □</w:t>
            </w:r>
            <w:r w:rsidR="000B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0B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  <w:r w:rsidRPr="00BF5862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□ No</w:t>
            </w:r>
          </w:p>
          <w:p w:rsidRPr="00BF5862" w:rsidR="007E23B5" w:rsidP="007E23B5" w:rsidRDefault="007E23B5" w14:paraId="4AABF454" w14:textId="691D3E0A">
            <w:pPr>
              <w:pStyle w:val="Paragrafoelenco"/>
              <w:ind w:left="85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:rsidRPr="00BF5862" w:rsidR="007E23B5" w:rsidP="007E23B5" w:rsidRDefault="007E23B5" w14:paraId="7F5EDFFD" w14:textId="626BF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   □</w:t>
            </w:r>
            <w:r w:rsidR="000B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0B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  <w:r w:rsidRPr="00BF5862" w:rsidR="000B4810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□ No</w:t>
            </w:r>
          </w:p>
          <w:p w:rsidRPr="00BF5862" w:rsidR="007E23B5" w:rsidP="007E23B5" w:rsidRDefault="007E23B5" w14:paraId="5A4CB6A9" w14:textId="72B40634">
            <w:pPr>
              <w:pStyle w:val="Paragrafoelenco"/>
              <w:ind w:left="85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BF5862" w:rsidR="007E23B5" w:rsidTr="007E23B5" w14:paraId="1512D82B" w14:textId="77777777">
        <w:tc>
          <w:tcPr>
            <w:tcW w:w="3256" w:type="dxa"/>
          </w:tcPr>
          <w:p w:rsidRPr="000B4810" w:rsidR="007E23B5" w:rsidP="007E23B5" w:rsidRDefault="000B4810" w14:paraId="76C7BC9E" w14:textId="37581111">
            <w:pPr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48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is </w:t>
            </w:r>
            <w:r w:rsidR="00D46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e/</w:t>
            </w:r>
            <w:proofErr w:type="gramStart"/>
            <w:r w:rsidR="00D46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</w:t>
            </w:r>
            <w:proofErr w:type="gramEnd"/>
            <w:r w:rsidRPr="000B48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pinion about vaccinations in general?</w:t>
            </w:r>
          </w:p>
        </w:tc>
        <w:tc>
          <w:tcPr>
            <w:tcW w:w="2835" w:type="dxa"/>
          </w:tcPr>
          <w:p w:rsidRPr="000B4810" w:rsidR="000B4810" w:rsidP="006D7B97" w:rsidRDefault="005D7734" w14:paraId="14AEB5E3" w14:textId="777777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□</w:t>
            </w:r>
            <w:proofErr w:type="spellStart"/>
            <w:r w:rsidRPr="000B4810" w:rsidR="000B48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vorable</w:t>
            </w:r>
            <w:proofErr w:type="spellEnd"/>
          </w:p>
          <w:p w:rsidRPr="000B4810" w:rsidR="000B4810" w:rsidP="006D7B97" w:rsidRDefault="000B4810" w14:paraId="0D847DAA" w14:textId="628090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□I don't know his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>/her</w:t>
            </w:r>
            <w:r w:rsidRPr="000B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opinion</w:t>
            </w:r>
          </w:p>
          <w:p w:rsidRPr="00BF5862" w:rsidR="007E23B5" w:rsidP="005D7734" w:rsidRDefault="000B4810" w14:paraId="4195D779" w14:textId="69A7E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</w:t>
            </w: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□</w:t>
            </w:r>
            <w:proofErr w:type="spellStart"/>
            <w:r w:rsidR="00D46EB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Against</w:t>
            </w:r>
            <w:proofErr w:type="spellEnd"/>
          </w:p>
        </w:tc>
        <w:tc>
          <w:tcPr>
            <w:tcW w:w="3537" w:type="dxa"/>
          </w:tcPr>
          <w:p w:rsidRPr="000B4810" w:rsidR="000B4810" w:rsidP="000B4810" w:rsidRDefault="005D7734" w14:paraId="7CF39F7C" w14:textId="211A1A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□</w:t>
            </w:r>
            <w:r w:rsidRPr="000B4810" w:rsidR="000B48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B4810" w:rsidR="000B48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vorable</w:t>
            </w:r>
            <w:proofErr w:type="spellEnd"/>
          </w:p>
          <w:p w:rsidRPr="000B4810" w:rsidR="000B4810" w:rsidP="000B4810" w:rsidRDefault="000B4810" w14:paraId="293A413F" w14:textId="777777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□I don't know his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>/her</w:t>
            </w:r>
            <w:r w:rsidRPr="000B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opinion</w:t>
            </w:r>
          </w:p>
          <w:p w:rsidRPr="00BF5862" w:rsidR="007E23B5" w:rsidP="000B4810" w:rsidRDefault="000B4810" w14:paraId="5CE9EC15" w14:textId="2BB4A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</w:t>
            </w:r>
            <w:r w:rsidRPr="00BF586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□</w:t>
            </w:r>
            <w:r w:rsidR="00D46EB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D46EB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Against</w:t>
            </w:r>
            <w:proofErr w:type="spellEnd"/>
          </w:p>
        </w:tc>
      </w:tr>
      <w:tr w:rsidRPr="00D46EB4" w:rsidR="007E23B5" w:rsidTr="007E23B5" w14:paraId="2B4C57DE" w14:textId="77777777">
        <w:tc>
          <w:tcPr>
            <w:tcW w:w="3256" w:type="dxa"/>
          </w:tcPr>
          <w:p w:rsidRPr="00BF5862" w:rsidR="007E23B5" w:rsidP="007E23B5" w:rsidRDefault="00D46EB4" w14:paraId="0EFBAABD" w14:textId="7DDCC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62"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  <w:proofErr w:type="spellStart"/>
            <w:r w:rsidRPr="00BF5862">
              <w:rPr>
                <w:rFonts w:ascii="Times New Roman" w:hAnsi="Times New Roman" w:cs="Times New Roman"/>
                <w:sz w:val="20"/>
                <w:szCs w:val="20"/>
              </w:rPr>
              <w:t>habit</w:t>
            </w:r>
            <w:proofErr w:type="spellEnd"/>
            <w:r w:rsidRPr="00BF5862" w:rsidR="007E23B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2835" w:type="dxa"/>
          </w:tcPr>
          <w:p w:rsidRPr="00D46EB4" w:rsidR="00D46EB4" w:rsidP="00D319AE" w:rsidRDefault="00B23DB3" w14:paraId="5EC653B3" w14:textId="777777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EB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□</w:t>
            </w:r>
            <w:r w:rsidRPr="00D46EB4" w:rsidR="00D46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smoker</w:t>
            </w:r>
          </w:p>
          <w:p w:rsidRPr="00D46EB4" w:rsidR="00D46EB4" w:rsidP="00D319AE" w:rsidRDefault="00D46EB4" w14:paraId="7985E565" w14:textId="777777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EB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□ Smoker </w:t>
            </w:r>
          </w:p>
          <w:p w:rsidRPr="00D46EB4" w:rsidR="007E23B5" w:rsidP="00B23DB3" w:rsidRDefault="00D46EB4" w14:paraId="33AED9FE" w14:textId="5C1761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EB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□</w:t>
            </w:r>
            <w:proofErr w:type="gramStart"/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>Former</w:t>
            </w:r>
            <w:r w:rsidRPr="00D46EB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>-smoker</w:t>
            </w:r>
            <w:proofErr w:type="gramEnd"/>
          </w:p>
        </w:tc>
        <w:tc>
          <w:tcPr>
            <w:tcW w:w="3537" w:type="dxa"/>
          </w:tcPr>
          <w:p w:rsidRPr="00D46EB4" w:rsidR="00D46EB4" w:rsidP="00D46EB4" w:rsidRDefault="00B23DB3" w14:paraId="56DEB790" w14:textId="32C841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EB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□</w:t>
            </w:r>
            <w:r w:rsidRPr="00D46EB4" w:rsidR="00D46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46EB4" w:rsidR="00D46E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smoker</w:t>
            </w:r>
          </w:p>
          <w:p w:rsidRPr="00D46EB4" w:rsidR="00D46EB4" w:rsidP="00D46EB4" w:rsidRDefault="00D46EB4" w14:paraId="3934EEEC" w14:textId="777777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EB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□ Smoker </w:t>
            </w:r>
          </w:p>
          <w:p w:rsidRPr="00D46EB4" w:rsidR="007E23B5" w:rsidP="00D46EB4" w:rsidRDefault="00D46EB4" w14:paraId="79541F94" w14:textId="3EBEA4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EB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□</w:t>
            </w:r>
            <w:proofErr w:type="gramStart"/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>Former</w:t>
            </w:r>
            <w:r w:rsidRPr="00D46EB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>-smoker</w:t>
            </w:r>
            <w:proofErr w:type="gramEnd"/>
          </w:p>
        </w:tc>
      </w:tr>
      <w:tr w:rsidRPr="00846C65" w:rsidR="007E23B5" w:rsidTr="007E23B5" w14:paraId="4B39890C" w14:textId="77777777">
        <w:trPr>
          <w:trHeight w:val="79"/>
        </w:trPr>
        <w:tc>
          <w:tcPr>
            <w:tcW w:w="3256" w:type="dxa"/>
          </w:tcPr>
          <w:p w:rsidRPr="001F5778" w:rsidR="007E23B5" w:rsidP="007E23B5" w:rsidRDefault="001F5778" w14:paraId="2AD3B717" w14:textId="30AA0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7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female</w:t>
            </w:r>
            <w:r w:rsidRPr="001F5778" w:rsidR="007E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F57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</w:t>
            </w:r>
            <w:proofErr w:type="spellStart"/>
            <w:r w:rsidRPr="001F57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r</w:t>
            </w:r>
            <w:proofErr w:type="spellEnd"/>
            <w:r w:rsidRPr="001F57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he </w:t>
            </w:r>
            <w:proofErr w:type="gramStart"/>
            <w:r w:rsidRPr="001F57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go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46C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Pr="001F5778" w:rsidR="00CD6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p-test</w:t>
            </w:r>
            <w:r w:rsidRPr="001F5778" w:rsidR="007E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2835" w:type="dxa"/>
          </w:tcPr>
          <w:p w:rsidRPr="00846C65" w:rsidR="00846C65" w:rsidP="001248F5" w:rsidRDefault="00B23DB3" w14:paraId="2C3A57F4" w14:textId="777777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77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</w:t>
            </w:r>
            <w:r w:rsidRPr="00846C6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>□</w:t>
            </w:r>
            <w:r w:rsidRPr="00846C65" w:rsidR="00846C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regularly</w:t>
            </w:r>
          </w:p>
          <w:p w:rsidRPr="00846C65" w:rsidR="00846C65" w:rsidP="001248F5" w:rsidRDefault="00846C65" w14:paraId="554CF8E4" w14:textId="777777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6C6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□Yes</w:t>
            </w:r>
            <w:r w:rsidRPr="00846C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rarely</w:t>
            </w:r>
          </w:p>
          <w:p w:rsidRPr="00846C65" w:rsidR="00846C65" w:rsidP="001248F5" w:rsidRDefault="00846C65" w14:paraId="04F52716" w14:textId="777777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6C6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□No</w:t>
            </w:r>
          </w:p>
          <w:p w:rsidRPr="00846C65" w:rsidR="00846C65" w:rsidP="001248F5" w:rsidRDefault="00846C65" w14:paraId="4BE92BD1" w14:textId="77777777">
            <w:pPr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</w:pPr>
            <w:r w:rsidRPr="00846C6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□I don't know</w:t>
            </w:r>
          </w:p>
          <w:p w:rsidRPr="00846C65" w:rsidR="007E23B5" w:rsidP="00B23DB3" w:rsidRDefault="007E23B5" w14:paraId="3D478F80" w14:textId="4B42CCF0">
            <w:pPr>
              <w:pStyle w:val="Paragrafoelenco"/>
              <w:ind w:left="85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7" w:type="dxa"/>
          </w:tcPr>
          <w:p w:rsidRPr="00846C65" w:rsidR="00846C65" w:rsidP="00846C65" w:rsidRDefault="00846C65" w14:paraId="3AE49FD1" w14:textId="777777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77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</w:t>
            </w:r>
            <w:r w:rsidRPr="00846C6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>□</w:t>
            </w:r>
            <w:r w:rsidRPr="00846C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regularly</w:t>
            </w:r>
          </w:p>
          <w:p w:rsidRPr="00846C65" w:rsidR="00846C65" w:rsidP="00846C65" w:rsidRDefault="00846C65" w14:paraId="6FD3E8EB" w14:textId="777777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6C6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□Yes</w:t>
            </w:r>
            <w:r w:rsidRPr="00846C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rarely</w:t>
            </w:r>
          </w:p>
          <w:p w:rsidRPr="00846C65" w:rsidR="00846C65" w:rsidP="00846C65" w:rsidRDefault="00846C65" w14:paraId="2F9B70F7" w14:textId="777777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6C6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□No</w:t>
            </w:r>
          </w:p>
          <w:p w:rsidRPr="00846C65" w:rsidR="00846C65" w:rsidP="00846C65" w:rsidRDefault="00846C65" w14:paraId="7949754A" w14:textId="77777777">
            <w:pPr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</w:pPr>
            <w:r w:rsidRPr="00846C6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   □I don't know</w:t>
            </w:r>
          </w:p>
          <w:p w:rsidRPr="00846C65" w:rsidR="007E23B5" w:rsidP="007E23B5" w:rsidRDefault="007E23B5" w14:paraId="19C8E658" w14:textId="28F692FB">
            <w:pPr>
              <w:pStyle w:val="Paragrafoelenc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Pr="00846C65" w:rsidR="00C92A00" w:rsidP="006871C6" w:rsidRDefault="00C92A00" w14:paraId="6248FF47" w14:textId="77777777">
      <w:pPr>
        <w:rPr>
          <w:rFonts w:ascii="Times New Roman" w:hAnsi="Times New Roman" w:cs="Times New Roman"/>
          <w:b/>
          <w:bCs/>
          <w:lang w:val="en-GB"/>
        </w:rPr>
      </w:pPr>
    </w:p>
    <w:p w:rsidRPr="00846C65" w:rsidR="00C92A00" w:rsidP="006871C6" w:rsidRDefault="00C92A00" w14:paraId="418C447A" w14:textId="77777777">
      <w:pPr>
        <w:rPr>
          <w:rFonts w:ascii="Times New Roman" w:hAnsi="Times New Roman" w:cs="Times New Roman"/>
          <w:b/>
          <w:bCs/>
          <w:lang w:val="en-GB"/>
        </w:rPr>
      </w:pPr>
    </w:p>
    <w:p w:rsidRPr="00846C65" w:rsidR="00C92A00" w:rsidP="006871C6" w:rsidRDefault="00C92A00" w14:paraId="57B4FE31" w14:textId="77777777">
      <w:pPr>
        <w:rPr>
          <w:rFonts w:ascii="Times New Roman" w:hAnsi="Times New Roman" w:cs="Times New Roman"/>
          <w:b/>
          <w:bCs/>
          <w:lang w:val="en-GB"/>
        </w:rPr>
      </w:pPr>
    </w:p>
    <w:p w:rsidRPr="00846C65" w:rsidR="00BF5862" w:rsidP="006871C6" w:rsidRDefault="00BF5862" w14:paraId="0085CB66" w14:textId="77777777">
      <w:pPr>
        <w:rPr>
          <w:rFonts w:ascii="Times New Roman" w:hAnsi="Times New Roman" w:cs="Times New Roman"/>
          <w:b/>
          <w:bCs/>
          <w:lang w:val="en-GB"/>
        </w:rPr>
      </w:pPr>
    </w:p>
    <w:p w:rsidRPr="00846C65" w:rsidR="00BF5862" w:rsidP="006871C6" w:rsidRDefault="00BF5862" w14:paraId="41CCF480" w14:textId="77777777">
      <w:pPr>
        <w:rPr>
          <w:rFonts w:ascii="Times New Roman" w:hAnsi="Times New Roman" w:cs="Times New Roman"/>
          <w:b/>
          <w:bCs/>
          <w:lang w:val="en-GB"/>
        </w:rPr>
      </w:pPr>
    </w:p>
    <w:p w:rsidRPr="00846C65" w:rsidR="00BF5862" w:rsidP="006871C6" w:rsidRDefault="00BF5862" w14:paraId="3D0946A9" w14:textId="77777777">
      <w:pPr>
        <w:rPr>
          <w:rFonts w:ascii="Times New Roman" w:hAnsi="Times New Roman" w:cs="Times New Roman"/>
          <w:b/>
          <w:bCs/>
          <w:lang w:val="en-GB"/>
        </w:rPr>
      </w:pPr>
    </w:p>
    <w:p w:rsidRPr="00846C65" w:rsidR="00BF5862" w:rsidP="006871C6" w:rsidRDefault="00BF5862" w14:paraId="1E39C545" w14:textId="77777777">
      <w:pPr>
        <w:rPr>
          <w:rFonts w:ascii="Times New Roman" w:hAnsi="Times New Roman" w:cs="Times New Roman"/>
          <w:b/>
          <w:bCs/>
          <w:lang w:val="en-GB"/>
        </w:rPr>
      </w:pPr>
    </w:p>
    <w:p w:rsidRPr="00846C65" w:rsidR="00BF5862" w:rsidP="006871C6" w:rsidRDefault="00BF5862" w14:paraId="3C0526F1" w14:textId="77777777">
      <w:pPr>
        <w:rPr>
          <w:rFonts w:ascii="Times New Roman" w:hAnsi="Times New Roman" w:cs="Times New Roman"/>
          <w:b/>
          <w:bCs/>
          <w:lang w:val="en-GB"/>
        </w:rPr>
      </w:pPr>
    </w:p>
    <w:p w:rsidRPr="00846C65" w:rsidR="006871C6" w:rsidP="006871C6" w:rsidRDefault="00846C65" w14:paraId="42D5940E" w14:textId="3900F1CB">
      <w:pPr>
        <w:rPr>
          <w:rFonts w:ascii="Times New Roman" w:hAnsi="Times New Roman" w:eastAsia="Times New Roman" w:cs="Times New Roman"/>
          <w:color w:val="000000"/>
          <w:lang w:val="en-GB" w:eastAsia="it-IT"/>
        </w:rPr>
      </w:pPr>
      <w:r w:rsidRPr="00846C65">
        <w:rPr>
          <w:rFonts w:ascii="Times New Roman" w:hAnsi="Times New Roman" w:cs="Times New Roman"/>
          <w:b/>
          <w:bCs/>
          <w:lang w:val="en-GB"/>
        </w:rPr>
        <w:t>Indicate your sexual orientation</w:t>
      </w:r>
      <w:r w:rsidRPr="00846C65" w:rsidR="006871C6">
        <w:rPr>
          <w:rFonts w:ascii="Times New Roman" w:hAnsi="Times New Roman" w:cs="Times New Roman"/>
          <w:b/>
          <w:bCs/>
          <w:lang w:val="en-GB"/>
        </w:rPr>
        <w:t>:</w:t>
      </w:r>
      <w:r w:rsidRPr="00846C65" w:rsidR="006871C6">
        <w:rPr>
          <w:rFonts w:ascii="Times New Roman" w:hAnsi="Times New Roman" w:cs="Times New Roman"/>
          <w:lang w:val="en-GB"/>
        </w:rPr>
        <w:t xml:space="preserve">   </w:t>
      </w:r>
      <w:r w:rsidRPr="00846C65" w:rsidR="006871C6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846C65">
        <w:rPr>
          <w:rFonts w:ascii="Times New Roman" w:hAnsi="Times New Roman" w:eastAsia="Times New Roman" w:cs="Times New Roman"/>
          <w:color w:val="000000"/>
          <w:lang w:val="en-GB" w:eastAsia="it-IT"/>
        </w:rPr>
        <w:t>Heterosexual □ Homosexual □ Bisexual □ Other</w:t>
      </w:r>
      <w:r w:rsidRPr="00846C65" w:rsidR="006871C6">
        <w:rPr>
          <w:rFonts w:ascii="Times New Roman" w:hAnsi="Times New Roman" w:eastAsia="Times New Roman" w:cs="Times New Roman"/>
          <w:color w:val="000000"/>
          <w:lang w:val="en-GB" w:eastAsia="it-IT"/>
        </w:rPr>
        <w:t>___</w:t>
      </w:r>
    </w:p>
    <w:p w:rsidRPr="00846C65" w:rsidR="00B23DB3" w:rsidP="006871C6" w:rsidRDefault="00B23DB3" w14:paraId="49DB53DC" w14:textId="77777777">
      <w:pPr>
        <w:rPr>
          <w:rFonts w:ascii="Times New Roman" w:hAnsi="Times New Roman" w:cs="Times New Roman"/>
          <w:b/>
          <w:bCs/>
          <w:lang w:val="en-GB"/>
        </w:rPr>
      </w:pPr>
    </w:p>
    <w:p w:rsidRPr="00BF5862" w:rsidR="006871C6" w:rsidP="006871C6" w:rsidRDefault="00846C65" w14:paraId="11A1FC80" w14:textId="06784C1B">
      <w:pPr>
        <w:rPr>
          <w:rFonts w:ascii="Times New Roman" w:hAnsi="Times New Roman" w:cs="Times New Roman"/>
          <w:b/>
          <w:bCs/>
        </w:rPr>
      </w:pPr>
      <w:r w:rsidRPr="00846C65">
        <w:rPr>
          <w:rFonts w:ascii="Times New Roman" w:hAnsi="Times New Roman" w:cs="Times New Roman"/>
          <w:b/>
          <w:bCs/>
          <w:lang w:val="en-GB"/>
        </w:rPr>
        <w:t>Have you ever had sex</w:t>
      </w:r>
      <w:r w:rsidRPr="00846C65" w:rsidR="006871C6">
        <w:rPr>
          <w:rFonts w:ascii="Times New Roman" w:hAnsi="Times New Roman" w:cs="Times New Roman"/>
          <w:b/>
          <w:bCs/>
          <w:lang w:val="en-GB"/>
        </w:rPr>
        <w:t>?</w:t>
      </w:r>
      <w:r w:rsidRPr="00846C65" w:rsidR="006871C6">
        <w:rPr>
          <w:rFonts w:ascii="Times New Roman" w:hAnsi="Times New Roman" w:cs="Times New Roman"/>
          <w:lang w:val="en-GB"/>
        </w:rPr>
        <w:t xml:space="preserve">    </w:t>
      </w:r>
      <w:r w:rsidRPr="00846C65" w:rsidR="009023D1">
        <w:rPr>
          <w:rFonts w:ascii="Times New Roman" w:hAnsi="Times New Roman" w:cs="Times New Roman"/>
          <w:lang w:val="en-GB"/>
        </w:rPr>
        <w:t xml:space="preserve">                                                         </w:t>
      </w:r>
      <w:r w:rsidRPr="00846C65" w:rsidR="006871C6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846C65" w:rsidR="001C17DD">
        <w:rPr>
          <w:rFonts w:ascii="Times New Roman" w:hAnsi="Times New Roman" w:eastAsia="Times New Roman" w:cs="Times New Roman"/>
          <w:color w:val="000000"/>
          <w:lang w:val="en-GB" w:eastAsia="it-IT"/>
        </w:rPr>
        <w:t>Yes</w:t>
      </w:r>
      <w:r w:rsidRPr="00846C65" w:rsidR="006871C6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.                   </w:t>
      </w:r>
      <w:r w:rsidRPr="00BF5862" w:rsidR="006871C6">
        <w:rPr>
          <w:rFonts w:ascii="Times New Roman" w:hAnsi="Times New Roman" w:eastAsia="Times New Roman" w:cs="Times New Roman"/>
          <w:color w:val="000000"/>
          <w:lang w:eastAsia="it-IT"/>
        </w:rPr>
        <w:t>□ No.</w:t>
      </w:r>
    </w:p>
    <w:p w:rsidRPr="00BF5862" w:rsidR="006871C6" w:rsidP="006871C6" w:rsidRDefault="006871C6" w14:paraId="3EF11552" w14:textId="77777777">
      <w:pPr>
        <w:rPr>
          <w:rFonts w:ascii="Times New Roman" w:hAnsi="Times New Roman" w:cs="Times New Roman"/>
          <w:b/>
          <w:bCs/>
          <w:u w:val="single"/>
        </w:rPr>
      </w:pPr>
    </w:p>
    <w:p w:rsidRPr="00846C65" w:rsidR="006871C6" w:rsidP="006871C6" w:rsidRDefault="00846C65" w14:paraId="3DA98C3C" w14:textId="2CFBFE02">
      <w:pPr>
        <w:rPr>
          <w:rFonts w:ascii="Times New Roman" w:hAnsi="Times New Roman" w:cs="Times New Roman"/>
          <w:b/>
          <w:bCs/>
          <w:lang w:val="en-GB"/>
        </w:rPr>
      </w:pPr>
      <w:r w:rsidRPr="00846C65">
        <w:rPr>
          <w:rFonts w:ascii="Times New Roman" w:hAnsi="Times New Roman" w:cs="Times New Roman"/>
          <w:b/>
          <w:bCs/>
          <w:u w:val="single"/>
          <w:lang w:val="en-GB"/>
        </w:rPr>
        <w:t>If you answered the previous question positively</w:t>
      </w:r>
      <w:r w:rsidRPr="00846C65" w:rsidR="006871C6">
        <w:rPr>
          <w:rFonts w:ascii="Times New Roman" w:hAnsi="Times New Roman" w:cs="Times New Roman"/>
          <w:b/>
          <w:bCs/>
          <w:lang w:val="en-GB"/>
        </w:rPr>
        <w:t>:</w:t>
      </w:r>
    </w:p>
    <w:p w:rsidRPr="00846C65" w:rsidR="006871C6" w:rsidP="006871C6" w:rsidRDefault="00846C65" w14:paraId="092244AD" w14:textId="6875CDB0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46C65">
        <w:rPr>
          <w:rFonts w:ascii="Times New Roman" w:hAnsi="Times New Roman" w:cs="Times New Roman"/>
          <w:b/>
          <w:bCs/>
          <w:lang w:val="en-GB"/>
        </w:rPr>
        <w:t xml:space="preserve">At what age did you have your first sexual intercourse? </w:t>
      </w:r>
      <w:r w:rsidRPr="00846C65" w:rsidR="006871C6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846C65" w:rsidR="006871C6">
        <w:rPr>
          <w:rFonts w:ascii="Times New Roman" w:hAnsi="Times New Roman" w:cs="Times New Roman"/>
          <w:lang w:val="en-GB"/>
        </w:rPr>
        <w:t xml:space="preserve">12-14 </w:t>
      </w:r>
      <w:r w:rsidRPr="00846C65">
        <w:rPr>
          <w:rFonts w:ascii="Times New Roman" w:hAnsi="Times New Roman" w:cs="Times New Roman"/>
          <w:lang w:val="en-GB"/>
        </w:rPr>
        <w:t>years old</w:t>
      </w:r>
      <w:r>
        <w:rPr>
          <w:rFonts w:ascii="Times New Roman" w:hAnsi="Times New Roman" w:cs="Times New Roman"/>
          <w:lang w:val="en-GB"/>
        </w:rPr>
        <w:t xml:space="preserve"> </w:t>
      </w:r>
      <w:r w:rsidRPr="00846C65" w:rsidR="006871C6">
        <w:rPr>
          <w:rFonts w:ascii="Times New Roman" w:hAnsi="Times New Roman" w:eastAsia="Times New Roman" w:cs="Times New Roman"/>
          <w:color w:val="000000"/>
          <w:lang w:val="en-GB" w:eastAsia="it-IT"/>
        </w:rPr>
        <w:t>□</w:t>
      </w:r>
      <w:r w:rsidRPr="00846C65" w:rsidR="006871C6">
        <w:rPr>
          <w:rFonts w:ascii="Times New Roman" w:hAnsi="Times New Roman" w:cs="Times New Roman"/>
          <w:lang w:val="en-GB"/>
        </w:rPr>
        <w:t xml:space="preserve">15-18 </w:t>
      </w:r>
      <w:r w:rsidRPr="00846C65">
        <w:rPr>
          <w:rFonts w:ascii="Times New Roman" w:hAnsi="Times New Roman" w:cs="Times New Roman"/>
          <w:lang w:val="en-GB"/>
        </w:rPr>
        <w:t>years old</w:t>
      </w:r>
      <w:r w:rsidRPr="00846C65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</w:t>
      </w:r>
      <w:r w:rsidRPr="00846C65" w:rsidR="006871C6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846C65" w:rsidR="006871C6">
        <w:rPr>
          <w:rFonts w:ascii="Times New Roman" w:hAnsi="Times New Roman" w:cs="Times New Roman"/>
          <w:lang w:val="en-GB"/>
        </w:rPr>
        <w:t xml:space="preserve">&gt;19 </w:t>
      </w:r>
      <w:r w:rsidRPr="00846C65">
        <w:rPr>
          <w:rFonts w:ascii="Times New Roman" w:hAnsi="Times New Roman" w:cs="Times New Roman"/>
          <w:lang w:val="en-GB"/>
        </w:rPr>
        <w:t>years old</w:t>
      </w:r>
    </w:p>
    <w:p w:rsidRPr="00846C65" w:rsidR="009023D1" w:rsidP="009023D1" w:rsidRDefault="009023D1" w14:paraId="58BFDF8A" w14:textId="77777777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:rsidRPr="00846C65" w:rsidR="009023D1" w:rsidP="009023D1" w:rsidRDefault="00C20149" w14:paraId="6051E4B0" w14:textId="0BB81854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</w:t>
      </w:r>
      <w:r w:rsidRPr="00846C65" w:rsidR="00846C65">
        <w:rPr>
          <w:rFonts w:ascii="Times New Roman" w:hAnsi="Times New Roman" w:cs="Times New Roman"/>
          <w:b/>
          <w:bCs/>
          <w:lang w:val="en-GB"/>
        </w:rPr>
        <w:t xml:space="preserve">re </w:t>
      </w:r>
      <w:r>
        <w:rPr>
          <w:rFonts w:ascii="Times New Roman" w:hAnsi="Times New Roman" w:cs="Times New Roman"/>
          <w:b/>
          <w:bCs/>
          <w:lang w:val="en-GB"/>
        </w:rPr>
        <w:t xml:space="preserve">you </w:t>
      </w:r>
      <w:r w:rsidRPr="00846C65" w:rsidR="00846C65">
        <w:rPr>
          <w:rFonts w:ascii="Times New Roman" w:hAnsi="Times New Roman" w:cs="Times New Roman"/>
          <w:b/>
          <w:bCs/>
          <w:lang w:val="en-GB"/>
        </w:rPr>
        <w:t>currently sexually active</w:t>
      </w:r>
      <w:r w:rsidRPr="00846C65" w:rsidR="006871C6">
        <w:rPr>
          <w:rFonts w:ascii="Times New Roman" w:hAnsi="Times New Roman" w:cs="Times New Roman"/>
          <w:b/>
          <w:bCs/>
          <w:lang w:val="en-GB"/>
        </w:rPr>
        <w:t>?</w:t>
      </w:r>
      <w:r w:rsidRPr="00846C65" w:rsidR="009023D1">
        <w:rPr>
          <w:rFonts w:ascii="Times New Roman" w:hAnsi="Times New Roman" w:cs="Times New Roman"/>
          <w:lang w:val="en-GB"/>
        </w:rPr>
        <w:t xml:space="preserve">                                                      </w:t>
      </w:r>
      <w:r w:rsidRPr="00846C65" w:rsidR="009023D1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846C65" w:rsidR="00846C65">
        <w:rPr>
          <w:rFonts w:ascii="Times New Roman" w:hAnsi="Times New Roman" w:cs="Times New Roman"/>
          <w:lang w:val="en-GB"/>
        </w:rPr>
        <w:t>Yes</w:t>
      </w:r>
      <w:r w:rsidRPr="00846C65" w:rsidR="009023D1">
        <w:rPr>
          <w:rFonts w:ascii="Times New Roman" w:hAnsi="Times New Roman" w:cs="Times New Roman"/>
          <w:lang w:val="en-GB"/>
        </w:rPr>
        <w:t xml:space="preserve">                  </w:t>
      </w:r>
      <w:r w:rsidRPr="00846C65" w:rsidR="009023D1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846C65" w:rsidR="009023D1">
        <w:rPr>
          <w:rFonts w:ascii="Times New Roman" w:hAnsi="Times New Roman" w:cs="Times New Roman"/>
          <w:lang w:val="en-GB"/>
        </w:rPr>
        <w:t>No</w:t>
      </w:r>
    </w:p>
    <w:p w:rsidRPr="00846C65" w:rsidR="009023D1" w:rsidP="009023D1" w:rsidRDefault="009023D1" w14:paraId="61C5076E" w14:textId="6011E3A5">
      <w:pPr>
        <w:spacing w:after="0" w:line="240" w:lineRule="auto"/>
        <w:rPr>
          <w:sz w:val="20"/>
          <w:szCs w:val="20"/>
          <w:lang w:val="en-GB"/>
        </w:rPr>
      </w:pPr>
    </w:p>
    <w:p w:rsidRPr="00846C65" w:rsidR="009023D1" w:rsidP="009023D1" w:rsidRDefault="00846C65" w14:paraId="0E78A779" w14:textId="27C6BB4C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846C65">
        <w:rPr>
          <w:rFonts w:ascii="Times New Roman" w:hAnsi="Times New Roman" w:cs="Times New Roman"/>
          <w:b/>
          <w:bCs/>
          <w:lang w:val="en-GB"/>
        </w:rPr>
        <w:t>Contraceptive method used: (more than one answer is possible)</w:t>
      </w:r>
    </w:p>
    <w:tbl>
      <w:tblPr>
        <w:tblStyle w:val="Grigliatabella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555"/>
        <w:gridCol w:w="2295"/>
        <w:gridCol w:w="2241"/>
        <w:gridCol w:w="2268"/>
        <w:gridCol w:w="1269"/>
      </w:tblGrid>
      <w:tr w:rsidRPr="00BF5862" w:rsidR="009023D1" w:rsidTr="00846C65" w14:paraId="48B42F0F" w14:textId="77777777">
        <w:trPr>
          <w:trHeight w:val="575"/>
        </w:trPr>
        <w:tc>
          <w:tcPr>
            <w:tcW w:w="1555" w:type="dxa"/>
          </w:tcPr>
          <w:p w:rsidRPr="00BF5862" w:rsidR="009023D1" w:rsidP="009023D1" w:rsidRDefault="009023D1" w14:paraId="6D752683" w14:textId="31FD570E">
            <w:pPr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Pr="00BF5862" w:rsidR="00846C65">
              <w:rPr>
                <w:rFonts w:ascii="Times New Roman" w:hAnsi="Times New Roman" w:cs="Times New Roman"/>
              </w:rPr>
              <w:t xml:space="preserve">Condom </w:t>
            </w:r>
          </w:p>
          <w:p w:rsidRPr="00BF5862" w:rsidR="009023D1" w:rsidP="009023D1" w:rsidRDefault="009023D1" w14:paraId="111D043F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5" w:type="dxa"/>
          </w:tcPr>
          <w:p w:rsidRPr="00BF5862" w:rsidR="009023D1" w:rsidP="009023D1" w:rsidRDefault="009023D1" w14:paraId="1462229A" w14:textId="25F7B836">
            <w:pPr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proofErr w:type="spellStart"/>
            <w:r w:rsidRPr="00BF5862" w:rsidR="00846C65">
              <w:rPr>
                <w:rFonts w:ascii="Times New Roman" w:hAnsi="Times New Roman" w:cs="Times New Roman"/>
              </w:rPr>
              <w:t>Female</w:t>
            </w:r>
            <w:proofErr w:type="spellEnd"/>
            <w:r w:rsidRPr="00BF5862" w:rsidR="00846C65">
              <w:rPr>
                <w:rFonts w:ascii="Times New Roman" w:hAnsi="Times New Roman" w:cs="Times New Roman"/>
              </w:rPr>
              <w:t xml:space="preserve"> condom</w:t>
            </w:r>
          </w:p>
          <w:p w:rsidRPr="00BF5862" w:rsidR="009023D1" w:rsidP="009023D1" w:rsidRDefault="009023D1" w14:paraId="2138AEFE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41" w:type="dxa"/>
          </w:tcPr>
          <w:p w:rsidRPr="00BF5862" w:rsidR="00846C65" w:rsidP="00FD0FA7" w:rsidRDefault="009023D1" w14:paraId="60FD95F8" w14:textId="77777777">
            <w:pPr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proofErr w:type="spellStart"/>
            <w:r w:rsidRPr="00BF5862" w:rsidR="00846C65">
              <w:rPr>
                <w:rFonts w:ascii="Times New Roman" w:hAnsi="Times New Roman" w:cs="Times New Roman"/>
              </w:rPr>
              <w:t>Contraceptives</w:t>
            </w:r>
            <w:proofErr w:type="spellEnd"/>
          </w:p>
          <w:p w:rsidRPr="00BF5862" w:rsidR="009023D1" w:rsidP="009023D1" w:rsidRDefault="009023D1" w14:paraId="169E1267" w14:textId="7B6F3C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:rsidRPr="00BF5862" w:rsidR="00846C65" w:rsidP="00C8149A" w:rsidRDefault="009023D1" w14:paraId="65EFBD85" w14:textId="77777777">
            <w:pPr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Pr="00BF5862" w:rsidR="00846C65">
              <w:rPr>
                <w:rFonts w:ascii="Times New Roman" w:hAnsi="Times New Roman" w:cs="Times New Roman"/>
              </w:rPr>
              <w:t xml:space="preserve">Morning-after </w:t>
            </w:r>
            <w:proofErr w:type="spellStart"/>
            <w:r w:rsidRPr="00BF5862" w:rsidR="00846C65">
              <w:rPr>
                <w:rFonts w:ascii="Times New Roman" w:hAnsi="Times New Roman" w:cs="Times New Roman"/>
              </w:rPr>
              <w:t>pill</w:t>
            </w:r>
            <w:proofErr w:type="spellEnd"/>
          </w:p>
          <w:p w:rsidRPr="00BF5862" w:rsidR="009023D1" w:rsidP="009023D1" w:rsidRDefault="009023D1" w14:paraId="4934C1E0" w14:textId="394671F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9" w:type="dxa"/>
          </w:tcPr>
          <w:p w:rsidRPr="00BF5862" w:rsidR="009023D1" w:rsidP="009023D1" w:rsidRDefault="009023D1" w14:paraId="07FE7AA8" w14:textId="61FAF7C3">
            <w:pPr>
              <w:rPr>
                <w:rFonts w:ascii="Times New Roman" w:hAnsi="Times New Roman" w:cs="Times New Roman"/>
                <w:b/>
                <w:bCs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proofErr w:type="spellStart"/>
            <w:r w:rsidRPr="00BF5862" w:rsidR="00846C65">
              <w:rPr>
                <w:rFonts w:ascii="Times New Roman" w:hAnsi="Times New Roman" w:cs="Times New Roman"/>
              </w:rPr>
              <w:t>Spiral</w:t>
            </w:r>
            <w:proofErr w:type="spellEnd"/>
          </w:p>
        </w:tc>
      </w:tr>
      <w:tr w:rsidRPr="00BF5862" w:rsidR="009023D1" w:rsidTr="009023D1" w14:paraId="66450FD5" w14:textId="77777777">
        <w:tc>
          <w:tcPr>
            <w:tcW w:w="1555" w:type="dxa"/>
          </w:tcPr>
          <w:p w:rsidRPr="00BF5862" w:rsidR="009023D1" w:rsidP="009023D1" w:rsidRDefault="009023D1" w14:paraId="437E3CD9" w14:textId="2F120647">
            <w:pPr>
              <w:rPr>
                <w:rFonts w:ascii="Times New Roman" w:hAnsi="Times New Roman" w:cs="Times New Roman"/>
                <w:b/>
                <w:bCs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proofErr w:type="spellStart"/>
            <w:r w:rsidRPr="00BF5862" w:rsidR="00846C65">
              <w:rPr>
                <w:rFonts w:ascii="Times New Roman" w:hAnsi="Times New Roman" w:cs="Times New Roman"/>
              </w:rPr>
              <w:t>Diaphragm</w:t>
            </w:r>
            <w:proofErr w:type="spellEnd"/>
            <w:r w:rsidRPr="00BF5862" w:rsidR="00846C6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95" w:type="dxa"/>
          </w:tcPr>
          <w:p w:rsidRPr="00BF5862" w:rsidR="009023D1" w:rsidP="009023D1" w:rsidRDefault="009023D1" w14:paraId="46DD093C" w14:textId="298FF861">
            <w:pPr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proofErr w:type="spellStart"/>
            <w:r w:rsidRPr="00BF5862" w:rsidR="00846C65">
              <w:rPr>
                <w:rFonts w:ascii="Times New Roman" w:hAnsi="Times New Roman" w:cs="Times New Roman"/>
              </w:rPr>
              <w:t>Contraceptive</w:t>
            </w:r>
            <w:proofErr w:type="spellEnd"/>
            <w:r w:rsidRPr="00BF5862" w:rsidR="00846C65">
              <w:rPr>
                <w:rFonts w:ascii="Times New Roman" w:hAnsi="Times New Roman" w:cs="Times New Roman"/>
              </w:rPr>
              <w:t xml:space="preserve"> patch</w:t>
            </w:r>
          </w:p>
          <w:p w:rsidRPr="00BF5862" w:rsidR="009023D1" w:rsidP="009023D1" w:rsidRDefault="009023D1" w14:paraId="5CF127F9" w14:textId="40CE569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41" w:type="dxa"/>
          </w:tcPr>
          <w:p w:rsidRPr="00BF5862" w:rsidR="009023D1" w:rsidP="009023D1" w:rsidRDefault="009023D1" w14:paraId="1B2EBF52" w14:textId="1455BCEA">
            <w:pPr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proofErr w:type="spellStart"/>
            <w:r w:rsidRPr="00BF5862" w:rsidR="00846C65">
              <w:rPr>
                <w:rFonts w:ascii="Times New Roman" w:hAnsi="Times New Roman" w:cs="Times New Roman"/>
              </w:rPr>
              <w:t>Vaginal</w:t>
            </w:r>
            <w:proofErr w:type="spellEnd"/>
            <w:r w:rsidRPr="00BF5862" w:rsidR="00846C65">
              <w:rPr>
                <w:rFonts w:ascii="Times New Roman" w:hAnsi="Times New Roman" w:cs="Times New Roman"/>
              </w:rPr>
              <w:t xml:space="preserve"> ring</w:t>
            </w:r>
          </w:p>
          <w:p w:rsidRPr="00BF5862" w:rsidR="009023D1" w:rsidP="009023D1" w:rsidRDefault="009023D1" w14:paraId="2A975ED0" w14:textId="382FC1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:rsidRPr="00BF5862" w:rsidR="009023D1" w:rsidP="009023D1" w:rsidRDefault="009023D1" w14:paraId="4785A6A3" w14:textId="04DDA77A">
            <w:pPr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proofErr w:type="spellStart"/>
            <w:r w:rsidRPr="00BF5862" w:rsidR="00846C65">
              <w:rPr>
                <w:rFonts w:ascii="Times New Roman" w:hAnsi="Times New Roman" w:cs="Times New Roman"/>
              </w:rPr>
              <w:t>Coitus</w:t>
            </w:r>
            <w:proofErr w:type="spellEnd"/>
            <w:r w:rsidRPr="00BF5862" w:rsidR="00846C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5862" w:rsidR="00846C65">
              <w:rPr>
                <w:rFonts w:ascii="Times New Roman" w:hAnsi="Times New Roman" w:cs="Times New Roman"/>
              </w:rPr>
              <w:t>interrupted</w:t>
            </w:r>
            <w:proofErr w:type="spellEnd"/>
          </w:p>
          <w:p w:rsidRPr="00BF5862" w:rsidR="009023D1" w:rsidP="009023D1" w:rsidRDefault="009023D1" w14:paraId="0C1D25DC" w14:textId="0433851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9" w:type="dxa"/>
          </w:tcPr>
          <w:p w:rsidRPr="00BF5862" w:rsidR="009023D1" w:rsidP="009023D1" w:rsidRDefault="009023D1" w14:paraId="554229A9" w14:textId="284761FF">
            <w:pPr>
              <w:rPr>
                <w:rFonts w:ascii="Times New Roman" w:hAnsi="Times New Roman" w:cs="Times New Roman"/>
                <w:b/>
                <w:bCs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proofErr w:type="spellStart"/>
            <w:r w:rsidRPr="00BF5862" w:rsidR="00846C65">
              <w:rPr>
                <w:rFonts w:ascii="Times New Roman" w:hAnsi="Times New Roman" w:cs="Times New Roman"/>
              </w:rPr>
              <w:t>Nobody</w:t>
            </w:r>
            <w:proofErr w:type="spellEnd"/>
            <w:r w:rsidRPr="00BF5862" w:rsidR="00846C65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Pr="00BF5862" w:rsidR="009023D1" w:rsidP="009023D1" w:rsidRDefault="009023D1" w14:paraId="024D2F44" w14:textId="7777777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Pr="00C20149" w:rsidR="009023D1" w:rsidP="009023D1" w:rsidRDefault="00C20149" w14:paraId="14A54FAA" w14:textId="0DA6D546">
      <w:pPr>
        <w:spacing w:after="0" w:line="240" w:lineRule="auto"/>
        <w:rPr>
          <w:rFonts w:ascii="Times New Roman" w:hAnsi="Times New Roman" w:eastAsia="Times New Roman" w:cs="Times New Roman"/>
          <w:color w:val="000000"/>
          <w:lang w:val="en-GB" w:eastAsia="it-IT"/>
        </w:rPr>
      </w:pPr>
      <w:r>
        <w:rPr>
          <w:rFonts w:ascii="Times New Roman" w:hAnsi="Times New Roman" w:cs="Times New Roman"/>
          <w:b/>
          <w:bCs/>
          <w:lang w:val="en-GB"/>
        </w:rPr>
        <w:t>H</w:t>
      </w:r>
      <w:r w:rsidRPr="00846C65" w:rsidR="00846C65">
        <w:rPr>
          <w:rFonts w:ascii="Times New Roman" w:hAnsi="Times New Roman" w:cs="Times New Roman"/>
          <w:b/>
          <w:bCs/>
          <w:lang w:val="en-GB"/>
        </w:rPr>
        <w:t xml:space="preserve">ave </w:t>
      </w:r>
      <w:r>
        <w:rPr>
          <w:rFonts w:ascii="Times New Roman" w:hAnsi="Times New Roman" w:cs="Times New Roman"/>
          <w:b/>
          <w:bCs/>
          <w:lang w:val="en-GB"/>
        </w:rPr>
        <w:t xml:space="preserve">you </w:t>
      </w:r>
      <w:r w:rsidRPr="00846C65" w:rsidR="00846C65">
        <w:rPr>
          <w:rFonts w:ascii="Times New Roman" w:hAnsi="Times New Roman" w:cs="Times New Roman"/>
          <w:b/>
          <w:bCs/>
          <w:lang w:val="en-GB"/>
        </w:rPr>
        <w:t>been diagnosed with a sexually transmitted disease in the last year</w:t>
      </w:r>
      <w:r w:rsidRPr="00846C65" w:rsidR="009023D1">
        <w:rPr>
          <w:rFonts w:ascii="Times New Roman" w:hAnsi="Times New Roman" w:cs="Times New Roman"/>
          <w:b/>
          <w:bCs/>
          <w:lang w:val="en-GB"/>
        </w:rPr>
        <w:t>?</w:t>
      </w:r>
      <w:r w:rsidRPr="00846C65" w:rsidR="009023D1">
        <w:rPr>
          <w:rFonts w:ascii="Times New Roman" w:hAnsi="Times New Roman" w:cs="Times New Roman"/>
          <w:lang w:val="en-GB"/>
        </w:rPr>
        <w:t xml:space="preserve">     </w:t>
      </w:r>
      <w:r w:rsidRPr="00C20149" w:rsidR="009023D1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C20149" w:rsidR="00846C65">
        <w:rPr>
          <w:rFonts w:ascii="Times New Roman" w:hAnsi="Times New Roman" w:eastAsia="Times New Roman" w:cs="Times New Roman"/>
          <w:color w:val="000000"/>
          <w:lang w:val="en-GB" w:eastAsia="it-IT"/>
        </w:rPr>
        <w:t>Yes</w:t>
      </w:r>
      <w:r w:rsidRPr="00C20149" w:rsidR="009023D1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          □ No</w:t>
      </w:r>
    </w:p>
    <w:p w:rsidRPr="00C20149" w:rsidR="009023D1" w:rsidP="009023D1" w:rsidRDefault="009023D1" w14:paraId="03964BE8" w14:textId="37EAC478">
      <w:pPr>
        <w:spacing w:after="0" w:line="240" w:lineRule="auto"/>
        <w:rPr>
          <w:rFonts w:ascii="Times New Roman" w:hAnsi="Times New Roman" w:eastAsia="Times New Roman" w:cs="Times New Roman"/>
          <w:color w:val="000000"/>
          <w:lang w:val="en-GB" w:eastAsia="it-IT"/>
        </w:rPr>
      </w:pPr>
    </w:p>
    <w:p w:rsidRPr="00C20149" w:rsidR="00E7066B" w:rsidP="00E7066B" w:rsidRDefault="00E7066B" w14:paraId="6E2B0610" w14:textId="77777777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:rsidRPr="00C20149" w:rsidR="00C20149" w:rsidP="003709CA" w:rsidRDefault="00C20149" w14:paraId="35B2C319" w14:textId="288706D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C20149">
        <w:rPr>
          <w:rFonts w:ascii="Times New Roman" w:hAnsi="Times New Roman" w:cs="Times New Roman"/>
          <w:b/>
          <w:bCs/>
          <w:lang w:val="en-GB"/>
        </w:rPr>
        <w:t>Number of sexual partners in the last year</w:t>
      </w:r>
      <w:r w:rsidRPr="00C20149" w:rsidR="009023D1">
        <w:rPr>
          <w:rFonts w:ascii="Times New Roman" w:hAnsi="Times New Roman" w:cs="Times New Roman"/>
          <w:b/>
          <w:bCs/>
          <w:lang w:val="en-GB"/>
        </w:rPr>
        <w:t>:</w:t>
      </w:r>
      <w:r w:rsidRPr="00C20149" w:rsidR="00E7066B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 xml:space="preserve">      </w:t>
      </w:r>
      <w:r w:rsidRPr="00C20149" w:rsidR="00E7066B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C20149" w:rsidR="00E7066B">
        <w:rPr>
          <w:rFonts w:ascii="Times New Roman" w:hAnsi="Times New Roman" w:cs="Times New Roman"/>
          <w:lang w:val="en-GB"/>
        </w:rPr>
        <w:t xml:space="preserve">1             </w:t>
      </w:r>
      <w:r w:rsidRPr="00C20149" w:rsidR="00E7066B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  </w:t>
      </w:r>
      <w:r w:rsidRPr="00C20149">
        <w:rPr>
          <w:rFonts w:ascii="Times New Roman" w:hAnsi="Times New Roman" w:cs="Times New Roman"/>
          <w:lang w:val="en-GB"/>
        </w:rPr>
        <w:t>From 2 to</w:t>
      </w:r>
      <w:r w:rsidRPr="00C20149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5 </w:t>
      </w:r>
      <w:r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  </w:t>
      </w:r>
      <w:r w:rsidRPr="00C20149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□ </w:t>
      </w:r>
      <w:r w:rsidRPr="00C20149">
        <w:rPr>
          <w:rFonts w:ascii="Times New Roman" w:hAnsi="Times New Roman" w:cs="Times New Roman"/>
          <w:lang w:val="en-GB"/>
        </w:rPr>
        <w:t xml:space="preserve">More than 5 </w:t>
      </w:r>
    </w:p>
    <w:p w:rsidRPr="00C20149" w:rsidR="009023D1" w:rsidP="00E7066B" w:rsidRDefault="009023D1" w14:paraId="7F1EF72F" w14:textId="25F3589F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:rsidRPr="00C20149" w:rsidR="00E7066B" w:rsidP="00E7066B" w:rsidRDefault="00E7066B" w14:paraId="740545F5" w14:textId="77777777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Pr="00C20149" w:rsidR="00BF2B05" w:rsidP="00E7066B" w:rsidRDefault="00C20149" w14:paraId="0391E68E" w14:textId="48A52EEE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C20149">
        <w:rPr>
          <w:rFonts w:ascii="Times New Roman" w:hAnsi="Times New Roman" w:cs="Times New Roman"/>
          <w:b/>
          <w:bCs/>
          <w:lang w:val="en-GB"/>
        </w:rPr>
        <w:t>How often have you used condoms in the last three months?</w:t>
      </w:r>
    </w:p>
    <w:tbl>
      <w:tblPr>
        <w:tblStyle w:val="Grigliatabella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Pr="00BF5862" w:rsidR="00BF2B05" w:rsidTr="00BF2B05" w14:paraId="778D95FE" w14:textId="77777777">
        <w:tc>
          <w:tcPr>
            <w:tcW w:w="2407" w:type="dxa"/>
          </w:tcPr>
          <w:p w:rsidRPr="00BF5862" w:rsidR="00BF2B05" w:rsidP="00BF2B05" w:rsidRDefault="00BF2B05" w14:paraId="02A51B7C" w14:textId="5C01B5E9">
            <w:pPr>
              <w:ind w:left="284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proofErr w:type="spellStart"/>
            <w:r w:rsidR="00C20149">
              <w:rPr>
                <w:rFonts w:ascii="Times New Roman" w:hAnsi="Times New Roman" w:cs="Times New Roman"/>
              </w:rPr>
              <w:t>Never</w:t>
            </w:r>
            <w:proofErr w:type="spellEnd"/>
          </w:p>
          <w:p w:rsidRPr="00BF5862" w:rsidR="00BF2B05" w:rsidP="00E7066B" w:rsidRDefault="00BF2B05" w14:paraId="22706C2D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7" w:type="dxa"/>
          </w:tcPr>
          <w:p w:rsidRPr="00BF5862" w:rsidR="00BF2B05" w:rsidP="00BF2B05" w:rsidRDefault="00BF2B05" w14:paraId="3920D173" w14:textId="68E494F1">
            <w:pPr>
              <w:ind w:left="284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proofErr w:type="spellStart"/>
            <w:r w:rsidRPr="00BF5862" w:rsidR="00C20149">
              <w:rPr>
                <w:rFonts w:ascii="Times New Roman" w:hAnsi="Times New Roman" w:cs="Times New Roman"/>
              </w:rPr>
              <w:t>Sometimes</w:t>
            </w:r>
            <w:proofErr w:type="spellEnd"/>
          </w:p>
          <w:p w:rsidRPr="00BF5862" w:rsidR="00BF2B05" w:rsidP="00E7066B" w:rsidRDefault="00BF2B05" w14:paraId="4DF2B89D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7" w:type="dxa"/>
          </w:tcPr>
          <w:p w:rsidRPr="00BF5862" w:rsidR="00BF2B05" w:rsidP="00BF2B05" w:rsidRDefault="00BF2B05" w14:paraId="6CA96274" w14:textId="329A6551">
            <w:pPr>
              <w:ind w:left="284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proofErr w:type="spellStart"/>
            <w:r w:rsidRPr="00BF5862" w:rsidR="00C20149">
              <w:rPr>
                <w:rFonts w:ascii="Times New Roman" w:hAnsi="Times New Roman" w:cs="Times New Roman"/>
              </w:rPr>
              <w:t>Often</w:t>
            </w:r>
            <w:proofErr w:type="spellEnd"/>
          </w:p>
          <w:p w:rsidRPr="00BF5862" w:rsidR="00BF2B05" w:rsidP="00E7066B" w:rsidRDefault="00BF2B05" w14:paraId="73A136B3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7" w:type="dxa"/>
          </w:tcPr>
          <w:p w:rsidRPr="00BF5862" w:rsidR="00BF2B05" w:rsidP="00E7066B" w:rsidRDefault="00BF2B05" w14:paraId="0ABC5ECD" w14:textId="5B47199F">
            <w:pPr>
              <w:rPr>
                <w:rFonts w:ascii="Times New Roman" w:hAnsi="Times New Roman" w:cs="Times New Roman"/>
                <w:b/>
                <w:bCs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proofErr w:type="spellStart"/>
            <w:r w:rsidRPr="00BF5862" w:rsidR="00C20149">
              <w:rPr>
                <w:rFonts w:ascii="Times New Roman" w:hAnsi="Times New Roman" w:cs="Times New Roman"/>
              </w:rPr>
              <w:t>All</w:t>
            </w:r>
            <w:proofErr w:type="spellEnd"/>
            <w:r w:rsidRPr="00BF5862" w:rsidR="00C20149">
              <w:rPr>
                <w:rFonts w:ascii="Times New Roman" w:hAnsi="Times New Roman" w:cs="Times New Roman"/>
              </w:rPr>
              <w:t xml:space="preserve"> the time</w:t>
            </w:r>
          </w:p>
        </w:tc>
      </w:tr>
    </w:tbl>
    <w:p w:rsidRPr="00C20149" w:rsidR="009023D1" w:rsidP="00E7066B" w:rsidRDefault="00C20149" w14:paraId="299FDD2F" w14:textId="5A5AA1A2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C20149">
        <w:rPr>
          <w:rFonts w:ascii="Times New Roman" w:hAnsi="Times New Roman" w:cs="Times New Roman"/>
          <w:b/>
          <w:bCs/>
          <w:lang w:val="en-GB"/>
        </w:rPr>
        <w:t>Have you ever had unprotected sex?</w:t>
      </w:r>
    </w:p>
    <w:tbl>
      <w:tblPr>
        <w:tblStyle w:val="Grigliatabella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Pr="00BF5862" w:rsidR="00BF2B05" w:rsidTr="00BF2B05" w14:paraId="4E547E7D" w14:textId="77777777">
        <w:tc>
          <w:tcPr>
            <w:tcW w:w="2407" w:type="dxa"/>
          </w:tcPr>
          <w:p w:rsidRPr="00BF5862" w:rsidR="00BF2B05" w:rsidP="00BF2B05" w:rsidRDefault="00BF2B05" w14:paraId="061A59EA" w14:textId="0014C85F">
            <w:pPr>
              <w:ind w:left="284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proofErr w:type="spellStart"/>
            <w:r w:rsidRPr="00BF5862" w:rsidR="00C20149">
              <w:rPr>
                <w:rFonts w:ascii="Times New Roman" w:hAnsi="Times New Roman" w:cs="Times New Roman"/>
              </w:rPr>
              <w:t>All</w:t>
            </w:r>
            <w:proofErr w:type="spellEnd"/>
            <w:r w:rsidRPr="00BF5862" w:rsidR="00C20149">
              <w:rPr>
                <w:rFonts w:ascii="Times New Roman" w:hAnsi="Times New Roman" w:cs="Times New Roman"/>
              </w:rPr>
              <w:t xml:space="preserve"> the time</w:t>
            </w:r>
          </w:p>
          <w:p w:rsidRPr="00BF5862" w:rsidR="00BF2B05" w:rsidP="00E7066B" w:rsidRDefault="00BF2B05" w14:paraId="3707B843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7" w:type="dxa"/>
          </w:tcPr>
          <w:p w:rsidRPr="00BF5862" w:rsidR="00BF2B05" w:rsidP="00BF2B05" w:rsidRDefault="00BF2B05" w14:paraId="3A100389" w14:textId="0745CDC5">
            <w:pPr>
              <w:ind w:left="284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="00C20149">
              <w:rPr>
                <w:rFonts w:ascii="Times New Roman" w:hAnsi="Times New Roman" w:cs="Times New Roman"/>
              </w:rPr>
              <w:t xml:space="preserve">Yes, </w:t>
            </w:r>
            <w:proofErr w:type="spellStart"/>
            <w:r w:rsidR="00C20149">
              <w:rPr>
                <w:rFonts w:ascii="Times New Roman" w:hAnsi="Times New Roman" w:cs="Times New Roman"/>
              </w:rPr>
              <w:t>often</w:t>
            </w:r>
            <w:proofErr w:type="spellEnd"/>
          </w:p>
          <w:p w:rsidRPr="00BF5862" w:rsidR="00BF2B05" w:rsidP="00E7066B" w:rsidRDefault="00BF2B05" w14:paraId="3E34A0D5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7" w:type="dxa"/>
          </w:tcPr>
          <w:p w:rsidRPr="00BF5862" w:rsidR="00BF2B05" w:rsidP="00BF2B05" w:rsidRDefault="00BF2B05" w14:paraId="0FE130F1" w14:textId="3068AB28">
            <w:pPr>
              <w:ind w:left="284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="00C20149">
              <w:rPr>
                <w:rFonts w:ascii="Times New Roman" w:hAnsi="Times New Roman" w:cs="Times New Roman"/>
              </w:rPr>
              <w:t xml:space="preserve">Yes, </w:t>
            </w:r>
            <w:proofErr w:type="spellStart"/>
            <w:r w:rsidR="00C20149">
              <w:rPr>
                <w:rFonts w:ascii="Times New Roman" w:hAnsi="Times New Roman" w:cs="Times New Roman"/>
              </w:rPr>
              <w:t>rarely</w:t>
            </w:r>
            <w:proofErr w:type="spellEnd"/>
          </w:p>
          <w:p w:rsidRPr="00BF5862" w:rsidR="00BF2B05" w:rsidP="00E7066B" w:rsidRDefault="00BF2B05" w14:paraId="040AD197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7" w:type="dxa"/>
          </w:tcPr>
          <w:p w:rsidRPr="00BF5862" w:rsidR="00BF2B05" w:rsidP="00BF2B05" w:rsidRDefault="00BF2B05" w14:paraId="45BD7C4E" w14:textId="05EA469C">
            <w:pPr>
              <w:ind w:left="284"/>
              <w:rPr>
                <w:rFonts w:ascii="Times New Roman" w:hAnsi="Times New Roman" w:cs="Times New Roman"/>
              </w:rPr>
            </w:pPr>
            <w:r w:rsidRPr="00BF5862">
              <w:rPr>
                <w:rFonts w:ascii="Times New Roman" w:hAnsi="Times New Roman" w:eastAsia="Times New Roman" w:cs="Times New Roman"/>
                <w:color w:val="000000"/>
                <w:lang w:eastAsia="it-IT"/>
              </w:rPr>
              <w:t xml:space="preserve">□ </w:t>
            </w:r>
            <w:r w:rsidRPr="00BF5862">
              <w:rPr>
                <w:rFonts w:ascii="Times New Roman" w:hAnsi="Times New Roman" w:cs="Times New Roman"/>
              </w:rPr>
              <w:t xml:space="preserve">No </w:t>
            </w:r>
          </w:p>
          <w:p w:rsidRPr="00BF5862" w:rsidR="00BF2B05" w:rsidP="00E7066B" w:rsidRDefault="00BF2B05" w14:paraId="2E1748E6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Pr="00BF5862" w:rsidR="00BF2B05" w:rsidP="00BF2B05" w:rsidRDefault="00BF2B05" w14:paraId="363029C9" w14:textId="77777777">
      <w:pPr>
        <w:rPr>
          <w:rFonts w:ascii="Times New Roman" w:hAnsi="Times New Roman" w:cs="Times New Roman"/>
          <w:u w:val="single"/>
        </w:rPr>
      </w:pPr>
    </w:p>
    <w:p w:rsidRPr="00BF5862" w:rsidR="00BF2B05" w:rsidP="00BF2B05" w:rsidRDefault="00C20149" w14:paraId="7020CB8E" w14:textId="7135EFA0">
      <w:pPr>
        <w:rPr>
          <w:rFonts w:ascii="Times New Roman" w:hAnsi="Times New Roman" w:cs="Times New Roman"/>
          <w:b/>
          <w:bCs/>
          <w:u w:val="single"/>
        </w:rPr>
      </w:pPr>
      <w:proofErr w:type="spellStart"/>
      <w:r w:rsidRPr="00BF5862">
        <w:rPr>
          <w:rFonts w:ascii="Times New Roman" w:hAnsi="Times New Roman" w:cs="Times New Roman"/>
          <w:b/>
          <w:bCs/>
          <w:u w:val="single"/>
        </w:rPr>
        <w:t>If</w:t>
      </w:r>
      <w:proofErr w:type="spellEnd"/>
      <w:r w:rsidRPr="00BF5862">
        <w:rPr>
          <w:rFonts w:ascii="Times New Roman" w:hAnsi="Times New Roman" w:cs="Times New Roman"/>
          <w:b/>
          <w:bCs/>
          <w:u w:val="single"/>
        </w:rPr>
        <w:t xml:space="preserve"> woman</w:t>
      </w:r>
      <w:r w:rsidRPr="00BF5862" w:rsidR="00BF2B05">
        <w:rPr>
          <w:rFonts w:ascii="Times New Roman" w:hAnsi="Times New Roman" w:cs="Times New Roman"/>
          <w:b/>
          <w:bCs/>
          <w:u w:val="single"/>
        </w:rPr>
        <w:t>:</w:t>
      </w:r>
    </w:p>
    <w:p w:rsidRPr="00C20149" w:rsidR="00BF2B05" w:rsidP="00BF2B05" w:rsidRDefault="00C20149" w14:paraId="22E3E34D" w14:textId="0B240E4A">
      <w:pPr>
        <w:ind w:left="851" w:hanging="567"/>
        <w:rPr>
          <w:rFonts w:ascii="Times New Roman" w:hAnsi="Times New Roman" w:cs="Times New Roman"/>
          <w:b/>
          <w:bCs/>
          <w:lang w:val="en-GB"/>
        </w:rPr>
      </w:pPr>
      <w:r w:rsidRPr="00C20149">
        <w:rPr>
          <w:rFonts w:ascii="Times New Roman" w:hAnsi="Times New Roman" w:cs="Times New Roman"/>
          <w:b/>
          <w:bCs/>
          <w:lang w:val="en-GB"/>
        </w:rPr>
        <w:t xml:space="preserve">Have you ever had a </w:t>
      </w:r>
      <w:proofErr w:type="spellStart"/>
      <w:r w:rsidRPr="00C20149">
        <w:rPr>
          <w:rFonts w:ascii="Times New Roman" w:hAnsi="Times New Roman" w:cs="Times New Roman"/>
          <w:b/>
          <w:bCs/>
          <w:lang w:val="en-GB"/>
        </w:rPr>
        <w:t>gynecological</w:t>
      </w:r>
      <w:proofErr w:type="spellEnd"/>
      <w:r w:rsidRPr="00C20149">
        <w:rPr>
          <w:rFonts w:ascii="Times New Roman" w:hAnsi="Times New Roman" w:cs="Times New Roman"/>
          <w:b/>
          <w:bCs/>
          <w:lang w:val="en-GB"/>
        </w:rPr>
        <w:t xml:space="preserve"> examination?</w:t>
      </w:r>
      <w:r w:rsidRPr="00C20149" w:rsidR="00BF2B05">
        <w:rPr>
          <w:rFonts w:ascii="Times New Roman" w:hAnsi="Times New Roman" w:cs="Times New Roman"/>
          <w:b/>
          <w:bCs/>
          <w:lang w:val="en-GB"/>
        </w:rPr>
        <w:t xml:space="preserve">    </w:t>
      </w:r>
      <w:r w:rsidRPr="00C20149" w:rsidR="00BF2B05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C20149" w:rsidR="001C17DD">
        <w:rPr>
          <w:rFonts w:ascii="Times New Roman" w:hAnsi="Times New Roman" w:eastAsia="Times New Roman" w:cs="Times New Roman"/>
          <w:color w:val="000000"/>
          <w:lang w:val="en-GB" w:eastAsia="it-IT"/>
        </w:rPr>
        <w:t>Yes</w:t>
      </w:r>
      <w:r w:rsidRPr="00C20149" w:rsidR="00BF2B05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, </w:t>
      </w:r>
      <w:r w:rsidRPr="00C20149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regularly         </w:t>
      </w:r>
      <w:r w:rsidRPr="00C20149" w:rsidR="00BF2B05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C20149" w:rsidR="001C17DD">
        <w:rPr>
          <w:rFonts w:ascii="Times New Roman" w:hAnsi="Times New Roman" w:eastAsia="Times New Roman" w:cs="Times New Roman"/>
          <w:color w:val="000000"/>
          <w:lang w:val="en-GB" w:eastAsia="it-IT"/>
        </w:rPr>
        <w:t>Yes</w:t>
      </w:r>
      <w:r w:rsidRPr="00C20149" w:rsidR="00BF2B05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, </w:t>
      </w:r>
      <w:r w:rsidRPr="00C20149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rarely          </w:t>
      </w:r>
      <w:r w:rsidRPr="00C20149" w:rsidR="00BF2B05">
        <w:rPr>
          <w:rFonts w:ascii="Times New Roman" w:hAnsi="Times New Roman" w:eastAsia="Times New Roman" w:cs="Times New Roman"/>
          <w:color w:val="000000"/>
          <w:lang w:val="en-GB" w:eastAsia="it-IT"/>
        </w:rPr>
        <w:t>□ No</w:t>
      </w:r>
    </w:p>
    <w:p w:rsidRPr="00C20149" w:rsidR="00BF2B05" w:rsidP="00BF2B05" w:rsidRDefault="00BF2B05" w14:paraId="404519B0" w14:textId="77777777">
      <w:pPr>
        <w:spacing w:after="0" w:line="240" w:lineRule="auto"/>
        <w:rPr>
          <w:sz w:val="20"/>
          <w:szCs w:val="20"/>
          <w:lang w:val="en-GB"/>
        </w:rPr>
      </w:pPr>
    </w:p>
    <w:p w:rsidRPr="00901C49" w:rsidR="00BF2B05" w:rsidP="00BF2B05" w:rsidRDefault="00C20149" w14:paraId="2193AA28" w14:textId="3068BADB">
      <w:pPr>
        <w:spacing w:after="0" w:line="240" w:lineRule="auto"/>
        <w:ind w:left="284"/>
        <w:rPr>
          <w:rFonts w:ascii="Times New Roman" w:hAnsi="Times New Roman" w:cs="Times New Roman"/>
          <w:b/>
          <w:bCs/>
          <w:lang w:val="en-GB"/>
        </w:rPr>
      </w:pPr>
      <w:r w:rsidRPr="00C20149">
        <w:rPr>
          <w:rFonts w:ascii="Times New Roman" w:hAnsi="Times New Roman" w:cs="Times New Roman"/>
          <w:b/>
          <w:bCs/>
          <w:lang w:val="en-GB"/>
        </w:rPr>
        <w:t>Have you ever done a pap smear?</w:t>
      </w:r>
      <w:r w:rsidRPr="00C20149" w:rsidR="00BF2B05">
        <w:rPr>
          <w:rFonts w:ascii="Times New Roman" w:hAnsi="Times New Roman" w:cs="Times New Roman"/>
          <w:b/>
          <w:bCs/>
          <w:lang w:val="en-GB"/>
        </w:rPr>
        <w:t xml:space="preserve">                       </w:t>
      </w:r>
      <w:r w:rsidRPr="00901C49" w:rsidR="00BF2B05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901C49" w:rsidR="001C17DD">
        <w:rPr>
          <w:rFonts w:ascii="Times New Roman" w:hAnsi="Times New Roman" w:eastAsia="Times New Roman" w:cs="Times New Roman"/>
          <w:color w:val="000000"/>
          <w:lang w:val="en-GB" w:eastAsia="it-IT"/>
        </w:rPr>
        <w:t>Yes</w:t>
      </w:r>
      <w:r w:rsidRPr="00901C49" w:rsidR="00BF2B05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, </w:t>
      </w:r>
      <w:r w:rsidRPr="00901C49" w:rsidR="00901C49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regularly         </w:t>
      </w:r>
      <w:r w:rsidRPr="00901C49" w:rsidR="00BF2B05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901C49" w:rsidR="001C17DD">
        <w:rPr>
          <w:rFonts w:ascii="Times New Roman" w:hAnsi="Times New Roman" w:eastAsia="Times New Roman" w:cs="Times New Roman"/>
          <w:color w:val="000000"/>
          <w:lang w:val="en-GB" w:eastAsia="it-IT"/>
        </w:rPr>
        <w:t>Yes</w:t>
      </w:r>
      <w:r w:rsidRPr="00901C49" w:rsidR="00BF2B05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, </w:t>
      </w:r>
      <w:r w:rsidRPr="00C20149" w:rsidR="00901C49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rarely          </w:t>
      </w:r>
      <w:r w:rsidRPr="00901C49" w:rsidR="00BF2B05">
        <w:rPr>
          <w:rFonts w:ascii="Times New Roman" w:hAnsi="Times New Roman" w:eastAsia="Times New Roman" w:cs="Times New Roman"/>
          <w:color w:val="000000"/>
          <w:lang w:val="en-GB" w:eastAsia="it-IT"/>
        </w:rPr>
        <w:t>□ No</w:t>
      </w:r>
      <w:r w:rsidRPr="00901C49" w:rsidR="00BF2B05">
        <w:rPr>
          <w:rFonts w:ascii="Times New Roman" w:hAnsi="Times New Roman" w:cs="Times New Roman"/>
          <w:b/>
          <w:bCs/>
          <w:lang w:val="en-GB"/>
        </w:rPr>
        <w:t xml:space="preserve"> </w:t>
      </w:r>
    </w:p>
    <w:p w:rsidRPr="00901C49" w:rsidR="00BF2B05" w:rsidP="00BF2B05" w:rsidRDefault="00BF2B05" w14:paraId="7FB357B5" w14:textId="1E38AD7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:rsidRPr="00901C49" w:rsidR="00BF2B05" w:rsidP="00BF2B05" w:rsidRDefault="00BF2B05" w14:paraId="7F63B207" w14:textId="2EB1A3CA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:rsidRPr="00901C49" w:rsidR="00BF2B05" w:rsidP="003549E6" w:rsidRDefault="00901C49" w14:paraId="4B38253E" w14:textId="3160DF05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901C49">
        <w:rPr>
          <w:rFonts w:ascii="Times New Roman" w:hAnsi="Times New Roman" w:cs="Times New Roman"/>
          <w:b/>
          <w:bCs/>
          <w:u w:val="single"/>
          <w:lang w:val="en-GB"/>
        </w:rPr>
        <w:t>If man</w:t>
      </w:r>
      <w:r w:rsidRPr="00901C49" w:rsidR="00BF2B05">
        <w:rPr>
          <w:rFonts w:ascii="Times New Roman" w:hAnsi="Times New Roman" w:cs="Times New Roman"/>
          <w:b/>
          <w:bCs/>
          <w:u w:val="single"/>
          <w:lang w:val="en-GB"/>
        </w:rPr>
        <w:t>:</w:t>
      </w:r>
    </w:p>
    <w:p w:rsidRPr="00901C49" w:rsidR="00BF2B05" w:rsidP="003549E6" w:rsidRDefault="003549E6" w14:paraId="43F995F6" w14:textId="4D0D71A8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901C49">
        <w:rPr>
          <w:rFonts w:ascii="Times New Roman" w:hAnsi="Times New Roman" w:cs="Times New Roman"/>
          <w:b/>
          <w:bCs/>
          <w:lang w:val="en-GB"/>
        </w:rPr>
        <w:t xml:space="preserve">     </w:t>
      </w:r>
      <w:r w:rsidRPr="00901C49" w:rsidR="00901C49">
        <w:rPr>
          <w:rFonts w:ascii="Times New Roman" w:hAnsi="Times New Roman" w:cs="Times New Roman"/>
          <w:b/>
          <w:bCs/>
          <w:lang w:val="en-GB"/>
        </w:rPr>
        <w:t>Have you ever had a urological examination?</w:t>
      </w:r>
      <w:r w:rsidRPr="00901C49">
        <w:rPr>
          <w:rFonts w:ascii="Times New Roman" w:hAnsi="Times New Roman" w:cs="Times New Roman"/>
          <w:b/>
          <w:bCs/>
          <w:lang w:val="en-GB"/>
        </w:rPr>
        <w:t xml:space="preserve">         </w:t>
      </w:r>
      <w:r w:rsidRPr="00901C49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901C49" w:rsidR="001C17DD">
        <w:rPr>
          <w:rFonts w:ascii="Times New Roman" w:hAnsi="Times New Roman" w:eastAsia="Times New Roman" w:cs="Times New Roman"/>
          <w:color w:val="000000"/>
          <w:lang w:val="en-GB" w:eastAsia="it-IT"/>
        </w:rPr>
        <w:t>Yes</w:t>
      </w:r>
      <w:r w:rsidRPr="00901C49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, </w:t>
      </w:r>
      <w:r w:rsidRPr="00901C49" w:rsidR="00901C49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regularly         </w:t>
      </w:r>
      <w:r w:rsidRPr="00901C49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□ </w:t>
      </w:r>
      <w:r w:rsidRPr="00901C49" w:rsidR="001C17DD">
        <w:rPr>
          <w:rFonts w:ascii="Times New Roman" w:hAnsi="Times New Roman" w:eastAsia="Times New Roman" w:cs="Times New Roman"/>
          <w:color w:val="000000"/>
          <w:lang w:val="en-GB" w:eastAsia="it-IT"/>
        </w:rPr>
        <w:t>Yes</w:t>
      </w:r>
      <w:r w:rsidRPr="00901C49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, </w:t>
      </w:r>
      <w:r w:rsidRPr="00901C49" w:rsidR="00901C49">
        <w:rPr>
          <w:rFonts w:ascii="Times New Roman" w:hAnsi="Times New Roman" w:eastAsia="Times New Roman" w:cs="Times New Roman"/>
          <w:color w:val="000000"/>
          <w:lang w:val="en-GB" w:eastAsia="it-IT"/>
        </w:rPr>
        <w:t>once</w:t>
      </w:r>
      <w:r w:rsidRPr="00901C49">
        <w:rPr>
          <w:rFonts w:ascii="Times New Roman" w:hAnsi="Times New Roman" w:eastAsia="Times New Roman" w:cs="Times New Roman"/>
          <w:color w:val="000000"/>
          <w:lang w:val="en-GB" w:eastAsia="it-IT"/>
        </w:rPr>
        <w:t xml:space="preserve">           □ No</w:t>
      </w:r>
    </w:p>
    <w:p w:rsidRPr="00901C49" w:rsidR="00BF2B05" w:rsidP="00BF2B05" w:rsidRDefault="00BF2B05" w14:paraId="6FE54FED" w14:textId="77777777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:rsidRPr="00901C49" w:rsidR="007E23B5" w:rsidP="00306392" w:rsidRDefault="007E23B5" w14:paraId="3679E3AE" w14:textId="58768B30">
      <w:pPr>
        <w:rPr>
          <w:rFonts w:ascii="Times New Roman" w:hAnsi="Times New Roman" w:cs="Times New Roman"/>
          <w:b/>
          <w:bCs/>
          <w:lang w:val="en-GB"/>
        </w:rPr>
      </w:pPr>
    </w:p>
    <w:p w:rsidRPr="00901C49" w:rsidR="00306392" w:rsidP="00306392" w:rsidRDefault="00306392" w14:paraId="7901401E" w14:textId="77777777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Pr="00901C49" w:rsidR="00306392" w:rsidP="001E44D6" w:rsidRDefault="00306392" w14:paraId="12FEF57D" w14:textId="77777777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:rsidRPr="00901C49" w:rsidR="008B5DE6" w:rsidP="004C2D58" w:rsidRDefault="008B5DE6" w14:paraId="7F8892AF" w14:textId="5AAB4C6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Pr="00901C49" w:rsidR="008B5DE6" w:rsidSect="0075136A">
      <w:pgSz w:w="11906" w:h="16838" w:orient="portrait"/>
      <w:pgMar w:top="567" w:right="1134" w:bottom="28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1653C" w:rsidP="002E09D2" w:rsidRDefault="0051653C" w14:paraId="5C5C53BA" w14:textId="77777777">
      <w:pPr>
        <w:spacing w:after="0" w:line="240" w:lineRule="auto"/>
      </w:pPr>
      <w:r>
        <w:separator/>
      </w:r>
    </w:p>
  </w:endnote>
  <w:endnote w:type="continuationSeparator" w:id="0">
    <w:p w:rsidR="0051653C" w:rsidP="002E09D2" w:rsidRDefault="0051653C" w14:paraId="24045590" w14:textId="77777777">
      <w:pPr>
        <w:spacing w:after="0" w:line="240" w:lineRule="auto"/>
      </w:pPr>
      <w:r>
        <w:continuationSeparator/>
      </w:r>
    </w:p>
  </w:endnote>
  <w:endnote w:type="continuationNotice" w:id="1">
    <w:p w:rsidR="0051653C" w:rsidRDefault="0051653C" w14:paraId="73CEEDDA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1653C" w:rsidP="002E09D2" w:rsidRDefault="0051653C" w14:paraId="7016B937" w14:textId="77777777">
      <w:pPr>
        <w:spacing w:after="0" w:line="240" w:lineRule="auto"/>
      </w:pPr>
      <w:r>
        <w:separator/>
      </w:r>
    </w:p>
  </w:footnote>
  <w:footnote w:type="continuationSeparator" w:id="0">
    <w:p w:rsidR="0051653C" w:rsidP="002E09D2" w:rsidRDefault="0051653C" w14:paraId="646F31A8" w14:textId="77777777">
      <w:pPr>
        <w:spacing w:after="0" w:line="240" w:lineRule="auto"/>
      </w:pPr>
      <w:r>
        <w:continuationSeparator/>
      </w:r>
    </w:p>
  </w:footnote>
  <w:footnote w:type="continuationNotice" w:id="1">
    <w:p w:rsidR="0051653C" w:rsidRDefault="0051653C" w14:paraId="1F11FB8A" w14:textId="7777777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dirty"/>
  <w:trackRevisions w:val="false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224"/>
    <w:rsid w:val="000016E4"/>
    <w:rsid w:val="0001302D"/>
    <w:rsid w:val="000173C3"/>
    <w:rsid w:val="00023D8C"/>
    <w:rsid w:val="00027879"/>
    <w:rsid w:val="00031023"/>
    <w:rsid w:val="00040740"/>
    <w:rsid w:val="00042D80"/>
    <w:rsid w:val="0004422E"/>
    <w:rsid w:val="00045D8D"/>
    <w:rsid w:val="000538F5"/>
    <w:rsid w:val="00053F55"/>
    <w:rsid w:val="000560DE"/>
    <w:rsid w:val="00057688"/>
    <w:rsid w:val="00066A7F"/>
    <w:rsid w:val="00071982"/>
    <w:rsid w:val="00073E11"/>
    <w:rsid w:val="000931CB"/>
    <w:rsid w:val="000A445A"/>
    <w:rsid w:val="000B4810"/>
    <w:rsid w:val="000B4930"/>
    <w:rsid w:val="000B4D58"/>
    <w:rsid w:val="000C6E7A"/>
    <w:rsid w:val="000D0570"/>
    <w:rsid w:val="000D0695"/>
    <w:rsid w:val="000D0FB3"/>
    <w:rsid w:val="000E7EF8"/>
    <w:rsid w:val="000F4CA3"/>
    <w:rsid w:val="0011604F"/>
    <w:rsid w:val="00117D34"/>
    <w:rsid w:val="00123E12"/>
    <w:rsid w:val="001244CE"/>
    <w:rsid w:val="00160476"/>
    <w:rsid w:val="0016070E"/>
    <w:rsid w:val="001609CE"/>
    <w:rsid w:val="00166680"/>
    <w:rsid w:val="00172237"/>
    <w:rsid w:val="00184DB4"/>
    <w:rsid w:val="001852D7"/>
    <w:rsid w:val="00186552"/>
    <w:rsid w:val="001926A4"/>
    <w:rsid w:val="00194EB6"/>
    <w:rsid w:val="00194FAC"/>
    <w:rsid w:val="001958E6"/>
    <w:rsid w:val="001A1EA1"/>
    <w:rsid w:val="001A62A4"/>
    <w:rsid w:val="001A632B"/>
    <w:rsid w:val="001A76D5"/>
    <w:rsid w:val="001B37D7"/>
    <w:rsid w:val="001C17DD"/>
    <w:rsid w:val="001C3F7E"/>
    <w:rsid w:val="001C5AA9"/>
    <w:rsid w:val="001C70D4"/>
    <w:rsid w:val="001D1A87"/>
    <w:rsid w:val="001D59B6"/>
    <w:rsid w:val="001E128C"/>
    <w:rsid w:val="001E2987"/>
    <w:rsid w:val="001E44D6"/>
    <w:rsid w:val="001E691B"/>
    <w:rsid w:val="001E7B0D"/>
    <w:rsid w:val="001F0E4A"/>
    <w:rsid w:val="001F16A0"/>
    <w:rsid w:val="001F2935"/>
    <w:rsid w:val="001F301B"/>
    <w:rsid w:val="001F44A7"/>
    <w:rsid w:val="001F5778"/>
    <w:rsid w:val="001F63E4"/>
    <w:rsid w:val="00201837"/>
    <w:rsid w:val="0020187C"/>
    <w:rsid w:val="002019BC"/>
    <w:rsid w:val="002022C4"/>
    <w:rsid w:val="00204C08"/>
    <w:rsid w:val="0021786E"/>
    <w:rsid w:val="00224901"/>
    <w:rsid w:val="00225BFB"/>
    <w:rsid w:val="00235A4E"/>
    <w:rsid w:val="00237333"/>
    <w:rsid w:val="0024348C"/>
    <w:rsid w:val="00244726"/>
    <w:rsid w:val="00250E1C"/>
    <w:rsid w:val="002562BB"/>
    <w:rsid w:val="00257558"/>
    <w:rsid w:val="00262531"/>
    <w:rsid w:val="00270498"/>
    <w:rsid w:val="002771C3"/>
    <w:rsid w:val="0028489E"/>
    <w:rsid w:val="00286F4C"/>
    <w:rsid w:val="002926D0"/>
    <w:rsid w:val="002A7673"/>
    <w:rsid w:val="002A79A1"/>
    <w:rsid w:val="002B19FE"/>
    <w:rsid w:val="002C4E03"/>
    <w:rsid w:val="002D7694"/>
    <w:rsid w:val="002E09D2"/>
    <w:rsid w:val="002F73CD"/>
    <w:rsid w:val="00300595"/>
    <w:rsid w:val="0030094E"/>
    <w:rsid w:val="0030569E"/>
    <w:rsid w:val="00306392"/>
    <w:rsid w:val="00306EAD"/>
    <w:rsid w:val="00310033"/>
    <w:rsid w:val="00310A8B"/>
    <w:rsid w:val="0032155D"/>
    <w:rsid w:val="00321E12"/>
    <w:rsid w:val="00322B36"/>
    <w:rsid w:val="00330224"/>
    <w:rsid w:val="00340B10"/>
    <w:rsid w:val="0034746D"/>
    <w:rsid w:val="0035092D"/>
    <w:rsid w:val="003549E6"/>
    <w:rsid w:val="00363C70"/>
    <w:rsid w:val="00364C99"/>
    <w:rsid w:val="00372019"/>
    <w:rsid w:val="003764E8"/>
    <w:rsid w:val="00382168"/>
    <w:rsid w:val="00391067"/>
    <w:rsid w:val="00392FD8"/>
    <w:rsid w:val="003A0129"/>
    <w:rsid w:val="003A2DC2"/>
    <w:rsid w:val="003C133C"/>
    <w:rsid w:val="003D1289"/>
    <w:rsid w:val="003D2BC9"/>
    <w:rsid w:val="003D3235"/>
    <w:rsid w:val="003D54D1"/>
    <w:rsid w:val="003E20A9"/>
    <w:rsid w:val="003E7190"/>
    <w:rsid w:val="003F40B3"/>
    <w:rsid w:val="00401772"/>
    <w:rsid w:val="0040194F"/>
    <w:rsid w:val="0040671E"/>
    <w:rsid w:val="0041121B"/>
    <w:rsid w:val="00416BEF"/>
    <w:rsid w:val="00417ED6"/>
    <w:rsid w:val="00420078"/>
    <w:rsid w:val="00420695"/>
    <w:rsid w:val="004250E1"/>
    <w:rsid w:val="00431E8A"/>
    <w:rsid w:val="00432DB0"/>
    <w:rsid w:val="00441B0C"/>
    <w:rsid w:val="00450EB1"/>
    <w:rsid w:val="004528CF"/>
    <w:rsid w:val="0045327E"/>
    <w:rsid w:val="00453FF0"/>
    <w:rsid w:val="004559BF"/>
    <w:rsid w:val="00465ACB"/>
    <w:rsid w:val="0046651F"/>
    <w:rsid w:val="00471263"/>
    <w:rsid w:val="00475131"/>
    <w:rsid w:val="00475907"/>
    <w:rsid w:val="0048023E"/>
    <w:rsid w:val="004822E5"/>
    <w:rsid w:val="00486683"/>
    <w:rsid w:val="00486EE6"/>
    <w:rsid w:val="004914B7"/>
    <w:rsid w:val="004A01A4"/>
    <w:rsid w:val="004A2B74"/>
    <w:rsid w:val="004A4138"/>
    <w:rsid w:val="004B3AA3"/>
    <w:rsid w:val="004B5124"/>
    <w:rsid w:val="004B7A94"/>
    <w:rsid w:val="004C2067"/>
    <w:rsid w:val="004C2D58"/>
    <w:rsid w:val="004C4C91"/>
    <w:rsid w:val="004C524A"/>
    <w:rsid w:val="004D2329"/>
    <w:rsid w:val="004D79FB"/>
    <w:rsid w:val="004E6E49"/>
    <w:rsid w:val="004F219A"/>
    <w:rsid w:val="004F2858"/>
    <w:rsid w:val="004F2F2E"/>
    <w:rsid w:val="005002B5"/>
    <w:rsid w:val="0051653C"/>
    <w:rsid w:val="005216CB"/>
    <w:rsid w:val="00525CBE"/>
    <w:rsid w:val="00534D58"/>
    <w:rsid w:val="0054035C"/>
    <w:rsid w:val="00545279"/>
    <w:rsid w:val="00550F59"/>
    <w:rsid w:val="005566A2"/>
    <w:rsid w:val="005723CC"/>
    <w:rsid w:val="0057254F"/>
    <w:rsid w:val="0057335D"/>
    <w:rsid w:val="00582927"/>
    <w:rsid w:val="0058461D"/>
    <w:rsid w:val="00592404"/>
    <w:rsid w:val="00596DDF"/>
    <w:rsid w:val="005A3172"/>
    <w:rsid w:val="005A396D"/>
    <w:rsid w:val="005A6F3E"/>
    <w:rsid w:val="005B1C14"/>
    <w:rsid w:val="005C23A8"/>
    <w:rsid w:val="005D1EC4"/>
    <w:rsid w:val="005D7734"/>
    <w:rsid w:val="005E33CC"/>
    <w:rsid w:val="005F60BC"/>
    <w:rsid w:val="00602BF9"/>
    <w:rsid w:val="0060361D"/>
    <w:rsid w:val="0061094C"/>
    <w:rsid w:val="00614FE3"/>
    <w:rsid w:val="00620984"/>
    <w:rsid w:val="006273F9"/>
    <w:rsid w:val="00627F47"/>
    <w:rsid w:val="00636E76"/>
    <w:rsid w:val="0064208A"/>
    <w:rsid w:val="00642894"/>
    <w:rsid w:val="006541FE"/>
    <w:rsid w:val="0065490D"/>
    <w:rsid w:val="006568DC"/>
    <w:rsid w:val="00656FE1"/>
    <w:rsid w:val="00660DD9"/>
    <w:rsid w:val="006616B9"/>
    <w:rsid w:val="00661A66"/>
    <w:rsid w:val="00661AB9"/>
    <w:rsid w:val="006648C1"/>
    <w:rsid w:val="006706B9"/>
    <w:rsid w:val="006731C4"/>
    <w:rsid w:val="00673A79"/>
    <w:rsid w:val="00673E76"/>
    <w:rsid w:val="00676988"/>
    <w:rsid w:val="00685817"/>
    <w:rsid w:val="006871C6"/>
    <w:rsid w:val="00687361"/>
    <w:rsid w:val="006901E4"/>
    <w:rsid w:val="00690A9C"/>
    <w:rsid w:val="006927DD"/>
    <w:rsid w:val="00697681"/>
    <w:rsid w:val="006A51FB"/>
    <w:rsid w:val="006B1A1C"/>
    <w:rsid w:val="006B4C7F"/>
    <w:rsid w:val="006C044C"/>
    <w:rsid w:val="006C2023"/>
    <w:rsid w:val="006C5C0C"/>
    <w:rsid w:val="006D092D"/>
    <w:rsid w:val="006D560D"/>
    <w:rsid w:val="006D69D9"/>
    <w:rsid w:val="006E059E"/>
    <w:rsid w:val="006E3FD9"/>
    <w:rsid w:val="0071280F"/>
    <w:rsid w:val="00713A64"/>
    <w:rsid w:val="00714C36"/>
    <w:rsid w:val="007220CF"/>
    <w:rsid w:val="0072426E"/>
    <w:rsid w:val="007248D8"/>
    <w:rsid w:val="00724E64"/>
    <w:rsid w:val="007309CC"/>
    <w:rsid w:val="007402E0"/>
    <w:rsid w:val="00743264"/>
    <w:rsid w:val="007432FD"/>
    <w:rsid w:val="007436BB"/>
    <w:rsid w:val="007470C9"/>
    <w:rsid w:val="0075136A"/>
    <w:rsid w:val="00760EE0"/>
    <w:rsid w:val="00765488"/>
    <w:rsid w:val="007765F1"/>
    <w:rsid w:val="00791160"/>
    <w:rsid w:val="007922B1"/>
    <w:rsid w:val="007A0305"/>
    <w:rsid w:val="007B554E"/>
    <w:rsid w:val="007B77AC"/>
    <w:rsid w:val="007C06EE"/>
    <w:rsid w:val="007C4ABB"/>
    <w:rsid w:val="007C6EFA"/>
    <w:rsid w:val="007D4044"/>
    <w:rsid w:val="007E23B5"/>
    <w:rsid w:val="007F3888"/>
    <w:rsid w:val="00801B10"/>
    <w:rsid w:val="0080463C"/>
    <w:rsid w:val="00810E06"/>
    <w:rsid w:val="00812693"/>
    <w:rsid w:val="008168DF"/>
    <w:rsid w:val="008200F2"/>
    <w:rsid w:val="00827FEC"/>
    <w:rsid w:val="0083217D"/>
    <w:rsid w:val="008346CC"/>
    <w:rsid w:val="0083745D"/>
    <w:rsid w:val="008420B8"/>
    <w:rsid w:val="008422C4"/>
    <w:rsid w:val="008428CC"/>
    <w:rsid w:val="00846C65"/>
    <w:rsid w:val="00850E6B"/>
    <w:rsid w:val="008515D4"/>
    <w:rsid w:val="00851663"/>
    <w:rsid w:val="0085550C"/>
    <w:rsid w:val="008556E9"/>
    <w:rsid w:val="00860AC6"/>
    <w:rsid w:val="00861B9F"/>
    <w:rsid w:val="00881307"/>
    <w:rsid w:val="008822CC"/>
    <w:rsid w:val="00891A69"/>
    <w:rsid w:val="00895C85"/>
    <w:rsid w:val="008A2395"/>
    <w:rsid w:val="008A5B02"/>
    <w:rsid w:val="008A6D72"/>
    <w:rsid w:val="008B2AAB"/>
    <w:rsid w:val="008B38D0"/>
    <w:rsid w:val="008B5DE6"/>
    <w:rsid w:val="008C0284"/>
    <w:rsid w:val="008C2395"/>
    <w:rsid w:val="008D052D"/>
    <w:rsid w:val="008D146D"/>
    <w:rsid w:val="008D3FE5"/>
    <w:rsid w:val="008F4E16"/>
    <w:rsid w:val="009007CE"/>
    <w:rsid w:val="00900F2C"/>
    <w:rsid w:val="00901C49"/>
    <w:rsid w:val="009023D1"/>
    <w:rsid w:val="00904F77"/>
    <w:rsid w:val="0092095C"/>
    <w:rsid w:val="0092447A"/>
    <w:rsid w:val="0093609D"/>
    <w:rsid w:val="009360B0"/>
    <w:rsid w:val="009374A0"/>
    <w:rsid w:val="00953990"/>
    <w:rsid w:val="00960C58"/>
    <w:rsid w:val="00961C32"/>
    <w:rsid w:val="00970952"/>
    <w:rsid w:val="00980F7F"/>
    <w:rsid w:val="009826A2"/>
    <w:rsid w:val="00986ED2"/>
    <w:rsid w:val="00987942"/>
    <w:rsid w:val="00992527"/>
    <w:rsid w:val="00994624"/>
    <w:rsid w:val="00994D4F"/>
    <w:rsid w:val="00996083"/>
    <w:rsid w:val="00996290"/>
    <w:rsid w:val="009966CD"/>
    <w:rsid w:val="0099742A"/>
    <w:rsid w:val="009A2A0F"/>
    <w:rsid w:val="009C2A02"/>
    <w:rsid w:val="009C2EA5"/>
    <w:rsid w:val="009C621F"/>
    <w:rsid w:val="009E3E1E"/>
    <w:rsid w:val="009F04E5"/>
    <w:rsid w:val="009F09E1"/>
    <w:rsid w:val="009F2109"/>
    <w:rsid w:val="00A01B83"/>
    <w:rsid w:val="00A10275"/>
    <w:rsid w:val="00A30DBF"/>
    <w:rsid w:val="00A34E53"/>
    <w:rsid w:val="00A44016"/>
    <w:rsid w:val="00A54507"/>
    <w:rsid w:val="00A54B3E"/>
    <w:rsid w:val="00A600CC"/>
    <w:rsid w:val="00A63B3A"/>
    <w:rsid w:val="00A7333C"/>
    <w:rsid w:val="00A74365"/>
    <w:rsid w:val="00A76C01"/>
    <w:rsid w:val="00A773DD"/>
    <w:rsid w:val="00A82464"/>
    <w:rsid w:val="00AA078D"/>
    <w:rsid w:val="00AA2E3B"/>
    <w:rsid w:val="00AA72D6"/>
    <w:rsid w:val="00AB2E9C"/>
    <w:rsid w:val="00AB3668"/>
    <w:rsid w:val="00AB4D58"/>
    <w:rsid w:val="00AC7E7A"/>
    <w:rsid w:val="00AD1D51"/>
    <w:rsid w:val="00AD28F4"/>
    <w:rsid w:val="00AD2B3A"/>
    <w:rsid w:val="00AE4E0E"/>
    <w:rsid w:val="00AF0743"/>
    <w:rsid w:val="00B009C2"/>
    <w:rsid w:val="00B030D4"/>
    <w:rsid w:val="00B136F3"/>
    <w:rsid w:val="00B23DB3"/>
    <w:rsid w:val="00B27BF4"/>
    <w:rsid w:val="00B27D35"/>
    <w:rsid w:val="00B30F24"/>
    <w:rsid w:val="00B50893"/>
    <w:rsid w:val="00B552A6"/>
    <w:rsid w:val="00B556A7"/>
    <w:rsid w:val="00B623D2"/>
    <w:rsid w:val="00B62DC0"/>
    <w:rsid w:val="00B75336"/>
    <w:rsid w:val="00B86CA6"/>
    <w:rsid w:val="00B9621C"/>
    <w:rsid w:val="00BA2795"/>
    <w:rsid w:val="00BC3D98"/>
    <w:rsid w:val="00BC4DB5"/>
    <w:rsid w:val="00BC7B50"/>
    <w:rsid w:val="00BD3FE7"/>
    <w:rsid w:val="00BD448A"/>
    <w:rsid w:val="00BD475E"/>
    <w:rsid w:val="00BD7819"/>
    <w:rsid w:val="00BE7227"/>
    <w:rsid w:val="00BF23D0"/>
    <w:rsid w:val="00BF2B05"/>
    <w:rsid w:val="00BF3C2E"/>
    <w:rsid w:val="00BF51E9"/>
    <w:rsid w:val="00BF5862"/>
    <w:rsid w:val="00BF5938"/>
    <w:rsid w:val="00C00303"/>
    <w:rsid w:val="00C0180E"/>
    <w:rsid w:val="00C10DCA"/>
    <w:rsid w:val="00C14024"/>
    <w:rsid w:val="00C20149"/>
    <w:rsid w:val="00C23038"/>
    <w:rsid w:val="00C27FC4"/>
    <w:rsid w:val="00C30F7B"/>
    <w:rsid w:val="00C34160"/>
    <w:rsid w:val="00C41318"/>
    <w:rsid w:val="00C43F59"/>
    <w:rsid w:val="00C44FBF"/>
    <w:rsid w:val="00C454CA"/>
    <w:rsid w:val="00C46191"/>
    <w:rsid w:val="00C50865"/>
    <w:rsid w:val="00C51D03"/>
    <w:rsid w:val="00C55268"/>
    <w:rsid w:val="00C55B32"/>
    <w:rsid w:val="00C55D30"/>
    <w:rsid w:val="00C65560"/>
    <w:rsid w:val="00C669A3"/>
    <w:rsid w:val="00C67A66"/>
    <w:rsid w:val="00C706EA"/>
    <w:rsid w:val="00C70913"/>
    <w:rsid w:val="00C73C2D"/>
    <w:rsid w:val="00C73C56"/>
    <w:rsid w:val="00C74983"/>
    <w:rsid w:val="00C83C51"/>
    <w:rsid w:val="00C8667A"/>
    <w:rsid w:val="00C923E3"/>
    <w:rsid w:val="00C92A00"/>
    <w:rsid w:val="00C94FBE"/>
    <w:rsid w:val="00C96744"/>
    <w:rsid w:val="00CD3C14"/>
    <w:rsid w:val="00CD6BD8"/>
    <w:rsid w:val="00CF00ED"/>
    <w:rsid w:val="00CF6C6D"/>
    <w:rsid w:val="00D1708F"/>
    <w:rsid w:val="00D306F8"/>
    <w:rsid w:val="00D34086"/>
    <w:rsid w:val="00D342D4"/>
    <w:rsid w:val="00D46EB4"/>
    <w:rsid w:val="00D4782A"/>
    <w:rsid w:val="00D616CD"/>
    <w:rsid w:val="00D6275B"/>
    <w:rsid w:val="00D67036"/>
    <w:rsid w:val="00D71C21"/>
    <w:rsid w:val="00D734EB"/>
    <w:rsid w:val="00D73EAF"/>
    <w:rsid w:val="00D83CAD"/>
    <w:rsid w:val="00D90BB8"/>
    <w:rsid w:val="00D9491E"/>
    <w:rsid w:val="00DA22AB"/>
    <w:rsid w:val="00DA2A48"/>
    <w:rsid w:val="00DA3AFF"/>
    <w:rsid w:val="00DA475D"/>
    <w:rsid w:val="00DB1AE0"/>
    <w:rsid w:val="00DB4CCE"/>
    <w:rsid w:val="00DB5290"/>
    <w:rsid w:val="00DC0957"/>
    <w:rsid w:val="00DC21A4"/>
    <w:rsid w:val="00DC707C"/>
    <w:rsid w:val="00DD0F5D"/>
    <w:rsid w:val="00DD43B8"/>
    <w:rsid w:val="00DD4EA0"/>
    <w:rsid w:val="00DE1A27"/>
    <w:rsid w:val="00DE6915"/>
    <w:rsid w:val="00DF217D"/>
    <w:rsid w:val="00DF4773"/>
    <w:rsid w:val="00DF4DCC"/>
    <w:rsid w:val="00E02E67"/>
    <w:rsid w:val="00E03569"/>
    <w:rsid w:val="00E04C05"/>
    <w:rsid w:val="00E04FC2"/>
    <w:rsid w:val="00E16559"/>
    <w:rsid w:val="00E2143D"/>
    <w:rsid w:val="00E34A86"/>
    <w:rsid w:val="00E43BD4"/>
    <w:rsid w:val="00E47E07"/>
    <w:rsid w:val="00E52646"/>
    <w:rsid w:val="00E550ED"/>
    <w:rsid w:val="00E56E51"/>
    <w:rsid w:val="00E61DB5"/>
    <w:rsid w:val="00E649F5"/>
    <w:rsid w:val="00E668EF"/>
    <w:rsid w:val="00E7066B"/>
    <w:rsid w:val="00E7133D"/>
    <w:rsid w:val="00E74BF6"/>
    <w:rsid w:val="00E75836"/>
    <w:rsid w:val="00E812A9"/>
    <w:rsid w:val="00E81D85"/>
    <w:rsid w:val="00E92699"/>
    <w:rsid w:val="00E943C0"/>
    <w:rsid w:val="00E95902"/>
    <w:rsid w:val="00EA1242"/>
    <w:rsid w:val="00EA5A54"/>
    <w:rsid w:val="00EA66DE"/>
    <w:rsid w:val="00EA7031"/>
    <w:rsid w:val="00EB6F1E"/>
    <w:rsid w:val="00EC00D0"/>
    <w:rsid w:val="00EC2F81"/>
    <w:rsid w:val="00EC3694"/>
    <w:rsid w:val="00EC7969"/>
    <w:rsid w:val="00ED15FF"/>
    <w:rsid w:val="00ED54C1"/>
    <w:rsid w:val="00EE15B1"/>
    <w:rsid w:val="00EE27F9"/>
    <w:rsid w:val="00EE5114"/>
    <w:rsid w:val="00EE6AFC"/>
    <w:rsid w:val="00EE6F00"/>
    <w:rsid w:val="00EF0DA2"/>
    <w:rsid w:val="00EF17FD"/>
    <w:rsid w:val="00EF2C6F"/>
    <w:rsid w:val="00EF5393"/>
    <w:rsid w:val="00F030EB"/>
    <w:rsid w:val="00F06ADE"/>
    <w:rsid w:val="00F202DB"/>
    <w:rsid w:val="00F231AF"/>
    <w:rsid w:val="00F306F5"/>
    <w:rsid w:val="00F31CDB"/>
    <w:rsid w:val="00F3422F"/>
    <w:rsid w:val="00F35FD5"/>
    <w:rsid w:val="00F36D62"/>
    <w:rsid w:val="00F41B3C"/>
    <w:rsid w:val="00F41C8C"/>
    <w:rsid w:val="00F43A4D"/>
    <w:rsid w:val="00F45008"/>
    <w:rsid w:val="00F45E7B"/>
    <w:rsid w:val="00F5144B"/>
    <w:rsid w:val="00F56474"/>
    <w:rsid w:val="00F64172"/>
    <w:rsid w:val="00F72B53"/>
    <w:rsid w:val="00F72DCE"/>
    <w:rsid w:val="00F74739"/>
    <w:rsid w:val="00F803E6"/>
    <w:rsid w:val="00F805DD"/>
    <w:rsid w:val="00F8169B"/>
    <w:rsid w:val="00F8492D"/>
    <w:rsid w:val="00F84D8E"/>
    <w:rsid w:val="00F945CE"/>
    <w:rsid w:val="00F96BDA"/>
    <w:rsid w:val="00FB35B4"/>
    <w:rsid w:val="00FB51F1"/>
    <w:rsid w:val="00FC75A8"/>
    <w:rsid w:val="00FD1C7D"/>
    <w:rsid w:val="00FD2092"/>
    <w:rsid w:val="00FD4CC2"/>
    <w:rsid w:val="00FD5B64"/>
    <w:rsid w:val="00FE63E4"/>
    <w:rsid w:val="00FF2C3C"/>
    <w:rsid w:val="00FF7769"/>
    <w:rsid w:val="31C1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DDD64"/>
  <w15:chartTrackingRefBased/>
  <w15:docId w15:val="{3A6FE8B6-F91F-4F9F-A097-19714A23D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330224"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330224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33022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aragrafoelenco">
    <w:name w:val="List Paragraph"/>
    <w:basedOn w:val="Normale"/>
    <w:uiPriority w:val="34"/>
    <w:qFormat/>
    <w:rsid w:val="001244CE"/>
    <w:pPr>
      <w:ind w:left="720"/>
      <w:contextualSpacing/>
    </w:pPr>
  </w:style>
  <w:style w:type="paragraph" w:styleId="msonormal0" w:customStyle="1">
    <w:name w:val="msonormal"/>
    <w:basedOn w:val="Normale"/>
    <w:rsid w:val="00C30F7B"/>
    <w:pPr>
      <w:spacing w:before="100" w:beforeAutospacing="1" w:after="100" w:afterAutospacing="1" w:line="240" w:lineRule="auto"/>
    </w:pPr>
    <w:rPr>
      <w:rFonts w:ascii="Times New Roman" w:hAnsi="Times New Roman" w:cs="Times New Roman" w:eastAsiaTheme="minorEastAsia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49F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/>
    <w:rsid w:val="00E649F5"/>
    <w:rPr>
      <w:rFonts w:ascii="Times New Roman" w:hAnsi="Times New Roman" w:cs="Times New Roman"/>
      <w:sz w:val="18"/>
      <w:szCs w:val="18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2E09D2"/>
    <w:pPr>
      <w:spacing w:after="0" w:line="240" w:lineRule="auto"/>
    </w:pPr>
    <w:rPr>
      <w:sz w:val="20"/>
      <w:szCs w:val="20"/>
    </w:rPr>
  </w:style>
  <w:style w:type="character" w:styleId="TestonotaapidipaginaCarattere" w:customStyle="1">
    <w:name w:val="Testo nota a piè di pagina Carattere"/>
    <w:basedOn w:val="Carpredefinitoparagrafo"/>
    <w:link w:val="Testonotaapidipagina"/>
    <w:uiPriority w:val="99"/>
    <w:semiHidden/>
    <w:rsid w:val="002E09D2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2E09D2"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sid w:val="002E09D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E09D2"/>
    <w:rPr>
      <w:color w:val="605E5C"/>
      <w:shd w:val="clear" w:color="auto" w:fill="E1DFDD"/>
    </w:rPr>
  </w:style>
  <w:style w:type="character" w:styleId="normaltextrun" w:customStyle="1">
    <w:name w:val="normaltextrun"/>
    <w:basedOn w:val="Carpredefinitoparagrafo"/>
    <w:rsid w:val="00FE63E4"/>
  </w:style>
  <w:style w:type="character" w:styleId="eop" w:customStyle="1">
    <w:name w:val="eop"/>
    <w:basedOn w:val="Carpredefinitoparagrafo"/>
    <w:rsid w:val="00FE63E4"/>
  </w:style>
  <w:style w:type="paragraph" w:styleId="Intestazione">
    <w:name w:val="header"/>
    <w:basedOn w:val="Normale"/>
    <w:link w:val="IntestazioneCarattere"/>
    <w:uiPriority w:val="99"/>
    <w:semiHidden/>
    <w:unhideWhenUsed/>
    <w:rsid w:val="00F64172"/>
    <w:pPr>
      <w:tabs>
        <w:tab w:val="center" w:pos="4819"/>
        <w:tab w:val="right" w:pos="9638"/>
      </w:tabs>
      <w:spacing w:after="0" w:line="240" w:lineRule="auto"/>
    </w:pPr>
  </w:style>
  <w:style w:type="character" w:styleId="IntestazioneCarattere" w:customStyle="1">
    <w:name w:val="Intestazione Carattere"/>
    <w:basedOn w:val="Carpredefinitoparagrafo"/>
    <w:link w:val="Intestazione"/>
    <w:uiPriority w:val="99"/>
    <w:semiHidden/>
    <w:rsid w:val="00F64172"/>
  </w:style>
  <w:style w:type="paragraph" w:styleId="Pidipagina">
    <w:name w:val="footer"/>
    <w:basedOn w:val="Normale"/>
    <w:link w:val="PidipaginaCarattere"/>
    <w:uiPriority w:val="99"/>
    <w:semiHidden/>
    <w:unhideWhenUsed/>
    <w:rsid w:val="00F64172"/>
    <w:pPr>
      <w:tabs>
        <w:tab w:val="center" w:pos="4819"/>
        <w:tab w:val="right" w:pos="9638"/>
      </w:tabs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semiHidden/>
    <w:rsid w:val="00F64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2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image" Target="media/image1.png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BFF86C-F63E-3D46-B494-F7E81B4B25C3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OFIA TIMPERANZA</dc:creator>
  <keywords/>
  <dc:description/>
  <lastModifiedBy>Michele Sorrentino</lastModifiedBy>
  <revision>27</revision>
  <lastPrinted>2023-03-28T09:09:00.0000000Z</lastPrinted>
  <dcterms:created xsi:type="dcterms:W3CDTF">2023-03-28T09:09:00.0000000Z</dcterms:created>
  <dcterms:modified xsi:type="dcterms:W3CDTF">2023-07-11T14:36:53.395320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77a1ee0-d708-3abe-85cf-d0713599b68d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MSIP_Label_2ad0b24d-6422-44b0-b3de-abb3a9e8c81a_Enabled">
    <vt:lpwstr>true</vt:lpwstr>
  </property>
  <property fmtid="{D5CDD505-2E9C-101B-9397-08002B2CF9AE}" pid="26" name="MSIP_Label_2ad0b24d-6422-44b0-b3de-abb3a9e8c81a_SetDate">
    <vt:lpwstr>2023-07-11T14:01:59Z</vt:lpwstr>
  </property>
  <property fmtid="{D5CDD505-2E9C-101B-9397-08002B2CF9AE}" pid="27" name="MSIP_Label_2ad0b24d-6422-44b0-b3de-abb3a9e8c81a_Method">
    <vt:lpwstr>Standard</vt:lpwstr>
  </property>
  <property fmtid="{D5CDD505-2E9C-101B-9397-08002B2CF9AE}" pid="28" name="MSIP_Label_2ad0b24d-6422-44b0-b3de-abb3a9e8c81a_Name">
    <vt:lpwstr>defa4170-0d19-0005-0004-bc88714345d2</vt:lpwstr>
  </property>
  <property fmtid="{D5CDD505-2E9C-101B-9397-08002B2CF9AE}" pid="29" name="MSIP_Label_2ad0b24d-6422-44b0-b3de-abb3a9e8c81a_SiteId">
    <vt:lpwstr>2fcfe26a-bb62-46b0-b1e3-28f9da0c45fd</vt:lpwstr>
  </property>
  <property fmtid="{D5CDD505-2E9C-101B-9397-08002B2CF9AE}" pid="30" name="MSIP_Label_2ad0b24d-6422-44b0-b3de-abb3a9e8c81a_ActionId">
    <vt:lpwstr>d7b8865b-29a4-4726-b530-1304dd7c461e</vt:lpwstr>
  </property>
  <property fmtid="{D5CDD505-2E9C-101B-9397-08002B2CF9AE}" pid="31" name="MSIP_Label_2ad0b24d-6422-44b0-b3de-abb3a9e8c81a_ContentBits">
    <vt:lpwstr>0</vt:lpwstr>
  </property>
</Properties>
</file>